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50B523" w14:textId="6942E17F" w:rsidR="00EC0EDE" w:rsidRDefault="00EC0EDE">
      <w:pPr>
        <w:rPr>
          <w:rFonts w:ascii="Arial" w:hAnsi="Arial" w:cs="Arial"/>
          <w:b/>
          <w:sz w:val="22"/>
          <w:lang w:val="en-US"/>
        </w:rPr>
      </w:pPr>
      <w:bookmarkStart w:id="0" w:name="_GoBack"/>
      <w:r w:rsidRPr="00EC0EDE">
        <w:rPr>
          <w:rFonts w:ascii="Arial" w:hAnsi="Arial" w:cs="Arial"/>
          <w:b/>
          <w:sz w:val="22"/>
          <w:lang w:val="en-US"/>
        </w:rPr>
        <w:t>Additional File 2: Quality assessment of the selected studies</w:t>
      </w:r>
    </w:p>
    <w:p w14:paraId="45D1A50B" w14:textId="77777777" w:rsidR="00EC0EDE" w:rsidRPr="00EC0EDE" w:rsidRDefault="00EC0EDE">
      <w:pPr>
        <w:rPr>
          <w:rFonts w:ascii="Arial" w:hAnsi="Arial" w:cs="Arial"/>
          <w:b/>
          <w:sz w:val="22"/>
          <w:lang w:val="en-US"/>
        </w:rPr>
      </w:pPr>
    </w:p>
    <w:p w14:paraId="7D1E4083" w14:textId="77777777" w:rsidR="00EC0EDE" w:rsidRPr="00EC0EDE" w:rsidRDefault="00EC0EDE">
      <w:pPr>
        <w:rPr>
          <w:lang w:val="en-US"/>
        </w:rPr>
      </w:pPr>
    </w:p>
    <w:tbl>
      <w:tblPr>
        <w:tblStyle w:val="TableGrid"/>
        <w:tblW w:w="10490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992"/>
        <w:gridCol w:w="1418"/>
        <w:gridCol w:w="1559"/>
        <w:gridCol w:w="1134"/>
        <w:gridCol w:w="992"/>
        <w:gridCol w:w="851"/>
        <w:gridCol w:w="992"/>
      </w:tblGrid>
      <w:tr w:rsidR="00BA05D0" w:rsidRPr="005E733E" w14:paraId="14A7C2C5" w14:textId="77777777" w:rsidTr="007D1FA8">
        <w:tc>
          <w:tcPr>
            <w:tcW w:w="2552" w:type="dxa"/>
            <w:gridSpan w:val="2"/>
            <w:tcBorders>
              <w:top w:val="nil"/>
              <w:left w:val="nil"/>
            </w:tcBorders>
            <w:vAlign w:val="center"/>
          </w:tcPr>
          <w:p w14:paraId="3B35C6FF" w14:textId="44836DCE" w:rsidR="00BA05D0" w:rsidRPr="00EC0EDE" w:rsidRDefault="00BA05D0" w:rsidP="00FA3175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938" w:type="dxa"/>
            <w:gridSpan w:val="7"/>
          </w:tcPr>
          <w:p w14:paraId="1C3BD720" w14:textId="77777777" w:rsidR="005E733E" w:rsidRPr="00EC0EDE" w:rsidRDefault="005E733E" w:rsidP="005E733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6FF06A66" w14:textId="50BCDCC2" w:rsidR="00BA05D0" w:rsidRDefault="00BA05D0" w:rsidP="005E733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5E733E">
              <w:rPr>
                <w:rFonts w:ascii="Arial" w:hAnsi="Arial" w:cs="Arial"/>
                <w:b/>
                <w:sz w:val="16"/>
                <w:szCs w:val="16"/>
              </w:rPr>
              <w:t>Quality</w:t>
            </w:r>
            <w:proofErr w:type="spellEnd"/>
            <w:r w:rsidRPr="005E733E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5E733E">
              <w:rPr>
                <w:rFonts w:ascii="Arial" w:hAnsi="Arial" w:cs="Arial"/>
                <w:b/>
                <w:sz w:val="16"/>
                <w:szCs w:val="16"/>
              </w:rPr>
              <w:t>criteria</w:t>
            </w:r>
            <w:proofErr w:type="spellEnd"/>
          </w:p>
          <w:p w14:paraId="7A186356" w14:textId="5F6CE740" w:rsidR="005E733E" w:rsidRPr="005E733E" w:rsidRDefault="005E733E" w:rsidP="005E733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D1FA8" w:rsidRPr="005E733E" w14:paraId="460648B6" w14:textId="77777777" w:rsidTr="007D1FA8">
        <w:tc>
          <w:tcPr>
            <w:tcW w:w="1418" w:type="dxa"/>
            <w:vAlign w:val="center"/>
          </w:tcPr>
          <w:p w14:paraId="32BAD4D3" w14:textId="77777777" w:rsidR="00BA05D0" w:rsidRPr="005E733E" w:rsidRDefault="00BA05D0" w:rsidP="00BA05D0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E733E">
              <w:rPr>
                <w:rFonts w:ascii="Arial" w:hAnsi="Arial" w:cs="Arial"/>
                <w:b/>
                <w:sz w:val="16"/>
                <w:szCs w:val="16"/>
                <w:lang w:val="en-US"/>
              </w:rPr>
              <w:t>First author, Year</w:t>
            </w:r>
          </w:p>
          <w:p w14:paraId="143E3538" w14:textId="7FDB74E6" w:rsidR="00FA3175" w:rsidRPr="005E733E" w:rsidRDefault="00FA3175" w:rsidP="00BA05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18C54D9" w14:textId="7EDF0DCC" w:rsidR="00FA3175" w:rsidRPr="005E733E" w:rsidRDefault="00BA05D0" w:rsidP="00BA05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E733E">
              <w:rPr>
                <w:rFonts w:ascii="Arial" w:hAnsi="Arial" w:cs="Arial"/>
                <w:b/>
                <w:sz w:val="16"/>
                <w:szCs w:val="16"/>
              </w:rPr>
              <w:t>Study</w:t>
            </w:r>
            <w:proofErr w:type="spellEnd"/>
            <w:r w:rsidRPr="005E733E">
              <w:rPr>
                <w:rFonts w:ascii="Arial" w:hAnsi="Arial" w:cs="Arial"/>
                <w:b/>
                <w:sz w:val="16"/>
                <w:szCs w:val="16"/>
              </w:rPr>
              <w:t xml:space="preserve"> design</w:t>
            </w:r>
          </w:p>
        </w:tc>
        <w:tc>
          <w:tcPr>
            <w:tcW w:w="992" w:type="dxa"/>
            <w:vAlign w:val="center"/>
          </w:tcPr>
          <w:p w14:paraId="4F46B7B7" w14:textId="77777777" w:rsidR="005E733E" w:rsidRPr="00FF418E" w:rsidRDefault="005E733E" w:rsidP="005E73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6F7A3B90" w14:textId="77777777" w:rsidR="00FA3175" w:rsidRPr="00FF418E" w:rsidRDefault="00A4072E" w:rsidP="005E73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F418E">
              <w:rPr>
                <w:rFonts w:ascii="Arial" w:hAnsi="Arial" w:cs="Arial"/>
                <w:sz w:val="16"/>
                <w:szCs w:val="16"/>
              </w:rPr>
              <w:t>Selection</w:t>
            </w:r>
            <w:proofErr w:type="spellEnd"/>
            <w:r w:rsidRPr="00FF418E">
              <w:rPr>
                <w:rFonts w:ascii="Arial" w:hAnsi="Arial" w:cs="Arial"/>
                <w:sz w:val="16"/>
                <w:szCs w:val="16"/>
              </w:rPr>
              <w:t xml:space="preserve"> and attrition </w:t>
            </w:r>
            <w:proofErr w:type="spellStart"/>
            <w:r w:rsidRPr="00FF418E">
              <w:rPr>
                <w:rFonts w:ascii="Arial" w:hAnsi="Arial" w:cs="Arial"/>
                <w:sz w:val="16"/>
                <w:szCs w:val="16"/>
              </w:rPr>
              <w:t>bias</w:t>
            </w:r>
            <w:proofErr w:type="spellEnd"/>
          </w:p>
          <w:p w14:paraId="6F9FE8D0" w14:textId="6702BF85" w:rsidR="005E733E" w:rsidRPr="00FF418E" w:rsidRDefault="005E733E" w:rsidP="005E73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64B3678D" w14:textId="3F4BF2E2" w:rsidR="00FA3175" w:rsidRPr="00FF418E" w:rsidRDefault="00A4072E" w:rsidP="005E73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F418E">
              <w:rPr>
                <w:rFonts w:ascii="Arial" w:hAnsi="Arial" w:cs="Arial"/>
                <w:sz w:val="16"/>
                <w:szCs w:val="16"/>
              </w:rPr>
              <w:t>Expo</w:t>
            </w:r>
            <w:r w:rsidR="005E733E" w:rsidRPr="00FF418E">
              <w:rPr>
                <w:rFonts w:ascii="Arial" w:hAnsi="Arial" w:cs="Arial"/>
                <w:sz w:val="16"/>
                <w:szCs w:val="16"/>
              </w:rPr>
              <w:t>s</w:t>
            </w:r>
            <w:r w:rsidRPr="00FF418E">
              <w:rPr>
                <w:rFonts w:ascii="Arial" w:hAnsi="Arial" w:cs="Arial"/>
                <w:sz w:val="16"/>
                <w:szCs w:val="16"/>
              </w:rPr>
              <w:t>ure</w:t>
            </w:r>
            <w:proofErr w:type="spellEnd"/>
            <w:r w:rsidRPr="00FF418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F418E">
              <w:rPr>
                <w:rFonts w:ascii="Arial" w:hAnsi="Arial" w:cs="Arial"/>
                <w:sz w:val="16"/>
                <w:szCs w:val="16"/>
              </w:rPr>
              <w:t>misclassification</w:t>
            </w:r>
            <w:proofErr w:type="spellEnd"/>
          </w:p>
        </w:tc>
        <w:tc>
          <w:tcPr>
            <w:tcW w:w="1559" w:type="dxa"/>
            <w:vAlign w:val="center"/>
          </w:tcPr>
          <w:p w14:paraId="51986CF4" w14:textId="7EC39018" w:rsidR="00FA3175" w:rsidRPr="00FF418E" w:rsidRDefault="00BA05D0" w:rsidP="005E73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F418E">
              <w:rPr>
                <w:rFonts w:ascii="Arial" w:hAnsi="Arial" w:cs="Arial"/>
                <w:sz w:val="16"/>
                <w:szCs w:val="16"/>
              </w:rPr>
              <w:t>Outcome</w:t>
            </w:r>
            <w:proofErr w:type="spellEnd"/>
            <w:r w:rsidRPr="00FF418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F418E">
              <w:rPr>
                <w:rFonts w:ascii="Arial" w:hAnsi="Arial" w:cs="Arial"/>
                <w:sz w:val="16"/>
                <w:szCs w:val="16"/>
              </w:rPr>
              <w:t>missclassification</w:t>
            </w:r>
            <w:proofErr w:type="spellEnd"/>
          </w:p>
        </w:tc>
        <w:tc>
          <w:tcPr>
            <w:tcW w:w="1134" w:type="dxa"/>
            <w:vAlign w:val="center"/>
          </w:tcPr>
          <w:p w14:paraId="5F98B996" w14:textId="07F9CDA2" w:rsidR="00FA3175" w:rsidRPr="00FF418E" w:rsidRDefault="00BA05D0" w:rsidP="005E73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F418E">
              <w:rPr>
                <w:rFonts w:ascii="Arial" w:hAnsi="Arial" w:cs="Arial"/>
                <w:sz w:val="16"/>
                <w:szCs w:val="16"/>
              </w:rPr>
              <w:t>Potential</w:t>
            </w:r>
            <w:proofErr w:type="spellEnd"/>
            <w:r w:rsidRPr="00FF418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F418E">
              <w:rPr>
                <w:rFonts w:ascii="Arial" w:hAnsi="Arial" w:cs="Arial"/>
                <w:sz w:val="16"/>
                <w:szCs w:val="16"/>
              </w:rPr>
              <w:t>confouding</w:t>
            </w:r>
            <w:proofErr w:type="spellEnd"/>
          </w:p>
        </w:tc>
        <w:tc>
          <w:tcPr>
            <w:tcW w:w="992" w:type="dxa"/>
            <w:vAlign w:val="center"/>
          </w:tcPr>
          <w:p w14:paraId="01148D62" w14:textId="435F1380" w:rsidR="00FA3175" w:rsidRPr="00FF418E" w:rsidRDefault="00BA05D0" w:rsidP="005E73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F418E">
              <w:rPr>
                <w:rFonts w:ascii="Arial" w:hAnsi="Arial" w:cs="Arial"/>
                <w:sz w:val="16"/>
                <w:szCs w:val="16"/>
              </w:rPr>
              <w:t>Selective</w:t>
            </w:r>
            <w:proofErr w:type="spellEnd"/>
            <w:r w:rsidRPr="00FF418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F418E">
              <w:rPr>
                <w:rFonts w:ascii="Arial" w:hAnsi="Arial" w:cs="Arial"/>
                <w:sz w:val="16"/>
                <w:szCs w:val="16"/>
              </w:rPr>
              <w:t>reporting</w:t>
            </w:r>
            <w:proofErr w:type="spellEnd"/>
          </w:p>
        </w:tc>
        <w:tc>
          <w:tcPr>
            <w:tcW w:w="851" w:type="dxa"/>
            <w:vAlign w:val="center"/>
          </w:tcPr>
          <w:p w14:paraId="0C808C92" w14:textId="3B1523CE" w:rsidR="00FA3175" w:rsidRPr="00FF418E" w:rsidRDefault="00BA05D0" w:rsidP="005E73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F418E">
              <w:rPr>
                <w:rFonts w:ascii="Arial" w:hAnsi="Arial" w:cs="Arial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992" w:type="dxa"/>
            <w:vAlign w:val="center"/>
          </w:tcPr>
          <w:p w14:paraId="3A9D77B6" w14:textId="7437FA23" w:rsidR="00FA3175" w:rsidRPr="00FF418E" w:rsidRDefault="00BA05D0" w:rsidP="005E73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F418E">
              <w:rPr>
                <w:rFonts w:ascii="Arial" w:hAnsi="Arial" w:cs="Arial"/>
                <w:sz w:val="16"/>
                <w:szCs w:val="16"/>
              </w:rPr>
              <w:t>Study</w:t>
            </w:r>
            <w:proofErr w:type="spellEnd"/>
            <w:r w:rsidRPr="00FF418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FF418E">
              <w:rPr>
                <w:rFonts w:ascii="Arial" w:hAnsi="Arial" w:cs="Arial"/>
                <w:sz w:val="16"/>
                <w:szCs w:val="16"/>
              </w:rPr>
              <w:t>sensitivity</w:t>
            </w:r>
            <w:proofErr w:type="spellEnd"/>
          </w:p>
        </w:tc>
      </w:tr>
      <w:tr w:rsidR="007D1FA8" w:rsidRPr="005E733E" w14:paraId="399B996E" w14:textId="77777777" w:rsidTr="007D1FA8">
        <w:tc>
          <w:tcPr>
            <w:tcW w:w="1418" w:type="dxa"/>
          </w:tcPr>
          <w:p w14:paraId="0F824DF8" w14:textId="10C85533" w:rsidR="00BA05D0" w:rsidRPr="005E733E" w:rsidRDefault="00BA05D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E733E">
              <w:rPr>
                <w:rFonts w:ascii="Arial" w:hAnsi="Arial" w:cs="Arial"/>
                <w:sz w:val="16"/>
                <w:szCs w:val="16"/>
              </w:rPr>
              <w:t>Ganesan</w:t>
            </w:r>
            <w:proofErr w:type="spellEnd"/>
            <w:r w:rsidRPr="005E733E">
              <w:rPr>
                <w:rFonts w:ascii="Arial" w:hAnsi="Arial" w:cs="Arial"/>
                <w:sz w:val="16"/>
                <w:szCs w:val="16"/>
              </w:rPr>
              <w:t>, 2020</w:t>
            </w:r>
          </w:p>
        </w:tc>
        <w:tc>
          <w:tcPr>
            <w:tcW w:w="1134" w:type="dxa"/>
          </w:tcPr>
          <w:p w14:paraId="14F5D034" w14:textId="305A9762" w:rsidR="00BA05D0" w:rsidRPr="005E733E" w:rsidRDefault="00BA05D0">
            <w:pPr>
              <w:rPr>
                <w:rFonts w:ascii="Arial" w:hAnsi="Arial" w:cs="Arial"/>
                <w:sz w:val="16"/>
                <w:szCs w:val="16"/>
              </w:rPr>
            </w:pPr>
            <w:r w:rsidRPr="005E733E">
              <w:rPr>
                <w:rFonts w:ascii="Arial" w:hAnsi="Arial" w:cs="Arial"/>
                <w:sz w:val="16"/>
                <w:szCs w:val="16"/>
              </w:rPr>
              <w:t>Ecological</w:t>
            </w:r>
          </w:p>
        </w:tc>
        <w:tc>
          <w:tcPr>
            <w:tcW w:w="992" w:type="dxa"/>
            <w:vAlign w:val="center"/>
          </w:tcPr>
          <w:p w14:paraId="35411BB4" w14:textId="60517C40" w:rsidR="00BA05D0" w:rsidRPr="00FF418E" w:rsidRDefault="00D063B7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</w:tcPr>
          <w:p w14:paraId="1DD0A6CD" w14:textId="656C116F" w:rsidR="00BA05D0" w:rsidRPr="00FF418E" w:rsidRDefault="00937A6C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</w:t>
            </w:r>
            <w:r w:rsidR="006F7028" w:rsidRPr="00FF418E">
              <w:rPr>
                <w:rFonts w:ascii="Arial" w:hAnsi="Arial" w:cs="Arial"/>
                <w:sz w:val="16"/>
                <w:szCs w:val="16"/>
              </w:rPr>
              <w:t xml:space="preserve"> / </w:t>
            </w:r>
            <w:r w:rsidR="006F7028" w:rsidRPr="00FF418E">
              <w:rPr>
                <w:rFonts w:ascii="Arial" w:hAnsi="Arial" w:cs="Arial"/>
                <w:sz w:val="14"/>
                <w:szCs w:val="14"/>
              </w:rPr>
              <w:sym w:font="Symbol" w:char="F0AF"/>
            </w:r>
          </w:p>
        </w:tc>
        <w:tc>
          <w:tcPr>
            <w:tcW w:w="1559" w:type="dxa"/>
            <w:vAlign w:val="center"/>
          </w:tcPr>
          <w:p w14:paraId="689BDB37" w14:textId="732E3F63" w:rsidR="00BA05D0" w:rsidRPr="00FF418E" w:rsidRDefault="007F401F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  <w:r w:rsidR="00116F84" w:rsidRPr="00FF418E">
              <w:rPr>
                <w:rFonts w:ascii="Arial" w:hAnsi="Arial" w:cs="Arial"/>
                <w:sz w:val="16"/>
                <w:szCs w:val="16"/>
              </w:rPr>
              <w:t xml:space="preserve"> / </w:t>
            </w:r>
            <w:r w:rsidR="00116F84" w:rsidRPr="00FF418E">
              <w:rPr>
                <w:rFonts w:ascii="Arial" w:hAnsi="Arial" w:cs="Arial"/>
                <w:sz w:val="14"/>
                <w:szCs w:val="14"/>
              </w:rPr>
              <w:sym w:font="Symbol" w:char="F0AF"/>
            </w:r>
          </w:p>
        </w:tc>
        <w:tc>
          <w:tcPr>
            <w:tcW w:w="1134" w:type="dxa"/>
            <w:vAlign w:val="center"/>
          </w:tcPr>
          <w:p w14:paraId="3E35B787" w14:textId="6E2D72C3" w:rsidR="00BA05D0" w:rsidRPr="00FF418E" w:rsidRDefault="007F401F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</w:t>
            </w:r>
            <w:r w:rsidR="001B5155" w:rsidRPr="00FF418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92" w:type="dxa"/>
            <w:vAlign w:val="center"/>
          </w:tcPr>
          <w:p w14:paraId="2DCE9B1F" w14:textId="5C28D500" w:rsidR="00BA05D0" w:rsidRPr="00FF418E" w:rsidRDefault="007F401F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851" w:type="dxa"/>
            <w:vAlign w:val="center"/>
          </w:tcPr>
          <w:p w14:paraId="6A21CF5F" w14:textId="25DA117C" w:rsidR="00BA05D0" w:rsidRPr="00FF418E" w:rsidRDefault="007F401F" w:rsidP="007F40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992" w:type="dxa"/>
            <w:vAlign w:val="center"/>
          </w:tcPr>
          <w:p w14:paraId="2E1D6AEC" w14:textId="280C8E54" w:rsidR="00BA05D0" w:rsidRPr="00FF418E" w:rsidRDefault="007F401F" w:rsidP="007F40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</w:tr>
      <w:tr w:rsidR="007D1FA8" w:rsidRPr="005E733E" w14:paraId="415CDD56" w14:textId="77777777" w:rsidTr="007D1FA8">
        <w:tc>
          <w:tcPr>
            <w:tcW w:w="1418" w:type="dxa"/>
          </w:tcPr>
          <w:p w14:paraId="2EC2BF8B" w14:textId="40964EC8" w:rsidR="00F43449" w:rsidRPr="005E733E" w:rsidRDefault="00F43449" w:rsidP="00F43449">
            <w:pPr>
              <w:rPr>
                <w:rFonts w:ascii="Arial" w:hAnsi="Arial" w:cs="Arial"/>
                <w:sz w:val="16"/>
                <w:szCs w:val="16"/>
              </w:rPr>
            </w:pPr>
            <w:r w:rsidRPr="005E733E">
              <w:rPr>
                <w:rFonts w:ascii="Arial" w:hAnsi="Arial" w:cs="Arial"/>
                <w:sz w:val="16"/>
                <w:szCs w:val="16"/>
              </w:rPr>
              <w:t>Reyes, 2022</w:t>
            </w:r>
          </w:p>
        </w:tc>
        <w:tc>
          <w:tcPr>
            <w:tcW w:w="1134" w:type="dxa"/>
          </w:tcPr>
          <w:p w14:paraId="003B07C0" w14:textId="3B36AC27" w:rsidR="00F43449" w:rsidRPr="005E733E" w:rsidRDefault="00F43449" w:rsidP="00F43449">
            <w:pPr>
              <w:rPr>
                <w:rFonts w:ascii="Arial" w:hAnsi="Arial" w:cs="Arial"/>
                <w:sz w:val="16"/>
                <w:szCs w:val="16"/>
              </w:rPr>
            </w:pPr>
            <w:r w:rsidRPr="005E733E">
              <w:rPr>
                <w:rFonts w:ascii="Arial" w:hAnsi="Arial" w:cs="Arial"/>
                <w:sz w:val="16"/>
                <w:szCs w:val="16"/>
              </w:rPr>
              <w:t>Ecological</w:t>
            </w:r>
          </w:p>
        </w:tc>
        <w:tc>
          <w:tcPr>
            <w:tcW w:w="992" w:type="dxa"/>
            <w:vAlign w:val="center"/>
          </w:tcPr>
          <w:p w14:paraId="73A4F277" w14:textId="31189751" w:rsidR="00F43449" w:rsidRPr="00FF418E" w:rsidRDefault="00F43449" w:rsidP="00F434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</w:tcPr>
          <w:p w14:paraId="19F6B566" w14:textId="2E56BBFB" w:rsidR="00F43449" w:rsidRPr="00FF418E" w:rsidRDefault="00937A6C" w:rsidP="00F434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</w:t>
            </w:r>
            <w:r w:rsidR="006F7028" w:rsidRPr="00FF418E">
              <w:rPr>
                <w:rFonts w:ascii="Arial" w:hAnsi="Arial" w:cs="Arial"/>
                <w:sz w:val="16"/>
                <w:szCs w:val="16"/>
              </w:rPr>
              <w:t xml:space="preserve"> / </w:t>
            </w:r>
            <w:r w:rsidR="006F7028" w:rsidRPr="00FF418E">
              <w:rPr>
                <w:rFonts w:ascii="Arial" w:hAnsi="Arial" w:cs="Arial"/>
                <w:sz w:val="14"/>
                <w:szCs w:val="14"/>
              </w:rPr>
              <w:sym w:font="Symbol" w:char="F0AF"/>
            </w:r>
          </w:p>
        </w:tc>
        <w:tc>
          <w:tcPr>
            <w:tcW w:w="1559" w:type="dxa"/>
            <w:vAlign w:val="center"/>
          </w:tcPr>
          <w:p w14:paraId="2899B6CA" w14:textId="2AE61706" w:rsidR="00F43449" w:rsidRPr="00FF418E" w:rsidRDefault="00F43449" w:rsidP="00F434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  <w:r w:rsidR="00116F84" w:rsidRPr="00FF418E">
              <w:rPr>
                <w:rFonts w:ascii="Arial" w:hAnsi="Arial" w:cs="Arial"/>
                <w:sz w:val="16"/>
                <w:szCs w:val="16"/>
              </w:rPr>
              <w:t xml:space="preserve"> / </w:t>
            </w:r>
            <w:r w:rsidR="00116F84" w:rsidRPr="00FF418E">
              <w:rPr>
                <w:rFonts w:ascii="Arial" w:hAnsi="Arial" w:cs="Arial"/>
                <w:sz w:val="14"/>
                <w:szCs w:val="14"/>
              </w:rPr>
              <w:sym w:font="Symbol" w:char="F0AF"/>
            </w:r>
          </w:p>
        </w:tc>
        <w:tc>
          <w:tcPr>
            <w:tcW w:w="1134" w:type="dxa"/>
            <w:vAlign w:val="center"/>
          </w:tcPr>
          <w:p w14:paraId="2C0627B8" w14:textId="738E3699" w:rsidR="00F43449" w:rsidRPr="00FF418E" w:rsidRDefault="00F43449" w:rsidP="00F434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992" w:type="dxa"/>
            <w:vAlign w:val="center"/>
          </w:tcPr>
          <w:p w14:paraId="032E8A80" w14:textId="31D18484" w:rsidR="00F43449" w:rsidRPr="00FF418E" w:rsidRDefault="00F43449" w:rsidP="00F434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851" w:type="dxa"/>
            <w:vAlign w:val="center"/>
          </w:tcPr>
          <w:p w14:paraId="2B83FD02" w14:textId="39DD8C3A" w:rsidR="00F43449" w:rsidRPr="00FF418E" w:rsidRDefault="00F43449" w:rsidP="00F434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992" w:type="dxa"/>
            <w:vAlign w:val="center"/>
          </w:tcPr>
          <w:p w14:paraId="018E0B87" w14:textId="16DD530A" w:rsidR="00F43449" w:rsidRPr="00FF418E" w:rsidRDefault="00F43449" w:rsidP="00F434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</w:tr>
      <w:tr w:rsidR="007D1FA8" w:rsidRPr="005E733E" w14:paraId="380A5EDE" w14:textId="77777777" w:rsidTr="007D1FA8">
        <w:tc>
          <w:tcPr>
            <w:tcW w:w="1418" w:type="dxa"/>
          </w:tcPr>
          <w:p w14:paraId="02E7C208" w14:textId="40694E0F" w:rsidR="00A45A06" w:rsidRPr="005E733E" w:rsidRDefault="00FA3175">
            <w:pPr>
              <w:rPr>
                <w:rFonts w:ascii="Arial" w:hAnsi="Arial" w:cs="Arial"/>
                <w:sz w:val="16"/>
                <w:szCs w:val="16"/>
              </w:rPr>
            </w:pPr>
            <w:r w:rsidRPr="005E733E">
              <w:rPr>
                <w:rFonts w:ascii="Arial" w:hAnsi="Arial" w:cs="Arial"/>
                <w:sz w:val="16"/>
                <w:szCs w:val="16"/>
              </w:rPr>
              <w:t>Lopez-</w:t>
            </w:r>
            <w:proofErr w:type="spellStart"/>
            <w:r w:rsidRPr="005E733E">
              <w:rPr>
                <w:rFonts w:ascii="Arial" w:hAnsi="Arial" w:cs="Arial"/>
                <w:sz w:val="16"/>
                <w:szCs w:val="16"/>
              </w:rPr>
              <w:t>Abente</w:t>
            </w:r>
            <w:proofErr w:type="spellEnd"/>
            <w:r w:rsidRPr="005E733E">
              <w:rPr>
                <w:rFonts w:ascii="Arial" w:hAnsi="Arial" w:cs="Arial"/>
                <w:sz w:val="16"/>
                <w:szCs w:val="16"/>
              </w:rPr>
              <w:t>, 2018</w:t>
            </w:r>
          </w:p>
        </w:tc>
        <w:tc>
          <w:tcPr>
            <w:tcW w:w="1134" w:type="dxa"/>
          </w:tcPr>
          <w:p w14:paraId="100B64CE" w14:textId="4AEFDA29" w:rsidR="00A45A06" w:rsidRPr="005E733E" w:rsidRDefault="00FA3175">
            <w:pPr>
              <w:rPr>
                <w:rFonts w:ascii="Arial" w:hAnsi="Arial" w:cs="Arial"/>
                <w:sz w:val="16"/>
                <w:szCs w:val="16"/>
              </w:rPr>
            </w:pPr>
            <w:r w:rsidRPr="005E733E">
              <w:rPr>
                <w:rFonts w:ascii="Arial" w:hAnsi="Arial" w:cs="Arial"/>
                <w:sz w:val="16"/>
                <w:szCs w:val="16"/>
              </w:rPr>
              <w:t>Ecological</w:t>
            </w:r>
          </w:p>
        </w:tc>
        <w:tc>
          <w:tcPr>
            <w:tcW w:w="992" w:type="dxa"/>
            <w:vAlign w:val="center"/>
          </w:tcPr>
          <w:p w14:paraId="2026F9A6" w14:textId="1771BFC4" w:rsidR="00A45A06" w:rsidRPr="00FF418E" w:rsidRDefault="00BE5CC6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</w:tcPr>
          <w:p w14:paraId="12441260" w14:textId="47EC95B4" w:rsidR="00A45A06" w:rsidRPr="00FF418E" w:rsidRDefault="00BE5CC6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</w:t>
            </w:r>
            <w:r w:rsidR="006F7028" w:rsidRPr="00FF418E">
              <w:rPr>
                <w:rFonts w:ascii="Arial" w:hAnsi="Arial" w:cs="Arial"/>
                <w:sz w:val="16"/>
                <w:szCs w:val="16"/>
              </w:rPr>
              <w:t xml:space="preserve"> / </w:t>
            </w:r>
            <w:r w:rsidR="006F7028" w:rsidRPr="00FF418E">
              <w:rPr>
                <w:rFonts w:ascii="Arial" w:hAnsi="Arial" w:cs="Arial"/>
                <w:sz w:val="14"/>
                <w:szCs w:val="14"/>
              </w:rPr>
              <w:sym w:font="Symbol" w:char="F0AF"/>
            </w:r>
          </w:p>
        </w:tc>
        <w:tc>
          <w:tcPr>
            <w:tcW w:w="1559" w:type="dxa"/>
            <w:vAlign w:val="center"/>
          </w:tcPr>
          <w:p w14:paraId="5881A1C6" w14:textId="4F52EF18" w:rsidR="00A45A06" w:rsidRPr="00FF418E" w:rsidRDefault="005A6FD2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 xml:space="preserve">+ / </w:t>
            </w:r>
            <w:r w:rsidRPr="00FF418E">
              <w:rPr>
                <w:rFonts w:ascii="Arial" w:hAnsi="Arial" w:cs="Arial"/>
                <w:sz w:val="14"/>
                <w:szCs w:val="14"/>
              </w:rPr>
              <w:sym w:font="Symbol" w:char="F0AF"/>
            </w:r>
          </w:p>
        </w:tc>
        <w:tc>
          <w:tcPr>
            <w:tcW w:w="1134" w:type="dxa"/>
            <w:vAlign w:val="center"/>
          </w:tcPr>
          <w:p w14:paraId="00280BEA" w14:textId="43E59FC6" w:rsidR="00A45A06" w:rsidRPr="00FF418E" w:rsidRDefault="0027698C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992" w:type="dxa"/>
            <w:vAlign w:val="center"/>
          </w:tcPr>
          <w:p w14:paraId="1B5DC177" w14:textId="3E2A95F4" w:rsidR="00A45A06" w:rsidRPr="00FF418E" w:rsidRDefault="0027698C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851" w:type="dxa"/>
            <w:vAlign w:val="center"/>
          </w:tcPr>
          <w:p w14:paraId="76D3A135" w14:textId="19707472" w:rsidR="00A45A06" w:rsidRPr="00FF418E" w:rsidRDefault="0027698C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992" w:type="dxa"/>
            <w:vAlign w:val="center"/>
          </w:tcPr>
          <w:p w14:paraId="2FDC7893" w14:textId="6652B309" w:rsidR="00A45A06" w:rsidRPr="00FF418E" w:rsidRDefault="0076353F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7D1FA8" w:rsidRPr="005E733E" w14:paraId="2361B624" w14:textId="77777777" w:rsidTr="007D1FA8">
        <w:tc>
          <w:tcPr>
            <w:tcW w:w="1418" w:type="dxa"/>
          </w:tcPr>
          <w:p w14:paraId="00E63EB9" w14:textId="112D67E4" w:rsidR="00A45A06" w:rsidRPr="005E733E" w:rsidRDefault="00FA3175">
            <w:pPr>
              <w:rPr>
                <w:rFonts w:ascii="Arial" w:hAnsi="Arial" w:cs="Arial"/>
                <w:sz w:val="16"/>
                <w:szCs w:val="16"/>
              </w:rPr>
            </w:pPr>
            <w:r w:rsidRPr="005E733E">
              <w:rPr>
                <w:rFonts w:ascii="Arial" w:hAnsi="Arial" w:cs="Arial"/>
                <w:sz w:val="16"/>
                <w:szCs w:val="16"/>
              </w:rPr>
              <w:t>Lee, 2016</w:t>
            </w:r>
          </w:p>
        </w:tc>
        <w:tc>
          <w:tcPr>
            <w:tcW w:w="1134" w:type="dxa"/>
          </w:tcPr>
          <w:p w14:paraId="1C00EB0B" w14:textId="38868E1A" w:rsidR="00A45A06" w:rsidRPr="005E733E" w:rsidRDefault="00FA3175">
            <w:pPr>
              <w:rPr>
                <w:rFonts w:ascii="Arial" w:hAnsi="Arial" w:cs="Arial"/>
                <w:sz w:val="16"/>
                <w:szCs w:val="16"/>
              </w:rPr>
            </w:pPr>
            <w:r w:rsidRPr="005E733E">
              <w:rPr>
                <w:rFonts w:ascii="Arial" w:hAnsi="Arial" w:cs="Arial"/>
                <w:sz w:val="16"/>
                <w:szCs w:val="16"/>
              </w:rPr>
              <w:t>Ecological</w:t>
            </w:r>
          </w:p>
        </w:tc>
        <w:tc>
          <w:tcPr>
            <w:tcW w:w="992" w:type="dxa"/>
            <w:vAlign w:val="center"/>
          </w:tcPr>
          <w:p w14:paraId="6A45C270" w14:textId="76CB6B24" w:rsidR="00A45A06" w:rsidRPr="00FF418E" w:rsidRDefault="00FD79DB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</w:tcPr>
          <w:p w14:paraId="114125EF" w14:textId="64B42579" w:rsidR="00A45A06" w:rsidRPr="00FF418E" w:rsidRDefault="0076353F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</w:t>
            </w:r>
            <w:r w:rsidR="004E0C58" w:rsidRPr="00FF418E">
              <w:rPr>
                <w:rFonts w:ascii="Arial" w:hAnsi="Arial" w:cs="Arial"/>
                <w:sz w:val="16"/>
                <w:szCs w:val="16"/>
              </w:rPr>
              <w:t xml:space="preserve"> / </w:t>
            </w:r>
            <w:r w:rsidR="004E0C58" w:rsidRPr="00FF418E">
              <w:rPr>
                <w:rFonts w:ascii="Arial" w:hAnsi="Arial" w:cs="Arial"/>
                <w:sz w:val="14"/>
                <w:szCs w:val="14"/>
              </w:rPr>
              <w:sym w:font="Symbol" w:char="F0AF"/>
            </w:r>
          </w:p>
        </w:tc>
        <w:tc>
          <w:tcPr>
            <w:tcW w:w="1559" w:type="dxa"/>
            <w:vAlign w:val="center"/>
          </w:tcPr>
          <w:p w14:paraId="0B58F887" w14:textId="1C355FDD" w:rsidR="00A45A06" w:rsidRPr="00FF418E" w:rsidRDefault="0076353F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1134" w:type="dxa"/>
            <w:vAlign w:val="center"/>
          </w:tcPr>
          <w:p w14:paraId="6F42F715" w14:textId="0B8D8105" w:rsidR="00A45A06" w:rsidRPr="00FF418E" w:rsidRDefault="00F63FA4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770DC8A0" w14:textId="2F6E210B" w:rsidR="00A45A06" w:rsidRPr="00FF418E" w:rsidRDefault="00937A6C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851" w:type="dxa"/>
            <w:vAlign w:val="center"/>
          </w:tcPr>
          <w:p w14:paraId="66D6A6D2" w14:textId="5B38A294" w:rsidR="00A45A06" w:rsidRPr="00FF418E" w:rsidRDefault="00937A6C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992" w:type="dxa"/>
            <w:vAlign w:val="center"/>
          </w:tcPr>
          <w:p w14:paraId="53CABA81" w14:textId="79D8A7DF" w:rsidR="00A45A06" w:rsidRPr="00FF418E" w:rsidRDefault="00937A6C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7D1FA8" w:rsidRPr="005E733E" w14:paraId="21DA19D3" w14:textId="77777777" w:rsidTr="007D1FA8">
        <w:tc>
          <w:tcPr>
            <w:tcW w:w="1418" w:type="dxa"/>
          </w:tcPr>
          <w:p w14:paraId="76953D4B" w14:textId="19E61B5C" w:rsidR="00A45A06" w:rsidRPr="005E733E" w:rsidRDefault="00FA317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E733E">
              <w:rPr>
                <w:rFonts w:ascii="Arial" w:hAnsi="Arial" w:cs="Arial"/>
                <w:sz w:val="16"/>
                <w:szCs w:val="16"/>
              </w:rPr>
              <w:t>Tsai</w:t>
            </w:r>
            <w:proofErr w:type="spellEnd"/>
            <w:r w:rsidRPr="005E733E">
              <w:rPr>
                <w:rFonts w:ascii="Arial" w:hAnsi="Arial" w:cs="Arial"/>
                <w:sz w:val="16"/>
                <w:szCs w:val="16"/>
              </w:rPr>
              <w:t>, 1999</w:t>
            </w:r>
          </w:p>
        </w:tc>
        <w:tc>
          <w:tcPr>
            <w:tcW w:w="1134" w:type="dxa"/>
          </w:tcPr>
          <w:p w14:paraId="565D6B9E" w14:textId="32AC2A58" w:rsidR="00A45A06" w:rsidRPr="005E733E" w:rsidRDefault="00FA3175">
            <w:pPr>
              <w:rPr>
                <w:rFonts w:ascii="Arial" w:hAnsi="Arial" w:cs="Arial"/>
                <w:sz w:val="16"/>
                <w:szCs w:val="16"/>
              </w:rPr>
            </w:pPr>
            <w:r w:rsidRPr="005E733E">
              <w:rPr>
                <w:rFonts w:ascii="Arial" w:hAnsi="Arial" w:cs="Arial"/>
                <w:sz w:val="16"/>
                <w:szCs w:val="16"/>
              </w:rPr>
              <w:t>Ecological</w:t>
            </w:r>
          </w:p>
        </w:tc>
        <w:tc>
          <w:tcPr>
            <w:tcW w:w="992" w:type="dxa"/>
            <w:vAlign w:val="center"/>
          </w:tcPr>
          <w:p w14:paraId="58F67286" w14:textId="74DA3631" w:rsidR="00A45A06" w:rsidRPr="00FF418E" w:rsidRDefault="00AD4F4F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</w:tcPr>
          <w:p w14:paraId="01946EA0" w14:textId="46FB9983" w:rsidR="00A45A06" w:rsidRPr="00FF418E" w:rsidRDefault="00F72C83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 xml:space="preserve">+ / </w:t>
            </w:r>
            <w:r w:rsidRPr="00FF418E">
              <w:rPr>
                <w:rFonts w:ascii="Arial" w:hAnsi="Arial" w:cs="Arial"/>
                <w:sz w:val="14"/>
                <w:szCs w:val="14"/>
              </w:rPr>
              <w:sym w:font="Symbol" w:char="F0AF"/>
            </w:r>
          </w:p>
        </w:tc>
        <w:tc>
          <w:tcPr>
            <w:tcW w:w="1559" w:type="dxa"/>
            <w:vAlign w:val="center"/>
          </w:tcPr>
          <w:p w14:paraId="3664B1D7" w14:textId="3C268479" w:rsidR="00A45A06" w:rsidRPr="00FF418E" w:rsidRDefault="00340A40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1134" w:type="dxa"/>
            <w:vAlign w:val="center"/>
          </w:tcPr>
          <w:p w14:paraId="5007440C" w14:textId="2B50363F" w:rsidR="00A45A06" w:rsidRPr="00FF418E" w:rsidRDefault="00340A40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992" w:type="dxa"/>
            <w:vAlign w:val="center"/>
          </w:tcPr>
          <w:p w14:paraId="41CA557A" w14:textId="7CFA7F51" w:rsidR="00A45A06" w:rsidRPr="00FF418E" w:rsidRDefault="00340A40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851" w:type="dxa"/>
            <w:vAlign w:val="center"/>
          </w:tcPr>
          <w:p w14:paraId="0A3E105A" w14:textId="7CEFA294" w:rsidR="00A45A06" w:rsidRPr="00FF418E" w:rsidRDefault="00340A40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992" w:type="dxa"/>
            <w:vAlign w:val="center"/>
          </w:tcPr>
          <w:p w14:paraId="0A05F6CF" w14:textId="0C04F237" w:rsidR="00A45A06" w:rsidRPr="00FF418E" w:rsidRDefault="00340A40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7D1FA8" w:rsidRPr="005E733E" w14:paraId="5633E159" w14:textId="77777777" w:rsidTr="007D1FA8">
        <w:tc>
          <w:tcPr>
            <w:tcW w:w="1418" w:type="dxa"/>
          </w:tcPr>
          <w:p w14:paraId="471D7716" w14:textId="647911E2" w:rsidR="00453735" w:rsidRPr="005E733E" w:rsidRDefault="00453735" w:rsidP="0045373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E733E">
              <w:rPr>
                <w:rFonts w:ascii="Arial" w:hAnsi="Arial" w:cs="Arial"/>
                <w:sz w:val="16"/>
                <w:szCs w:val="16"/>
              </w:rPr>
              <w:t>Kazi</w:t>
            </w:r>
            <w:proofErr w:type="spellEnd"/>
            <w:r w:rsidRPr="005E733E">
              <w:rPr>
                <w:rFonts w:ascii="Arial" w:hAnsi="Arial" w:cs="Arial"/>
                <w:sz w:val="16"/>
                <w:szCs w:val="16"/>
              </w:rPr>
              <w:t>, 2015</w:t>
            </w:r>
          </w:p>
        </w:tc>
        <w:tc>
          <w:tcPr>
            <w:tcW w:w="1134" w:type="dxa"/>
          </w:tcPr>
          <w:p w14:paraId="506E731D" w14:textId="32D9442B" w:rsidR="00453735" w:rsidRPr="005E733E" w:rsidRDefault="00453735" w:rsidP="00453735">
            <w:pPr>
              <w:rPr>
                <w:rFonts w:ascii="Arial" w:hAnsi="Arial" w:cs="Arial"/>
                <w:sz w:val="16"/>
                <w:szCs w:val="16"/>
              </w:rPr>
            </w:pPr>
            <w:r w:rsidRPr="005E733E">
              <w:rPr>
                <w:rFonts w:ascii="Arial" w:hAnsi="Arial" w:cs="Arial"/>
                <w:sz w:val="16"/>
                <w:szCs w:val="16"/>
              </w:rPr>
              <w:t>Case-control</w:t>
            </w:r>
          </w:p>
        </w:tc>
        <w:tc>
          <w:tcPr>
            <w:tcW w:w="992" w:type="dxa"/>
            <w:vAlign w:val="center"/>
          </w:tcPr>
          <w:p w14:paraId="3842FD7F" w14:textId="2FC92AC6" w:rsidR="00453735" w:rsidRPr="00FF418E" w:rsidRDefault="00453735" w:rsidP="0045373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</w:t>
            </w:r>
            <w:r w:rsidR="00F30CB8" w:rsidRPr="00FF418E">
              <w:rPr>
                <w:rFonts w:ascii="Arial" w:hAnsi="Arial" w:cs="Arial"/>
                <w:sz w:val="16"/>
                <w:szCs w:val="16"/>
              </w:rPr>
              <w:t>+</w:t>
            </w:r>
            <w:r w:rsidRPr="00FF418E">
              <w:rPr>
                <w:rFonts w:ascii="Arial" w:hAnsi="Arial" w:cs="Arial"/>
                <w:sz w:val="16"/>
                <w:szCs w:val="16"/>
              </w:rPr>
              <w:t xml:space="preserve"> / </w:t>
            </w:r>
            <w:r w:rsidRPr="00FF418E">
              <w:rPr>
                <w:rFonts w:ascii="Arial" w:hAnsi="Arial" w:cs="Arial"/>
                <w:sz w:val="14"/>
                <w:szCs w:val="14"/>
              </w:rPr>
              <w:sym w:font="Symbol" w:char="F0AD"/>
            </w:r>
          </w:p>
        </w:tc>
        <w:tc>
          <w:tcPr>
            <w:tcW w:w="1418" w:type="dxa"/>
            <w:vAlign w:val="center"/>
          </w:tcPr>
          <w:p w14:paraId="7D03C26E" w14:textId="5DEE9F93" w:rsidR="00453735" w:rsidRPr="00FF418E" w:rsidRDefault="00453735" w:rsidP="0045373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</w:t>
            </w:r>
            <w:r w:rsidR="00047329" w:rsidRPr="00FF418E">
              <w:rPr>
                <w:rFonts w:ascii="Arial" w:hAnsi="Arial" w:cs="Arial"/>
                <w:sz w:val="16"/>
                <w:szCs w:val="16"/>
              </w:rPr>
              <w:t>+</w:t>
            </w:r>
            <w:r w:rsidRPr="00FF418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72C83" w:rsidRPr="00FF418E">
              <w:rPr>
                <w:rFonts w:ascii="Arial" w:hAnsi="Arial" w:cs="Arial"/>
                <w:sz w:val="16"/>
                <w:szCs w:val="16"/>
              </w:rPr>
              <w:t xml:space="preserve">/ </w:t>
            </w:r>
            <w:r w:rsidR="00F72C83" w:rsidRPr="00FF418E">
              <w:rPr>
                <w:rFonts w:ascii="Arial" w:hAnsi="Arial" w:cs="Arial"/>
                <w:sz w:val="14"/>
                <w:szCs w:val="14"/>
              </w:rPr>
              <w:sym w:font="Symbol" w:char="F0AF"/>
            </w:r>
          </w:p>
        </w:tc>
        <w:tc>
          <w:tcPr>
            <w:tcW w:w="1559" w:type="dxa"/>
            <w:vAlign w:val="center"/>
          </w:tcPr>
          <w:p w14:paraId="1446F93D" w14:textId="4D635017" w:rsidR="00453735" w:rsidRPr="00FF418E" w:rsidRDefault="00453735" w:rsidP="0045373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  <w:r w:rsidR="002F3ABB" w:rsidRPr="00FF418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14:paraId="01D455A2" w14:textId="501FEC9F" w:rsidR="00453735" w:rsidRPr="00FF418E" w:rsidRDefault="00453735" w:rsidP="0045373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992" w:type="dxa"/>
            <w:vAlign w:val="center"/>
          </w:tcPr>
          <w:p w14:paraId="49E5CB5E" w14:textId="33245D9F" w:rsidR="00453735" w:rsidRPr="00FF418E" w:rsidRDefault="00453735" w:rsidP="0045373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  <w:r w:rsidR="00A14937" w:rsidRPr="00FF418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851" w:type="dxa"/>
            <w:vAlign w:val="center"/>
          </w:tcPr>
          <w:p w14:paraId="0FB7B2BD" w14:textId="6CBC4DCB" w:rsidR="00453735" w:rsidRPr="00FF418E" w:rsidRDefault="00453735" w:rsidP="0045373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992" w:type="dxa"/>
            <w:vAlign w:val="center"/>
          </w:tcPr>
          <w:p w14:paraId="1550C21F" w14:textId="0F015BE3" w:rsidR="00453735" w:rsidRPr="00FF418E" w:rsidRDefault="00453735" w:rsidP="0045373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7D1FA8" w:rsidRPr="005E733E" w14:paraId="0042ED8F" w14:textId="77777777" w:rsidTr="007D1FA8">
        <w:tc>
          <w:tcPr>
            <w:tcW w:w="1418" w:type="dxa"/>
          </w:tcPr>
          <w:p w14:paraId="1F58F51E" w14:textId="378C5C7E" w:rsidR="00A45A06" w:rsidRPr="005E733E" w:rsidRDefault="00FA317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E733E">
              <w:rPr>
                <w:rFonts w:ascii="Arial" w:hAnsi="Arial" w:cs="Arial"/>
                <w:sz w:val="16"/>
                <w:szCs w:val="16"/>
              </w:rPr>
              <w:t>Nozadi</w:t>
            </w:r>
            <w:proofErr w:type="spellEnd"/>
            <w:r w:rsidRPr="005E733E">
              <w:rPr>
                <w:rFonts w:ascii="Arial" w:hAnsi="Arial" w:cs="Arial"/>
                <w:sz w:val="16"/>
                <w:szCs w:val="16"/>
              </w:rPr>
              <w:t>, 2021</w:t>
            </w:r>
          </w:p>
        </w:tc>
        <w:tc>
          <w:tcPr>
            <w:tcW w:w="1134" w:type="dxa"/>
          </w:tcPr>
          <w:p w14:paraId="32C034F3" w14:textId="1778E5B7" w:rsidR="00A45A06" w:rsidRPr="005E733E" w:rsidRDefault="00FA3175">
            <w:pPr>
              <w:rPr>
                <w:rFonts w:ascii="Arial" w:hAnsi="Arial" w:cs="Arial"/>
                <w:sz w:val="16"/>
                <w:szCs w:val="16"/>
              </w:rPr>
            </w:pPr>
            <w:r w:rsidRPr="005E733E">
              <w:rPr>
                <w:rFonts w:ascii="Arial" w:hAnsi="Arial" w:cs="Arial"/>
                <w:sz w:val="16"/>
                <w:szCs w:val="16"/>
              </w:rPr>
              <w:t>Case-control</w:t>
            </w:r>
          </w:p>
        </w:tc>
        <w:tc>
          <w:tcPr>
            <w:tcW w:w="992" w:type="dxa"/>
            <w:vAlign w:val="center"/>
          </w:tcPr>
          <w:p w14:paraId="12BC18D6" w14:textId="51C5720D" w:rsidR="00A45A06" w:rsidRPr="00FF418E" w:rsidRDefault="002F3ABB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 xml:space="preserve">++ / </w:t>
            </w:r>
            <w:r w:rsidRPr="00FF418E">
              <w:rPr>
                <w:rFonts w:ascii="Arial" w:hAnsi="Arial" w:cs="Arial"/>
                <w:sz w:val="14"/>
                <w:szCs w:val="14"/>
              </w:rPr>
              <w:sym w:font="Symbol" w:char="F0AD"/>
            </w:r>
          </w:p>
        </w:tc>
        <w:tc>
          <w:tcPr>
            <w:tcW w:w="1418" w:type="dxa"/>
            <w:vAlign w:val="center"/>
          </w:tcPr>
          <w:p w14:paraId="551172F4" w14:textId="207FC8BC" w:rsidR="00A45A06" w:rsidRPr="00FF418E" w:rsidRDefault="00CC12EB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  <w:r w:rsidR="00826A4A" w:rsidRPr="00FF418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559" w:type="dxa"/>
            <w:vAlign w:val="center"/>
          </w:tcPr>
          <w:p w14:paraId="1973D0BC" w14:textId="2C5A692D" w:rsidR="00A45A06" w:rsidRPr="00FF418E" w:rsidRDefault="00CC12EB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  <w:r w:rsidR="002F3ABB" w:rsidRPr="00FF418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14:paraId="0B1B8AD3" w14:textId="5DCF71D5" w:rsidR="00A45A06" w:rsidRPr="00FF418E" w:rsidRDefault="00453735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992" w:type="dxa"/>
            <w:vAlign w:val="center"/>
          </w:tcPr>
          <w:p w14:paraId="3AA981EA" w14:textId="537ACB97" w:rsidR="00A45A06" w:rsidRPr="00FF418E" w:rsidRDefault="00CC12EB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851" w:type="dxa"/>
            <w:vAlign w:val="center"/>
          </w:tcPr>
          <w:p w14:paraId="13E9CFDE" w14:textId="4947270D" w:rsidR="00A45A06" w:rsidRPr="00FF418E" w:rsidRDefault="00CC12EB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</w:t>
            </w:r>
            <w:r w:rsidR="00A14937" w:rsidRPr="00FF418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92" w:type="dxa"/>
            <w:vAlign w:val="center"/>
          </w:tcPr>
          <w:p w14:paraId="0BD833AB" w14:textId="4DE0050D" w:rsidR="00A45A06" w:rsidRPr="00FF418E" w:rsidRDefault="00A14937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7D1FA8" w:rsidRPr="005E733E" w14:paraId="1BFE767C" w14:textId="77777777" w:rsidTr="007D1FA8">
        <w:tc>
          <w:tcPr>
            <w:tcW w:w="1418" w:type="dxa"/>
          </w:tcPr>
          <w:p w14:paraId="22A03089" w14:textId="56D47184" w:rsidR="00A45A06" w:rsidRPr="005E733E" w:rsidRDefault="00FA3175">
            <w:pPr>
              <w:rPr>
                <w:rFonts w:ascii="Arial" w:hAnsi="Arial" w:cs="Arial"/>
                <w:sz w:val="16"/>
                <w:szCs w:val="16"/>
              </w:rPr>
            </w:pPr>
            <w:r w:rsidRPr="005E733E">
              <w:rPr>
                <w:rFonts w:ascii="Arial" w:hAnsi="Arial" w:cs="Arial"/>
                <w:sz w:val="16"/>
                <w:szCs w:val="16"/>
              </w:rPr>
              <w:t>Kumar, 2021</w:t>
            </w:r>
          </w:p>
        </w:tc>
        <w:tc>
          <w:tcPr>
            <w:tcW w:w="1134" w:type="dxa"/>
          </w:tcPr>
          <w:p w14:paraId="7672CA57" w14:textId="1EC51555" w:rsidR="00A45A06" w:rsidRPr="005E733E" w:rsidRDefault="00FA3175">
            <w:pPr>
              <w:rPr>
                <w:rFonts w:ascii="Arial" w:hAnsi="Arial" w:cs="Arial"/>
                <w:sz w:val="16"/>
                <w:szCs w:val="16"/>
              </w:rPr>
            </w:pPr>
            <w:r w:rsidRPr="005E733E">
              <w:rPr>
                <w:rFonts w:ascii="Arial" w:hAnsi="Arial" w:cs="Arial"/>
                <w:sz w:val="16"/>
                <w:szCs w:val="16"/>
              </w:rPr>
              <w:t>Case-control</w:t>
            </w:r>
          </w:p>
        </w:tc>
        <w:tc>
          <w:tcPr>
            <w:tcW w:w="992" w:type="dxa"/>
            <w:vAlign w:val="center"/>
          </w:tcPr>
          <w:p w14:paraId="2CC95A47" w14:textId="28150E55" w:rsidR="00A45A06" w:rsidRPr="00FF418E" w:rsidRDefault="002F3ABB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 xml:space="preserve">++ / </w:t>
            </w:r>
            <w:r w:rsidRPr="00FF418E">
              <w:rPr>
                <w:rFonts w:ascii="Arial" w:hAnsi="Arial" w:cs="Arial"/>
                <w:sz w:val="14"/>
                <w:szCs w:val="14"/>
              </w:rPr>
              <w:sym w:font="Symbol" w:char="F0AD"/>
            </w:r>
          </w:p>
        </w:tc>
        <w:tc>
          <w:tcPr>
            <w:tcW w:w="1418" w:type="dxa"/>
            <w:vAlign w:val="center"/>
          </w:tcPr>
          <w:p w14:paraId="43991435" w14:textId="089BC8C7" w:rsidR="00A45A06" w:rsidRPr="00FF418E" w:rsidRDefault="00A14937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  <w:r w:rsidR="008B6039" w:rsidRPr="00FF418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559" w:type="dxa"/>
            <w:vAlign w:val="center"/>
          </w:tcPr>
          <w:p w14:paraId="62A91ADB" w14:textId="7579EDFE" w:rsidR="00A45A06" w:rsidRPr="00FF418E" w:rsidRDefault="008B6039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  <w:r w:rsidR="002F3ABB" w:rsidRPr="00FF418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14:paraId="0C782917" w14:textId="04CE76F5" w:rsidR="00A45A06" w:rsidRPr="00FF418E" w:rsidRDefault="008B6039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92" w:type="dxa"/>
            <w:vAlign w:val="center"/>
          </w:tcPr>
          <w:p w14:paraId="78CD0F8C" w14:textId="4E0BC810" w:rsidR="00A45A06" w:rsidRPr="00FF418E" w:rsidRDefault="008B6039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851" w:type="dxa"/>
            <w:vAlign w:val="center"/>
          </w:tcPr>
          <w:p w14:paraId="6DDA76E7" w14:textId="3506E5EE" w:rsidR="00A45A06" w:rsidRPr="00FF418E" w:rsidRDefault="008B6039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92" w:type="dxa"/>
            <w:vAlign w:val="center"/>
          </w:tcPr>
          <w:p w14:paraId="71105E4C" w14:textId="418C3683" w:rsidR="00A45A06" w:rsidRPr="00FF418E" w:rsidRDefault="008B6039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7D1FA8" w:rsidRPr="005E733E" w14:paraId="6F0902B3" w14:textId="77777777" w:rsidTr="007D1FA8">
        <w:tc>
          <w:tcPr>
            <w:tcW w:w="1418" w:type="dxa"/>
          </w:tcPr>
          <w:p w14:paraId="262B4A14" w14:textId="5314F4B7" w:rsidR="00546167" w:rsidRPr="005E733E" w:rsidRDefault="0054616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E733E">
              <w:rPr>
                <w:rFonts w:ascii="Arial" w:hAnsi="Arial" w:cs="Arial"/>
                <w:sz w:val="16"/>
                <w:szCs w:val="16"/>
              </w:rPr>
              <w:t>Yoshikawa</w:t>
            </w:r>
            <w:proofErr w:type="spellEnd"/>
            <w:r w:rsidRPr="005E733E">
              <w:rPr>
                <w:rFonts w:ascii="Arial" w:hAnsi="Arial" w:cs="Arial"/>
                <w:sz w:val="16"/>
                <w:szCs w:val="16"/>
              </w:rPr>
              <w:t>, 2008</w:t>
            </w:r>
          </w:p>
        </w:tc>
        <w:tc>
          <w:tcPr>
            <w:tcW w:w="1134" w:type="dxa"/>
          </w:tcPr>
          <w:p w14:paraId="65C59530" w14:textId="2D1AC273" w:rsidR="00546167" w:rsidRPr="005E733E" w:rsidRDefault="007D1FA8">
            <w:pPr>
              <w:rPr>
                <w:rFonts w:ascii="Arial" w:hAnsi="Arial" w:cs="Arial"/>
                <w:sz w:val="16"/>
                <w:szCs w:val="16"/>
              </w:rPr>
            </w:pPr>
            <w:r w:rsidRPr="005E733E">
              <w:rPr>
                <w:rFonts w:ascii="Arial" w:hAnsi="Arial" w:cs="Arial"/>
                <w:sz w:val="16"/>
                <w:szCs w:val="16"/>
              </w:rPr>
              <w:t>Ecological</w:t>
            </w:r>
          </w:p>
        </w:tc>
        <w:tc>
          <w:tcPr>
            <w:tcW w:w="992" w:type="dxa"/>
            <w:vAlign w:val="center"/>
          </w:tcPr>
          <w:p w14:paraId="67F94DEB" w14:textId="766E0BE6" w:rsidR="00546167" w:rsidRPr="00FF418E" w:rsidRDefault="007D1FA8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</w:tcPr>
          <w:p w14:paraId="622F1765" w14:textId="1695B6AE" w:rsidR="00546167" w:rsidRPr="00FF418E" w:rsidRDefault="007D1FA8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</w:t>
            </w:r>
            <w:r w:rsidR="006F7028" w:rsidRPr="00FF418E">
              <w:rPr>
                <w:rFonts w:ascii="Arial" w:hAnsi="Arial" w:cs="Arial"/>
                <w:sz w:val="16"/>
                <w:szCs w:val="16"/>
              </w:rPr>
              <w:t xml:space="preserve"> / </w:t>
            </w:r>
            <w:r w:rsidR="006F7028" w:rsidRPr="00FF418E">
              <w:rPr>
                <w:rFonts w:ascii="Arial" w:hAnsi="Arial" w:cs="Arial"/>
                <w:sz w:val="14"/>
                <w:szCs w:val="14"/>
              </w:rPr>
              <w:sym w:font="Symbol" w:char="F0AF"/>
            </w:r>
          </w:p>
        </w:tc>
        <w:tc>
          <w:tcPr>
            <w:tcW w:w="1559" w:type="dxa"/>
            <w:vAlign w:val="center"/>
          </w:tcPr>
          <w:p w14:paraId="43A17487" w14:textId="61B7A0C3" w:rsidR="00546167" w:rsidRPr="00FF418E" w:rsidRDefault="00886245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 xml:space="preserve">+ / </w:t>
            </w:r>
            <w:r w:rsidRPr="00FF418E">
              <w:rPr>
                <w:rFonts w:ascii="Arial" w:hAnsi="Arial" w:cs="Arial"/>
                <w:sz w:val="14"/>
                <w:szCs w:val="14"/>
              </w:rPr>
              <w:sym w:font="Symbol" w:char="F0AF"/>
            </w:r>
          </w:p>
        </w:tc>
        <w:tc>
          <w:tcPr>
            <w:tcW w:w="1134" w:type="dxa"/>
            <w:vAlign w:val="center"/>
          </w:tcPr>
          <w:p w14:paraId="24003C08" w14:textId="25637267" w:rsidR="00546167" w:rsidRPr="00FF418E" w:rsidRDefault="007D1FA8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992" w:type="dxa"/>
            <w:vAlign w:val="center"/>
          </w:tcPr>
          <w:p w14:paraId="380BC258" w14:textId="0F335BE7" w:rsidR="00546167" w:rsidRPr="00FF418E" w:rsidRDefault="007D1FA8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851" w:type="dxa"/>
            <w:vAlign w:val="center"/>
          </w:tcPr>
          <w:p w14:paraId="362B6FBA" w14:textId="5C9F458F" w:rsidR="00546167" w:rsidRPr="00FF418E" w:rsidRDefault="007D1FA8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992" w:type="dxa"/>
            <w:vAlign w:val="center"/>
          </w:tcPr>
          <w:p w14:paraId="3B6A1088" w14:textId="074FEF77" w:rsidR="00546167" w:rsidRPr="00FF418E" w:rsidRDefault="007D1FA8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7D1FA8" w:rsidRPr="005E733E" w14:paraId="398ADF80" w14:textId="77777777" w:rsidTr="007D1FA8">
        <w:tc>
          <w:tcPr>
            <w:tcW w:w="1418" w:type="dxa"/>
          </w:tcPr>
          <w:p w14:paraId="345E6FB0" w14:textId="16E99294" w:rsidR="00FA3175" w:rsidRPr="005E733E" w:rsidRDefault="00396FCA">
            <w:pPr>
              <w:rPr>
                <w:rFonts w:ascii="Arial" w:hAnsi="Arial" w:cs="Arial"/>
                <w:sz w:val="16"/>
                <w:szCs w:val="16"/>
              </w:rPr>
            </w:pPr>
            <w:r w:rsidRPr="005E733E">
              <w:rPr>
                <w:rFonts w:ascii="Arial" w:hAnsi="Arial" w:cs="Arial"/>
                <w:sz w:val="16"/>
                <w:szCs w:val="16"/>
              </w:rPr>
              <w:t xml:space="preserve">Chen, </w:t>
            </w:r>
            <w:r w:rsidR="00DE7003" w:rsidRPr="005E733E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1134" w:type="dxa"/>
          </w:tcPr>
          <w:p w14:paraId="25EF9313" w14:textId="5BDE9122" w:rsidR="00FA3175" w:rsidRPr="005E733E" w:rsidRDefault="00DE7003">
            <w:pPr>
              <w:rPr>
                <w:rFonts w:ascii="Arial" w:hAnsi="Arial" w:cs="Arial"/>
                <w:sz w:val="16"/>
                <w:szCs w:val="16"/>
              </w:rPr>
            </w:pPr>
            <w:r w:rsidRPr="005E733E">
              <w:rPr>
                <w:rFonts w:ascii="Arial" w:hAnsi="Arial" w:cs="Arial"/>
                <w:sz w:val="16"/>
                <w:szCs w:val="16"/>
              </w:rPr>
              <w:t>Ecological</w:t>
            </w:r>
          </w:p>
        </w:tc>
        <w:tc>
          <w:tcPr>
            <w:tcW w:w="992" w:type="dxa"/>
            <w:vAlign w:val="center"/>
          </w:tcPr>
          <w:p w14:paraId="72E9F519" w14:textId="3AC36E5F" w:rsidR="00FA3175" w:rsidRPr="00FF418E" w:rsidRDefault="00594AAF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</w:tcPr>
          <w:p w14:paraId="146CBEF0" w14:textId="43C35C4B" w:rsidR="00FA3175" w:rsidRPr="00FF418E" w:rsidRDefault="00594AAF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  <w:r w:rsidR="006F7028" w:rsidRPr="00FF418E">
              <w:rPr>
                <w:rFonts w:ascii="Arial" w:hAnsi="Arial" w:cs="Arial"/>
                <w:sz w:val="16"/>
                <w:szCs w:val="16"/>
              </w:rPr>
              <w:t xml:space="preserve"> / </w:t>
            </w:r>
            <w:r w:rsidR="006F7028" w:rsidRPr="00FF418E">
              <w:rPr>
                <w:rFonts w:ascii="Arial" w:hAnsi="Arial" w:cs="Arial"/>
                <w:sz w:val="14"/>
                <w:szCs w:val="14"/>
              </w:rPr>
              <w:sym w:font="Symbol" w:char="F0AF"/>
            </w:r>
          </w:p>
        </w:tc>
        <w:tc>
          <w:tcPr>
            <w:tcW w:w="1559" w:type="dxa"/>
            <w:vAlign w:val="center"/>
          </w:tcPr>
          <w:p w14:paraId="2AE5C499" w14:textId="3C729B16" w:rsidR="00FA3175" w:rsidRPr="00FF418E" w:rsidRDefault="00594AAF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1134" w:type="dxa"/>
            <w:vAlign w:val="center"/>
          </w:tcPr>
          <w:p w14:paraId="4BB3D907" w14:textId="0EC25EFC" w:rsidR="00FA3175" w:rsidRPr="00FF418E" w:rsidRDefault="00B01635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  <w:r w:rsidR="00594AAF" w:rsidRPr="00FF418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92" w:type="dxa"/>
            <w:vAlign w:val="center"/>
          </w:tcPr>
          <w:p w14:paraId="4D99CB44" w14:textId="1A99DFFB" w:rsidR="00FA3175" w:rsidRPr="00FF418E" w:rsidRDefault="0030327E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851" w:type="dxa"/>
            <w:vAlign w:val="center"/>
          </w:tcPr>
          <w:p w14:paraId="2017D4DC" w14:textId="510B3437" w:rsidR="00FA3175" w:rsidRPr="00FF418E" w:rsidRDefault="0030327E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992" w:type="dxa"/>
            <w:vAlign w:val="center"/>
          </w:tcPr>
          <w:p w14:paraId="4D4DB7A4" w14:textId="45082920" w:rsidR="00FA3175" w:rsidRPr="00FF418E" w:rsidRDefault="0030327E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7D1FA8" w:rsidRPr="005E733E" w14:paraId="549C568A" w14:textId="77777777" w:rsidTr="007D1FA8">
        <w:tc>
          <w:tcPr>
            <w:tcW w:w="1418" w:type="dxa"/>
          </w:tcPr>
          <w:p w14:paraId="032A39E3" w14:textId="12AC51EC" w:rsidR="00FA3175" w:rsidRPr="005E733E" w:rsidRDefault="00DE700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E733E">
              <w:rPr>
                <w:rFonts w:ascii="Arial" w:hAnsi="Arial" w:cs="Arial"/>
                <w:sz w:val="16"/>
                <w:szCs w:val="16"/>
              </w:rPr>
              <w:t>Kohzadi</w:t>
            </w:r>
            <w:proofErr w:type="spellEnd"/>
            <w:r w:rsidRPr="005E733E">
              <w:rPr>
                <w:rFonts w:ascii="Arial" w:hAnsi="Arial" w:cs="Arial"/>
                <w:sz w:val="16"/>
                <w:szCs w:val="16"/>
              </w:rPr>
              <w:t>, 2017</w:t>
            </w:r>
          </w:p>
        </w:tc>
        <w:tc>
          <w:tcPr>
            <w:tcW w:w="1134" w:type="dxa"/>
          </w:tcPr>
          <w:p w14:paraId="05FB6F44" w14:textId="1DB34C0A" w:rsidR="00FA3175" w:rsidRPr="005E733E" w:rsidRDefault="00DE7003">
            <w:pPr>
              <w:rPr>
                <w:rFonts w:ascii="Arial" w:hAnsi="Arial" w:cs="Arial"/>
                <w:sz w:val="16"/>
                <w:szCs w:val="16"/>
              </w:rPr>
            </w:pPr>
            <w:r w:rsidRPr="005E733E">
              <w:rPr>
                <w:rFonts w:ascii="Arial" w:hAnsi="Arial" w:cs="Arial"/>
                <w:sz w:val="16"/>
                <w:szCs w:val="16"/>
              </w:rPr>
              <w:t>Case-control</w:t>
            </w:r>
          </w:p>
        </w:tc>
        <w:tc>
          <w:tcPr>
            <w:tcW w:w="992" w:type="dxa"/>
            <w:vAlign w:val="center"/>
          </w:tcPr>
          <w:p w14:paraId="19E84738" w14:textId="107D00FD" w:rsidR="00FA3175" w:rsidRPr="00FF418E" w:rsidRDefault="0030327E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 xml:space="preserve">++ / </w:t>
            </w:r>
            <w:r w:rsidRPr="00FF418E">
              <w:rPr>
                <w:rFonts w:ascii="Arial" w:hAnsi="Arial" w:cs="Arial"/>
                <w:sz w:val="14"/>
                <w:szCs w:val="14"/>
              </w:rPr>
              <w:sym w:font="Symbol" w:char="F0AD"/>
            </w:r>
          </w:p>
        </w:tc>
        <w:tc>
          <w:tcPr>
            <w:tcW w:w="1418" w:type="dxa"/>
            <w:vAlign w:val="center"/>
          </w:tcPr>
          <w:p w14:paraId="7F00ECB2" w14:textId="0E0E8053" w:rsidR="00FA3175" w:rsidRPr="00FF418E" w:rsidRDefault="008F78F0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  <w:r w:rsidR="006F7028" w:rsidRPr="00FF418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559" w:type="dxa"/>
            <w:vAlign w:val="center"/>
          </w:tcPr>
          <w:p w14:paraId="618576EA" w14:textId="1D0D9EB3" w:rsidR="00FA3175" w:rsidRPr="00FF418E" w:rsidRDefault="0030327E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1134" w:type="dxa"/>
            <w:vAlign w:val="center"/>
          </w:tcPr>
          <w:p w14:paraId="582FD62F" w14:textId="6DA8FCAE" w:rsidR="00FA3175" w:rsidRPr="00FF418E" w:rsidRDefault="008F78F0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92" w:type="dxa"/>
            <w:vAlign w:val="center"/>
          </w:tcPr>
          <w:p w14:paraId="3E38A77C" w14:textId="1D9BF048" w:rsidR="00FA3175" w:rsidRPr="00FF418E" w:rsidRDefault="008F78F0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851" w:type="dxa"/>
            <w:vAlign w:val="center"/>
          </w:tcPr>
          <w:p w14:paraId="1E7E14CB" w14:textId="0811EED7" w:rsidR="00FA3175" w:rsidRPr="00FF418E" w:rsidRDefault="00237BC3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92" w:type="dxa"/>
            <w:vAlign w:val="center"/>
          </w:tcPr>
          <w:p w14:paraId="65F073EE" w14:textId="3655606A" w:rsidR="00FA3175" w:rsidRPr="00FF418E" w:rsidRDefault="00237BC3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7D1FA8" w:rsidRPr="005E733E" w14:paraId="20A2392B" w14:textId="77777777" w:rsidTr="007D1FA8">
        <w:tc>
          <w:tcPr>
            <w:tcW w:w="1418" w:type="dxa"/>
          </w:tcPr>
          <w:p w14:paraId="1B3002A7" w14:textId="23BC8F90" w:rsidR="00FA3175" w:rsidRPr="005E733E" w:rsidRDefault="00DE7003">
            <w:pPr>
              <w:rPr>
                <w:rFonts w:ascii="Arial" w:hAnsi="Arial" w:cs="Arial"/>
                <w:sz w:val="16"/>
                <w:szCs w:val="16"/>
              </w:rPr>
            </w:pPr>
            <w:r w:rsidRPr="005E733E">
              <w:rPr>
                <w:rFonts w:ascii="Arial" w:hAnsi="Arial" w:cs="Arial"/>
                <w:sz w:val="16"/>
                <w:szCs w:val="16"/>
              </w:rPr>
              <w:t>McKinley, 2013</w:t>
            </w:r>
          </w:p>
        </w:tc>
        <w:tc>
          <w:tcPr>
            <w:tcW w:w="1134" w:type="dxa"/>
          </w:tcPr>
          <w:p w14:paraId="1BE29437" w14:textId="40C9A6A0" w:rsidR="00FA3175" w:rsidRPr="005E733E" w:rsidRDefault="00DE7003">
            <w:pPr>
              <w:rPr>
                <w:rFonts w:ascii="Arial" w:hAnsi="Arial" w:cs="Arial"/>
                <w:sz w:val="16"/>
                <w:szCs w:val="16"/>
              </w:rPr>
            </w:pPr>
            <w:r w:rsidRPr="005E733E">
              <w:rPr>
                <w:rFonts w:ascii="Arial" w:hAnsi="Arial" w:cs="Arial"/>
                <w:sz w:val="16"/>
                <w:szCs w:val="16"/>
              </w:rPr>
              <w:t>Ecological</w:t>
            </w:r>
          </w:p>
        </w:tc>
        <w:tc>
          <w:tcPr>
            <w:tcW w:w="992" w:type="dxa"/>
            <w:vAlign w:val="center"/>
          </w:tcPr>
          <w:p w14:paraId="5E5CC9C3" w14:textId="415D7E4F" w:rsidR="00FA3175" w:rsidRPr="00FF418E" w:rsidRDefault="00EC104D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</w:t>
            </w:r>
            <w:r w:rsidR="006F7028" w:rsidRPr="00FF418E">
              <w:rPr>
                <w:rFonts w:ascii="Arial" w:hAnsi="Arial" w:cs="Arial"/>
                <w:sz w:val="16"/>
                <w:szCs w:val="16"/>
              </w:rPr>
              <w:t xml:space="preserve"> / </w:t>
            </w:r>
            <w:r w:rsidR="006F7028" w:rsidRPr="00FF418E">
              <w:rPr>
                <w:rFonts w:ascii="Arial" w:hAnsi="Arial" w:cs="Arial"/>
                <w:sz w:val="14"/>
                <w:szCs w:val="14"/>
              </w:rPr>
              <w:sym w:font="Symbol" w:char="F0AD"/>
            </w:r>
          </w:p>
        </w:tc>
        <w:tc>
          <w:tcPr>
            <w:tcW w:w="1418" w:type="dxa"/>
            <w:vAlign w:val="center"/>
          </w:tcPr>
          <w:p w14:paraId="28B51821" w14:textId="09648052" w:rsidR="00FA3175" w:rsidRPr="00FF418E" w:rsidRDefault="006574F3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 xml:space="preserve">++ / </w:t>
            </w:r>
            <w:r w:rsidRPr="00FF418E">
              <w:rPr>
                <w:rFonts w:ascii="Arial" w:hAnsi="Arial" w:cs="Arial"/>
                <w:sz w:val="14"/>
                <w:szCs w:val="14"/>
              </w:rPr>
              <w:sym w:font="Symbol" w:char="F0AF"/>
            </w:r>
          </w:p>
        </w:tc>
        <w:tc>
          <w:tcPr>
            <w:tcW w:w="1559" w:type="dxa"/>
            <w:vAlign w:val="center"/>
          </w:tcPr>
          <w:p w14:paraId="466B7F1B" w14:textId="38B0C99A" w:rsidR="00FA3175" w:rsidRPr="00FF418E" w:rsidRDefault="00EC104D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1134" w:type="dxa"/>
            <w:vAlign w:val="center"/>
          </w:tcPr>
          <w:p w14:paraId="24F815D6" w14:textId="01C6B0A7" w:rsidR="00FA3175" w:rsidRPr="00FF418E" w:rsidRDefault="00EC104D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92" w:type="dxa"/>
            <w:vAlign w:val="center"/>
          </w:tcPr>
          <w:p w14:paraId="5C6A8337" w14:textId="17FABF90" w:rsidR="00FA3175" w:rsidRPr="00FF418E" w:rsidRDefault="00EC104D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851" w:type="dxa"/>
            <w:vAlign w:val="center"/>
          </w:tcPr>
          <w:p w14:paraId="7D38B1F7" w14:textId="0993AFAA" w:rsidR="00FA3175" w:rsidRPr="00FF418E" w:rsidRDefault="00EC104D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992" w:type="dxa"/>
            <w:vAlign w:val="center"/>
          </w:tcPr>
          <w:p w14:paraId="03103A89" w14:textId="61568F45" w:rsidR="00FA3175" w:rsidRPr="00FF418E" w:rsidRDefault="00EC104D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</w:tr>
      <w:tr w:rsidR="007D1FA8" w:rsidRPr="005E733E" w14:paraId="440DF5B6" w14:textId="77777777" w:rsidTr="007D1FA8">
        <w:tc>
          <w:tcPr>
            <w:tcW w:w="1418" w:type="dxa"/>
          </w:tcPr>
          <w:p w14:paraId="7A0112EC" w14:textId="00CF5717" w:rsidR="00FA3175" w:rsidRPr="005E733E" w:rsidRDefault="00DE700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E733E">
              <w:rPr>
                <w:rFonts w:ascii="Arial" w:hAnsi="Arial" w:cs="Arial"/>
                <w:sz w:val="16"/>
                <w:szCs w:val="16"/>
              </w:rPr>
              <w:t>Hopenhayn</w:t>
            </w:r>
            <w:proofErr w:type="spellEnd"/>
            <w:r w:rsidRPr="005E733E">
              <w:rPr>
                <w:rFonts w:ascii="Arial" w:hAnsi="Arial" w:cs="Arial"/>
                <w:sz w:val="16"/>
                <w:szCs w:val="16"/>
              </w:rPr>
              <w:t>-Rich, 1998</w:t>
            </w:r>
          </w:p>
        </w:tc>
        <w:tc>
          <w:tcPr>
            <w:tcW w:w="1134" w:type="dxa"/>
          </w:tcPr>
          <w:p w14:paraId="163FDDB6" w14:textId="05BB60EB" w:rsidR="00FA3175" w:rsidRPr="005E733E" w:rsidRDefault="00DE7003">
            <w:pPr>
              <w:rPr>
                <w:rFonts w:ascii="Arial" w:hAnsi="Arial" w:cs="Arial"/>
                <w:sz w:val="16"/>
                <w:szCs w:val="16"/>
              </w:rPr>
            </w:pPr>
            <w:r w:rsidRPr="005E733E">
              <w:rPr>
                <w:rFonts w:ascii="Arial" w:hAnsi="Arial" w:cs="Arial"/>
                <w:sz w:val="16"/>
                <w:szCs w:val="16"/>
              </w:rPr>
              <w:t>Ecological</w:t>
            </w:r>
          </w:p>
        </w:tc>
        <w:tc>
          <w:tcPr>
            <w:tcW w:w="992" w:type="dxa"/>
            <w:vAlign w:val="center"/>
          </w:tcPr>
          <w:p w14:paraId="2B2955A0" w14:textId="13551042" w:rsidR="00FA3175" w:rsidRPr="00FF418E" w:rsidRDefault="006574F3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</w:tcPr>
          <w:p w14:paraId="6BC6B20A" w14:textId="3F049C91" w:rsidR="00FA3175" w:rsidRPr="00FF418E" w:rsidRDefault="0005797F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</w:t>
            </w:r>
            <w:r w:rsidR="006574F3" w:rsidRPr="00FF418E">
              <w:rPr>
                <w:rFonts w:ascii="Arial" w:hAnsi="Arial" w:cs="Arial"/>
                <w:sz w:val="16"/>
                <w:szCs w:val="16"/>
              </w:rPr>
              <w:t xml:space="preserve">+ </w:t>
            </w:r>
            <w:r w:rsidR="00F72C83" w:rsidRPr="00FF418E">
              <w:rPr>
                <w:rFonts w:ascii="Arial" w:hAnsi="Arial" w:cs="Arial"/>
                <w:sz w:val="16"/>
                <w:szCs w:val="16"/>
              </w:rPr>
              <w:t xml:space="preserve">/ </w:t>
            </w:r>
            <w:r w:rsidR="00F72C83" w:rsidRPr="00FF418E">
              <w:rPr>
                <w:rFonts w:ascii="Arial" w:hAnsi="Arial" w:cs="Arial"/>
                <w:sz w:val="14"/>
                <w:szCs w:val="14"/>
              </w:rPr>
              <w:sym w:font="Symbol" w:char="F0AF"/>
            </w:r>
          </w:p>
        </w:tc>
        <w:tc>
          <w:tcPr>
            <w:tcW w:w="1559" w:type="dxa"/>
            <w:vAlign w:val="center"/>
          </w:tcPr>
          <w:p w14:paraId="40A91E72" w14:textId="2061B3C0" w:rsidR="00FA3175" w:rsidRPr="00FF418E" w:rsidRDefault="0005797F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 xml:space="preserve">++ / </w:t>
            </w:r>
            <w:r w:rsidRPr="00FF418E">
              <w:rPr>
                <w:rFonts w:ascii="Arial" w:hAnsi="Arial" w:cs="Arial"/>
                <w:sz w:val="14"/>
                <w:szCs w:val="14"/>
              </w:rPr>
              <w:sym w:font="Symbol" w:char="F0AD"/>
            </w:r>
          </w:p>
        </w:tc>
        <w:tc>
          <w:tcPr>
            <w:tcW w:w="1134" w:type="dxa"/>
            <w:vAlign w:val="center"/>
          </w:tcPr>
          <w:p w14:paraId="3301DC26" w14:textId="7D4C1E6B" w:rsidR="00FA3175" w:rsidRPr="00FF418E" w:rsidRDefault="0005797F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992" w:type="dxa"/>
            <w:vAlign w:val="center"/>
          </w:tcPr>
          <w:p w14:paraId="69676463" w14:textId="232695C7" w:rsidR="00FA3175" w:rsidRPr="00FF418E" w:rsidRDefault="0005797F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851" w:type="dxa"/>
            <w:vAlign w:val="center"/>
          </w:tcPr>
          <w:p w14:paraId="3E8307DA" w14:textId="09D1C34D" w:rsidR="00FA3175" w:rsidRPr="00FF418E" w:rsidRDefault="0005797F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992" w:type="dxa"/>
            <w:vAlign w:val="center"/>
          </w:tcPr>
          <w:p w14:paraId="43D10086" w14:textId="44A16D6A" w:rsidR="00FA3175" w:rsidRPr="00FF418E" w:rsidRDefault="0005797F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</w:tr>
      <w:tr w:rsidR="007D1FA8" w:rsidRPr="005E733E" w14:paraId="5E970373" w14:textId="77777777" w:rsidTr="007D1FA8">
        <w:tc>
          <w:tcPr>
            <w:tcW w:w="1418" w:type="dxa"/>
          </w:tcPr>
          <w:p w14:paraId="64FE9ED8" w14:textId="01E71E73" w:rsidR="00FA3175" w:rsidRPr="005E733E" w:rsidRDefault="00DE7003">
            <w:pPr>
              <w:rPr>
                <w:rFonts w:ascii="Arial" w:hAnsi="Arial" w:cs="Arial"/>
                <w:sz w:val="16"/>
                <w:szCs w:val="16"/>
              </w:rPr>
            </w:pPr>
            <w:r w:rsidRPr="005E733E">
              <w:rPr>
                <w:rFonts w:ascii="Arial" w:hAnsi="Arial" w:cs="Arial"/>
                <w:sz w:val="16"/>
                <w:szCs w:val="16"/>
              </w:rPr>
              <w:t>Chen, 1986</w:t>
            </w:r>
          </w:p>
        </w:tc>
        <w:tc>
          <w:tcPr>
            <w:tcW w:w="1134" w:type="dxa"/>
          </w:tcPr>
          <w:p w14:paraId="1720C3ED" w14:textId="657B0BE6" w:rsidR="00FA3175" w:rsidRPr="005E733E" w:rsidRDefault="00DE7003">
            <w:pPr>
              <w:rPr>
                <w:rFonts w:ascii="Arial" w:hAnsi="Arial" w:cs="Arial"/>
                <w:sz w:val="16"/>
                <w:szCs w:val="16"/>
              </w:rPr>
            </w:pPr>
            <w:r w:rsidRPr="005E733E">
              <w:rPr>
                <w:rFonts w:ascii="Arial" w:hAnsi="Arial" w:cs="Arial"/>
                <w:sz w:val="16"/>
                <w:szCs w:val="16"/>
              </w:rPr>
              <w:t>Case-control</w:t>
            </w:r>
          </w:p>
        </w:tc>
        <w:tc>
          <w:tcPr>
            <w:tcW w:w="992" w:type="dxa"/>
            <w:vAlign w:val="center"/>
          </w:tcPr>
          <w:p w14:paraId="5F090D73" w14:textId="53149A56" w:rsidR="00FA3175" w:rsidRPr="00FF418E" w:rsidRDefault="001170FB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 xml:space="preserve">++ / </w:t>
            </w:r>
            <w:r w:rsidRPr="00FF418E">
              <w:rPr>
                <w:rFonts w:ascii="Arial" w:hAnsi="Arial" w:cs="Arial"/>
                <w:sz w:val="14"/>
                <w:szCs w:val="14"/>
              </w:rPr>
              <w:sym w:font="Symbol" w:char="F0AD"/>
            </w:r>
          </w:p>
        </w:tc>
        <w:tc>
          <w:tcPr>
            <w:tcW w:w="1418" w:type="dxa"/>
            <w:vAlign w:val="center"/>
          </w:tcPr>
          <w:p w14:paraId="7955D103" w14:textId="178BD201" w:rsidR="00FA3175" w:rsidRPr="00FF418E" w:rsidRDefault="00256AFB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 xml:space="preserve">+ </w:t>
            </w:r>
            <w:r w:rsidR="00F72C83" w:rsidRPr="00FF418E">
              <w:rPr>
                <w:rFonts w:ascii="Arial" w:hAnsi="Arial" w:cs="Arial"/>
                <w:sz w:val="16"/>
                <w:szCs w:val="16"/>
              </w:rPr>
              <w:t xml:space="preserve">/ </w:t>
            </w:r>
            <w:r w:rsidR="00F72C83" w:rsidRPr="00FF418E">
              <w:rPr>
                <w:rFonts w:ascii="Arial" w:hAnsi="Arial" w:cs="Arial"/>
                <w:sz w:val="14"/>
                <w:szCs w:val="14"/>
              </w:rPr>
              <w:sym w:font="Symbol" w:char="F0AF"/>
            </w:r>
          </w:p>
        </w:tc>
        <w:tc>
          <w:tcPr>
            <w:tcW w:w="1559" w:type="dxa"/>
            <w:vAlign w:val="center"/>
          </w:tcPr>
          <w:p w14:paraId="6C4050EE" w14:textId="48E16955" w:rsidR="00FA3175" w:rsidRPr="00FF418E" w:rsidRDefault="0066271A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  <w:r w:rsidR="0094581B" w:rsidRPr="00FF418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134" w:type="dxa"/>
            <w:vAlign w:val="center"/>
          </w:tcPr>
          <w:p w14:paraId="7A6DA994" w14:textId="407E036D" w:rsidR="00FA3175" w:rsidRPr="00FF418E" w:rsidRDefault="00256AFB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992" w:type="dxa"/>
            <w:vAlign w:val="center"/>
          </w:tcPr>
          <w:p w14:paraId="5C0F7AFD" w14:textId="64CDD5F0" w:rsidR="00FA3175" w:rsidRPr="00FF418E" w:rsidRDefault="00256AFB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851" w:type="dxa"/>
            <w:vAlign w:val="center"/>
          </w:tcPr>
          <w:p w14:paraId="58EE2F39" w14:textId="1EC7DDDA" w:rsidR="00FA3175" w:rsidRPr="00FF418E" w:rsidRDefault="00256AFB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992" w:type="dxa"/>
            <w:vAlign w:val="center"/>
          </w:tcPr>
          <w:p w14:paraId="44968C73" w14:textId="349307AE" w:rsidR="00FA3175" w:rsidRPr="00FF418E" w:rsidRDefault="00256AFB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7D1FA8" w:rsidRPr="005E733E" w14:paraId="2AF3E469" w14:textId="77777777" w:rsidTr="007D1FA8">
        <w:tc>
          <w:tcPr>
            <w:tcW w:w="1418" w:type="dxa"/>
          </w:tcPr>
          <w:p w14:paraId="42E7EE9D" w14:textId="4A08C15F" w:rsidR="00FA3175" w:rsidRPr="005E733E" w:rsidRDefault="00DE7003">
            <w:pPr>
              <w:rPr>
                <w:rFonts w:ascii="Arial" w:hAnsi="Arial" w:cs="Arial"/>
                <w:sz w:val="16"/>
                <w:szCs w:val="16"/>
              </w:rPr>
            </w:pPr>
            <w:r w:rsidRPr="005E733E">
              <w:rPr>
                <w:rFonts w:ascii="Arial" w:hAnsi="Arial" w:cs="Arial"/>
                <w:sz w:val="16"/>
                <w:szCs w:val="16"/>
              </w:rPr>
              <w:t>Guo, 2003</w:t>
            </w:r>
          </w:p>
        </w:tc>
        <w:tc>
          <w:tcPr>
            <w:tcW w:w="1134" w:type="dxa"/>
          </w:tcPr>
          <w:p w14:paraId="56B9E3E9" w14:textId="72547B6B" w:rsidR="00FA3175" w:rsidRPr="005E733E" w:rsidRDefault="00DE7003">
            <w:pPr>
              <w:rPr>
                <w:rFonts w:ascii="Arial" w:hAnsi="Arial" w:cs="Arial"/>
                <w:sz w:val="16"/>
                <w:szCs w:val="16"/>
              </w:rPr>
            </w:pPr>
            <w:r w:rsidRPr="005E733E">
              <w:rPr>
                <w:rFonts w:ascii="Arial" w:hAnsi="Arial" w:cs="Arial"/>
                <w:sz w:val="16"/>
                <w:szCs w:val="16"/>
              </w:rPr>
              <w:t>Ecological</w:t>
            </w:r>
          </w:p>
        </w:tc>
        <w:tc>
          <w:tcPr>
            <w:tcW w:w="992" w:type="dxa"/>
            <w:vAlign w:val="center"/>
          </w:tcPr>
          <w:p w14:paraId="34694A8C" w14:textId="031337EC" w:rsidR="00FA3175" w:rsidRPr="00FF418E" w:rsidRDefault="00410794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 xml:space="preserve">+ / </w:t>
            </w:r>
            <w:r w:rsidRPr="00FF418E">
              <w:rPr>
                <w:rFonts w:ascii="Arial" w:hAnsi="Arial" w:cs="Arial"/>
                <w:sz w:val="14"/>
                <w:szCs w:val="14"/>
              </w:rPr>
              <w:sym w:font="Symbol" w:char="F0AD"/>
            </w:r>
          </w:p>
        </w:tc>
        <w:tc>
          <w:tcPr>
            <w:tcW w:w="1418" w:type="dxa"/>
            <w:vAlign w:val="center"/>
          </w:tcPr>
          <w:p w14:paraId="465D9BB9" w14:textId="415EFE92" w:rsidR="00FA3175" w:rsidRPr="00FF418E" w:rsidRDefault="00410794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 xml:space="preserve">+ </w:t>
            </w:r>
            <w:r w:rsidR="00F72C83" w:rsidRPr="00FF418E">
              <w:rPr>
                <w:rFonts w:ascii="Arial" w:hAnsi="Arial" w:cs="Arial"/>
                <w:sz w:val="16"/>
                <w:szCs w:val="16"/>
              </w:rPr>
              <w:t xml:space="preserve">/ </w:t>
            </w:r>
            <w:r w:rsidR="00F72C83" w:rsidRPr="00FF418E">
              <w:rPr>
                <w:rFonts w:ascii="Arial" w:hAnsi="Arial" w:cs="Arial"/>
                <w:sz w:val="14"/>
                <w:szCs w:val="14"/>
              </w:rPr>
              <w:sym w:font="Symbol" w:char="F0AF"/>
            </w:r>
          </w:p>
        </w:tc>
        <w:tc>
          <w:tcPr>
            <w:tcW w:w="1559" w:type="dxa"/>
            <w:vAlign w:val="center"/>
          </w:tcPr>
          <w:p w14:paraId="102BF142" w14:textId="68E73900" w:rsidR="00FA3175" w:rsidRPr="00FF418E" w:rsidRDefault="00410794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1134" w:type="dxa"/>
            <w:vAlign w:val="center"/>
          </w:tcPr>
          <w:p w14:paraId="00D33DC8" w14:textId="676D56AD" w:rsidR="00FA3175" w:rsidRPr="00FF418E" w:rsidRDefault="00410794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92" w:type="dxa"/>
            <w:vAlign w:val="center"/>
          </w:tcPr>
          <w:p w14:paraId="42F5DC1A" w14:textId="5AE54FCA" w:rsidR="00FA3175" w:rsidRPr="00FF418E" w:rsidRDefault="00410794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851" w:type="dxa"/>
            <w:vAlign w:val="center"/>
          </w:tcPr>
          <w:p w14:paraId="6D099EFF" w14:textId="7790078F" w:rsidR="00FA3175" w:rsidRPr="00FF418E" w:rsidRDefault="00410794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92" w:type="dxa"/>
            <w:vAlign w:val="center"/>
          </w:tcPr>
          <w:p w14:paraId="252581DE" w14:textId="3737EACA" w:rsidR="00FA3175" w:rsidRPr="00FF418E" w:rsidRDefault="00410794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7D1FA8" w:rsidRPr="005E733E" w14:paraId="48C5811E" w14:textId="77777777" w:rsidTr="007D1FA8">
        <w:tc>
          <w:tcPr>
            <w:tcW w:w="1418" w:type="dxa"/>
          </w:tcPr>
          <w:p w14:paraId="5E44451F" w14:textId="358232CE" w:rsidR="00FA3175" w:rsidRPr="005E733E" w:rsidRDefault="00DE7003">
            <w:pPr>
              <w:rPr>
                <w:rFonts w:ascii="Arial" w:hAnsi="Arial" w:cs="Arial"/>
                <w:sz w:val="16"/>
                <w:szCs w:val="16"/>
              </w:rPr>
            </w:pPr>
            <w:r w:rsidRPr="005E733E">
              <w:rPr>
                <w:rFonts w:ascii="Arial" w:hAnsi="Arial" w:cs="Arial"/>
                <w:sz w:val="16"/>
                <w:szCs w:val="16"/>
              </w:rPr>
              <w:t>Lin, 2013</w:t>
            </w:r>
          </w:p>
        </w:tc>
        <w:tc>
          <w:tcPr>
            <w:tcW w:w="1134" w:type="dxa"/>
          </w:tcPr>
          <w:p w14:paraId="7C1C8DD9" w14:textId="398E8FD0" w:rsidR="00FA3175" w:rsidRPr="005E733E" w:rsidRDefault="00DE7003">
            <w:pPr>
              <w:rPr>
                <w:rFonts w:ascii="Arial" w:hAnsi="Arial" w:cs="Arial"/>
                <w:sz w:val="16"/>
                <w:szCs w:val="16"/>
              </w:rPr>
            </w:pPr>
            <w:r w:rsidRPr="005E733E">
              <w:rPr>
                <w:rFonts w:ascii="Arial" w:hAnsi="Arial" w:cs="Arial"/>
                <w:sz w:val="16"/>
                <w:szCs w:val="16"/>
              </w:rPr>
              <w:t>Ecological</w:t>
            </w:r>
          </w:p>
        </w:tc>
        <w:tc>
          <w:tcPr>
            <w:tcW w:w="992" w:type="dxa"/>
            <w:vAlign w:val="center"/>
          </w:tcPr>
          <w:p w14:paraId="6E7ACAFF" w14:textId="796DC45E" w:rsidR="00FA3175" w:rsidRPr="00FF418E" w:rsidRDefault="0077127A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</w:t>
            </w:r>
            <w:r w:rsidR="0094581B" w:rsidRPr="00FF418E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77CA7A91" w14:textId="61FD8051" w:rsidR="00FA3175" w:rsidRPr="00FF418E" w:rsidRDefault="0077127A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 xml:space="preserve">+ </w:t>
            </w:r>
            <w:r w:rsidR="00F72C83" w:rsidRPr="00FF418E">
              <w:rPr>
                <w:rFonts w:ascii="Arial" w:hAnsi="Arial" w:cs="Arial"/>
                <w:sz w:val="16"/>
                <w:szCs w:val="16"/>
              </w:rPr>
              <w:t xml:space="preserve">/ </w:t>
            </w:r>
            <w:r w:rsidR="00F72C83" w:rsidRPr="00FF418E">
              <w:rPr>
                <w:rFonts w:ascii="Arial" w:hAnsi="Arial" w:cs="Arial"/>
                <w:sz w:val="14"/>
                <w:szCs w:val="14"/>
              </w:rPr>
              <w:sym w:font="Symbol" w:char="F0AF"/>
            </w:r>
          </w:p>
        </w:tc>
        <w:tc>
          <w:tcPr>
            <w:tcW w:w="1559" w:type="dxa"/>
            <w:vAlign w:val="center"/>
          </w:tcPr>
          <w:p w14:paraId="2DCCF61A" w14:textId="1202FB89" w:rsidR="00FA3175" w:rsidRPr="00FF418E" w:rsidRDefault="0077127A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</w:t>
            </w:r>
            <w:r w:rsidR="0094581B" w:rsidRPr="00FF418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F418E">
              <w:rPr>
                <w:rFonts w:ascii="Arial" w:hAnsi="Arial" w:cs="Arial"/>
                <w:sz w:val="16"/>
                <w:szCs w:val="16"/>
              </w:rPr>
              <w:t xml:space="preserve">/ </w:t>
            </w:r>
            <w:r w:rsidRPr="00FF418E">
              <w:rPr>
                <w:rFonts w:ascii="Arial" w:hAnsi="Arial" w:cs="Arial"/>
                <w:sz w:val="14"/>
                <w:szCs w:val="14"/>
              </w:rPr>
              <w:sym w:font="Symbol" w:char="F0AF"/>
            </w:r>
          </w:p>
        </w:tc>
        <w:tc>
          <w:tcPr>
            <w:tcW w:w="1134" w:type="dxa"/>
            <w:vAlign w:val="center"/>
          </w:tcPr>
          <w:p w14:paraId="2B0A0CCD" w14:textId="28D24394" w:rsidR="00FA3175" w:rsidRPr="00FF418E" w:rsidRDefault="0077127A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92" w:type="dxa"/>
            <w:vAlign w:val="center"/>
          </w:tcPr>
          <w:p w14:paraId="3B99E7A5" w14:textId="66FA5897" w:rsidR="00FA3175" w:rsidRPr="00FF418E" w:rsidRDefault="0077127A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851" w:type="dxa"/>
            <w:vAlign w:val="center"/>
          </w:tcPr>
          <w:p w14:paraId="1A58703F" w14:textId="14FDB6AD" w:rsidR="00FA3175" w:rsidRPr="00FF418E" w:rsidRDefault="0077127A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992" w:type="dxa"/>
            <w:vAlign w:val="center"/>
          </w:tcPr>
          <w:p w14:paraId="4DD6E96B" w14:textId="4CB1D6F0" w:rsidR="00FA3175" w:rsidRPr="00FF418E" w:rsidRDefault="0077127A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7D1FA8" w:rsidRPr="005E733E" w14:paraId="349EC871" w14:textId="77777777" w:rsidTr="007D1FA8">
        <w:tc>
          <w:tcPr>
            <w:tcW w:w="1418" w:type="dxa"/>
          </w:tcPr>
          <w:p w14:paraId="69E5FDD0" w14:textId="00567DBB" w:rsidR="00FA3175" w:rsidRPr="005E733E" w:rsidRDefault="00DE7003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E733E">
              <w:rPr>
                <w:rFonts w:ascii="Arial" w:hAnsi="Arial" w:cs="Arial"/>
                <w:sz w:val="16"/>
                <w:szCs w:val="16"/>
              </w:rPr>
              <w:t>Yorifuji</w:t>
            </w:r>
            <w:proofErr w:type="spellEnd"/>
            <w:r w:rsidRPr="005E733E">
              <w:rPr>
                <w:rFonts w:ascii="Arial" w:hAnsi="Arial" w:cs="Arial"/>
                <w:sz w:val="16"/>
                <w:szCs w:val="16"/>
              </w:rPr>
              <w:t>, 2011</w:t>
            </w:r>
          </w:p>
        </w:tc>
        <w:tc>
          <w:tcPr>
            <w:tcW w:w="1134" w:type="dxa"/>
          </w:tcPr>
          <w:p w14:paraId="374708A1" w14:textId="25445F5C" w:rsidR="00FA3175" w:rsidRPr="005E733E" w:rsidRDefault="00DE7003">
            <w:pPr>
              <w:rPr>
                <w:rFonts w:ascii="Arial" w:hAnsi="Arial" w:cs="Arial"/>
                <w:sz w:val="16"/>
                <w:szCs w:val="16"/>
              </w:rPr>
            </w:pPr>
            <w:r w:rsidRPr="005E733E">
              <w:rPr>
                <w:rFonts w:ascii="Arial" w:hAnsi="Arial" w:cs="Arial"/>
                <w:sz w:val="16"/>
                <w:szCs w:val="16"/>
              </w:rPr>
              <w:t>Case-control</w:t>
            </w:r>
          </w:p>
        </w:tc>
        <w:tc>
          <w:tcPr>
            <w:tcW w:w="992" w:type="dxa"/>
            <w:vAlign w:val="center"/>
          </w:tcPr>
          <w:p w14:paraId="3B22C9D4" w14:textId="70714FF4" w:rsidR="00FA3175" w:rsidRPr="00FF418E" w:rsidRDefault="0008664B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 xml:space="preserve">++ / </w:t>
            </w:r>
            <w:r w:rsidRPr="00FF418E">
              <w:rPr>
                <w:rFonts w:ascii="Arial" w:hAnsi="Arial" w:cs="Arial"/>
                <w:sz w:val="14"/>
                <w:szCs w:val="14"/>
              </w:rPr>
              <w:sym w:font="Symbol" w:char="F0AD"/>
            </w:r>
          </w:p>
        </w:tc>
        <w:tc>
          <w:tcPr>
            <w:tcW w:w="1418" w:type="dxa"/>
            <w:vAlign w:val="center"/>
          </w:tcPr>
          <w:p w14:paraId="40A58C7A" w14:textId="2B7F5447" w:rsidR="00FA3175" w:rsidRPr="00FF418E" w:rsidRDefault="0008664B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 xml:space="preserve">++ </w:t>
            </w:r>
            <w:r w:rsidR="00F72C83" w:rsidRPr="00FF418E">
              <w:rPr>
                <w:rFonts w:ascii="Arial" w:hAnsi="Arial" w:cs="Arial"/>
                <w:sz w:val="16"/>
                <w:szCs w:val="16"/>
              </w:rPr>
              <w:t xml:space="preserve">/ </w:t>
            </w:r>
            <w:r w:rsidR="00F72C83" w:rsidRPr="00FF418E">
              <w:rPr>
                <w:rFonts w:ascii="Arial" w:hAnsi="Arial" w:cs="Arial"/>
                <w:sz w:val="14"/>
                <w:szCs w:val="14"/>
              </w:rPr>
              <w:sym w:font="Symbol" w:char="F0AF"/>
            </w:r>
          </w:p>
        </w:tc>
        <w:tc>
          <w:tcPr>
            <w:tcW w:w="1559" w:type="dxa"/>
            <w:vAlign w:val="center"/>
          </w:tcPr>
          <w:p w14:paraId="2A0B0295" w14:textId="4D3E4D27" w:rsidR="00FA3175" w:rsidRPr="00FF418E" w:rsidRDefault="0008664B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 xml:space="preserve">++/ </w:t>
            </w:r>
            <w:r w:rsidRPr="00FF418E">
              <w:rPr>
                <w:rFonts w:ascii="Arial" w:hAnsi="Arial" w:cs="Arial"/>
                <w:sz w:val="14"/>
                <w:szCs w:val="14"/>
              </w:rPr>
              <w:sym w:font="Symbol" w:char="F0AF"/>
            </w:r>
          </w:p>
        </w:tc>
        <w:tc>
          <w:tcPr>
            <w:tcW w:w="1134" w:type="dxa"/>
            <w:vAlign w:val="center"/>
          </w:tcPr>
          <w:p w14:paraId="036ED4F1" w14:textId="6A22ACF4" w:rsidR="00FA3175" w:rsidRPr="00FF418E" w:rsidRDefault="0008664B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4DEBC79D" w14:textId="143C8055" w:rsidR="00FA3175" w:rsidRPr="00FF418E" w:rsidRDefault="0003253C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851" w:type="dxa"/>
            <w:vAlign w:val="center"/>
          </w:tcPr>
          <w:p w14:paraId="6955B65D" w14:textId="701407A8" w:rsidR="00FA3175" w:rsidRPr="00FF418E" w:rsidRDefault="0003253C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92" w:type="dxa"/>
            <w:vAlign w:val="center"/>
          </w:tcPr>
          <w:p w14:paraId="1841EFF2" w14:textId="205F1765" w:rsidR="00FA3175" w:rsidRPr="00FF418E" w:rsidRDefault="0003253C" w:rsidP="001A08D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7D1FA8" w:rsidRPr="005E733E" w14:paraId="03713859" w14:textId="77777777" w:rsidTr="007D1FA8">
        <w:tc>
          <w:tcPr>
            <w:tcW w:w="1418" w:type="dxa"/>
          </w:tcPr>
          <w:p w14:paraId="580A2FB1" w14:textId="3E43446A" w:rsidR="0003253C" w:rsidRPr="005E733E" w:rsidRDefault="0003253C" w:rsidP="0003253C">
            <w:pPr>
              <w:rPr>
                <w:rFonts w:ascii="Arial" w:hAnsi="Arial" w:cs="Arial"/>
                <w:sz w:val="16"/>
                <w:szCs w:val="16"/>
              </w:rPr>
            </w:pPr>
            <w:r w:rsidRPr="005E733E">
              <w:rPr>
                <w:rFonts w:ascii="Arial" w:hAnsi="Arial" w:cs="Arial"/>
                <w:sz w:val="16"/>
                <w:szCs w:val="16"/>
              </w:rPr>
              <w:t>Smith, 2012</w:t>
            </w:r>
          </w:p>
        </w:tc>
        <w:tc>
          <w:tcPr>
            <w:tcW w:w="1134" w:type="dxa"/>
          </w:tcPr>
          <w:p w14:paraId="19D48B6B" w14:textId="28A46499" w:rsidR="0003253C" w:rsidRPr="005E733E" w:rsidRDefault="0003253C" w:rsidP="0003253C">
            <w:pPr>
              <w:rPr>
                <w:rFonts w:ascii="Arial" w:hAnsi="Arial" w:cs="Arial"/>
                <w:sz w:val="16"/>
                <w:szCs w:val="16"/>
              </w:rPr>
            </w:pPr>
            <w:r w:rsidRPr="005E733E">
              <w:rPr>
                <w:rFonts w:ascii="Arial" w:hAnsi="Arial" w:cs="Arial"/>
                <w:sz w:val="16"/>
                <w:szCs w:val="16"/>
              </w:rPr>
              <w:t>Ecological</w:t>
            </w:r>
          </w:p>
        </w:tc>
        <w:tc>
          <w:tcPr>
            <w:tcW w:w="992" w:type="dxa"/>
            <w:vAlign w:val="center"/>
          </w:tcPr>
          <w:p w14:paraId="09F553DA" w14:textId="654DEC43" w:rsidR="0003253C" w:rsidRPr="00FF418E" w:rsidRDefault="0003253C" w:rsidP="000325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</w:t>
            </w:r>
            <w:r w:rsidR="00FC0A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F418E">
              <w:rPr>
                <w:rFonts w:ascii="Arial" w:hAnsi="Arial" w:cs="Arial"/>
                <w:sz w:val="16"/>
                <w:szCs w:val="16"/>
              </w:rPr>
              <w:t xml:space="preserve">/ </w:t>
            </w:r>
            <w:r w:rsidRPr="00FF418E">
              <w:rPr>
                <w:rFonts w:ascii="Arial" w:hAnsi="Arial" w:cs="Arial"/>
                <w:sz w:val="14"/>
                <w:szCs w:val="14"/>
              </w:rPr>
              <w:sym w:font="Symbol" w:char="F0AD"/>
            </w:r>
          </w:p>
        </w:tc>
        <w:tc>
          <w:tcPr>
            <w:tcW w:w="1418" w:type="dxa"/>
            <w:vAlign w:val="center"/>
          </w:tcPr>
          <w:p w14:paraId="239E8CB7" w14:textId="430797B9" w:rsidR="0003253C" w:rsidRPr="00FF418E" w:rsidRDefault="0003253C" w:rsidP="000325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 xml:space="preserve">+ </w:t>
            </w:r>
            <w:r w:rsidR="00F72C83" w:rsidRPr="00FF418E">
              <w:rPr>
                <w:rFonts w:ascii="Arial" w:hAnsi="Arial" w:cs="Arial"/>
                <w:sz w:val="16"/>
                <w:szCs w:val="16"/>
              </w:rPr>
              <w:t xml:space="preserve">/ </w:t>
            </w:r>
            <w:r w:rsidR="00F72C83" w:rsidRPr="00FF418E">
              <w:rPr>
                <w:rFonts w:ascii="Arial" w:hAnsi="Arial" w:cs="Arial"/>
                <w:sz w:val="14"/>
                <w:szCs w:val="14"/>
              </w:rPr>
              <w:sym w:font="Symbol" w:char="F0AF"/>
            </w:r>
          </w:p>
        </w:tc>
        <w:tc>
          <w:tcPr>
            <w:tcW w:w="1559" w:type="dxa"/>
            <w:vAlign w:val="center"/>
          </w:tcPr>
          <w:p w14:paraId="14891D01" w14:textId="2A38A2F5" w:rsidR="0003253C" w:rsidRPr="00FF418E" w:rsidRDefault="0003253C" w:rsidP="000325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 xml:space="preserve">+/ </w:t>
            </w:r>
            <w:r w:rsidRPr="00FF418E">
              <w:rPr>
                <w:rFonts w:ascii="Arial" w:hAnsi="Arial" w:cs="Arial"/>
                <w:sz w:val="14"/>
                <w:szCs w:val="14"/>
              </w:rPr>
              <w:sym w:font="Symbol" w:char="F0AF"/>
            </w:r>
          </w:p>
        </w:tc>
        <w:tc>
          <w:tcPr>
            <w:tcW w:w="1134" w:type="dxa"/>
            <w:vAlign w:val="center"/>
          </w:tcPr>
          <w:p w14:paraId="6B2A5EA4" w14:textId="34B5E56F" w:rsidR="0003253C" w:rsidRPr="00FF418E" w:rsidRDefault="0003253C" w:rsidP="000325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92" w:type="dxa"/>
            <w:vAlign w:val="center"/>
          </w:tcPr>
          <w:p w14:paraId="537DAB05" w14:textId="6720C081" w:rsidR="0003253C" w:rsidRPr="00FF418E" w:rsidRDefault="0003253C" w:rsidP="000325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851" w:type="dxa"/>
            <w:vAlign w:val="center"/>
          </w:tcPr>
          <w:p w14:paraId="1716B8F5" w14:textId="6E8609AD" w:rsidR="0003253C" w:rsidRPr="00FF418E" w:rsidRDefault="0003253C" w:rsidP="000325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92" w:type="dxa"/>
            <w:vAlign w:val="center"/>
          </w:tcPr>
          <w:p w14:paraId="5DC2562F" w14:textId="2D88C4FE" w:rsidR="0003253C" w:rsidRPr="00FF418E" w:rsidRDefault="0003253C" w:rsidP="000325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7D1FA8" w:rsidRPr="005E733E" w14:paraId="285A5BF2" w14:textId="77777777" w:rsidTr="007D1FA8">
        <w:tc>
          <w:tcPr>
            <w:tcW w:w="1418" w:type="dxa"/>
          </w:tcPr>
          <w:p w14:paraId="767C2A91" w14:textId="1BF8403F" w:rsidR="0003253C" w:rsidRPr="005E733E" w:rsidRDefault="0003253C" w:rsidP="0003253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E733E">
              <w:rPr>
                <w:rFonts w:ascii="Arial" w:hAnsi="Arial" w:cs="Arial"/>
                <w:sz w:val="16"/>
                <w:szCs w:val="16"/>
              </w:rPr>
              <w:t>Baastrup</w:t>
            </w:r>
            <w:proofErr w:type="spellEnd"/>
            <w:r w:rsidRPr="005E733E">
              <w:rPr>
                <w:rFonts w:ascii="Arial" w:hAnsi="Arial" w:cs="Arial"/>
                <w:sz w:val="16"/>
                <w:szCs w:val="16"/>
              </w:rPr>
              <w:t>, 2008</w:t>
            </w:r>
          </w:p>
        </w:tc>
        <w:tc>
          <w:tcPr>
            <w:tcW w:w="1134" w:type="dxa"/>
          </w:tcPr>
          <w:p w14:paraId="1479F5EA" w14:textId="4A30B69C" w:rsidR="0003253C" w:rsidRPr="005E733E" w:rsidRDefault="0003253C" w:rsidP="0003253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E733E">
              <w:rPr>
                <w:rFonts w:ascii="Arial" w:hAnsi="Arial" w:cs="Arial"/>
                <w:sz w:val="16"/>
                <w:szCs w:val="16"/>
              </w:rPr>
              <w:t>Cohort</w:t>
            </w:r>
            <w:proofErr w:type="spellEnd"/>
          </w:p>
        </w:tc>
        <w:tc>
          <w:tcPr>
            <w:tcW w:w="992" w:type="dxa"/>
            <w:vAlign w:val="center"/>
          </w:tcPr>
          <w:p w14:paraId="25DBC197" w14:textId="17745DE0" w:rsidR="0003253C" w:rsidRPr="00FF418E" w:rsidRDefault="0003253C" w:rsidP="000325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1418" w:type="dxa"/>
            <w:vAlign w:val="center"/>
          </w:tcPr>
          <w:p w14:paraId="7A9E7E71" w14:textId="12A8A40F" w:rsidR="0003253C" w:rsidRPr="00FF418E" w:rsidRDefault="0003253C" w:rsidP="000325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1559" w:type="dxa"/>
            <w:vAlign w:val="center"/>
          </w:tcPr>
          <w:p w14:paraId="2D65A4EC" w14:textId="7DBFA7EB" w:rsidR="0003253C" w:rsidRPr="00FF418E" w:rsidRDefault="0003253C" w:rsidP="000325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1134" w:type="dxa"/>
            <w:vAlign w:val="center"/>
          </w:tcPr>
          <w:p w14:paraId="2F74AC8E" w14:textId="0B5B0DBD" w:rsidR="0003253C" w:rsidRPr="00FF418E" w:rsidRDefault="0003253C" w:rsidP="000325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992" w:type="dxa"/>
            <w:vAlign w:val="center"/>
          </w:tcPr>
          <w:p w14:paraId="2A0C8D9E" w14:textId="4E344C23" w:rsidR="0003253C" w:rsidRPr="00FF418E" w:rsidRDefault="0003253C" w:rsidP="000325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851" w:type="dxa"/>
            <w:vAlign w:val="center"/>
          </w:tcPr>
          <w:p w14:paraId="3EA1AB8F" w14:textId="053F023D" w:rsidR="0003253C" w:rsidRPr="00FF418E" w:rsidRDefault="0003253C" w:rsidP="000325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992" w:type="dxa"/>
            <w:vAlign w:val="center"/>
          </w:tcPr>
          <w:p w14:paraId="5B3F5986" w14:textId="29FCDB1B" w:rsidR="0003253C" w:rsidRPr="00FF418E" w:rsidRDefault="0003253C" w:rsidP="000325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</w:tr>
      <w:tr w:rsidR="007D1FA8" w:rsidRPr="005E733E" w14:paraId="361570D9" w14:textId="77777777" w:rsidTr="007D1FA8">
        <w:tc>
          <w:tcPr>
            <w:tcW w:w="1418" w:type="dxa"/>
          </w:tcPr>
          <w:p w14:paraId="04FF1FFC" w14:textId="7049A864" w:rsidR="0003253C" w:rsidRPr="005E733E" w:rsidRDefault="0003253C" w:rsidP="0003253C">
            <w:pPr>
              <w:rPr>
                <w:rFonts w:ascii="Arial" w:hAnsi="Arial" w:cs="Arial"/>
                <w:sz w:val="16"/>
                <w:szCs w:val="16"/>
              </w:rPr>
            </w:pPr>
            <w:r w:rsidRPr="005E733E">
              <w:rPr>
                <w:rFonts w:ascii="Arial" w:hAnsi="Arial" w:cs="Arial"/>
                <w:sz w:val="16"/>
                <w:szCs w:val="16"/>
              </w:rPr>
              <w:t>Elwakil,2017</w:t>
            </w:r>
          </w:p>
        </w:tc>
        <w:tc>
          <w:tcPr>
            <w:tcW w:w="1134" w:type="dxa"/>
          </w:tcPr>
          <w:p w14:paraId="4A7AB0F5" w14:textId="5F887300" w:rsidR="0003253C" w:rsidRPr="005E733E" w:rsidRDefault="0003253C" w:rsidP="0003253C">
            <w:pPr>
              <w:rPr>
                <w:rFonts w:ascii="Arial" w:hAnsi="Arial" w:cs="Arial"/>
                <w:sz w:val="16"/>
                <w:szCs w:val="16"/>
              </w:rPr>
            </w:pPr>
            <w:r w:rsidRPr="005E733E">
              <w:rPr>
                <w:rFonts w:ascii="Arial" w:hAnsi="Arial" w:cs="Arial"/>
                <w:sz w:val="16"/>
                <w:szCs w:val="16"/>
              </w:rPr>
              <w:t>Case-control</w:t>
            </w:r>
          </w:p>
        </w:tc>
        <w:tc>
          <w:tcPr>
            <w:tcW w:w="992" w:type="dxa"/>
            <w:vAlign w:val="center"/>
          </w:tcPr>
          <w:p w14:paraId="5FE37980" w14:textId="0FDB7767" w:rsidR="0003253C" w:rsidRPr="00FF418E" w:rsidRDefault="00C47857" w:rsidP="000325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 xml:space="preserve">++ / </w:t>
            </w:r>
            <w:r w:rsidRPr="00FF418E">
              <w:rPr>
                <w:rFonts w:ascii="Arial" w:hAnsi="Arial" w:cs="Arial"/>
                <w:sz w:val="14"/>
                <w:szCs w:val="14"/>
              </w:rPr>
              <w:sym w:font="Symbol" w:char="F0AD"/>
            </w:r>
          </w:p>
        </w:tc>
        <w:tc>
          <w:tcPr>
            <w:tcW w:w="1418" w:type="dxa"/>
            <w:vAlign w:val="center"/>
          </w:tcPr>
          <w:p w14:paraId="34B8FCD1" w14:textId="19458122" w:rsidR="0003253C" w:rsidRPr="00FF418E" w:rsidRDefault="00C47857" w:rsidP="000325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1559" w:type="dxa"/>
            <w:vAlign w:val="center"/>
          </w:tcPr>
          <w:p w14:paraId="37C7A52F" w14:textId="5364D872" w:rsidR="0003253C" w:rsidRPr="00FF418E" w:rsidRDefault="0003253C" w:rsidP="000325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1134" w:type="dxa"/>
            <w:vAlign w:val="center"/>
          </w:tcPr>
          <w:p w14:paraId="0118CBF4" w14:textId="1A77A71B" w:rsidR="0003253C" w:rsidRPr="00FF418E" w:rsidRDefault="00C47857" w:rsidP="000325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2F54F4E2" w14:textId="2149F33B" w:rsidR="0003253C" w:rsidRPr="00FF418E" w:rsidRDefault="00C47857" w:rsidP="000325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851" w:type="dxa"/>
            <w:vAlign w:val="center"/>
          </w:tcPr>
          <w:p w14:paraId="69434024" w14:textId="2D93C234" w:rsidR="0003253C" w:rsidRPr="00FF418E" w:rsidRDefault="00C47857" w:rsidP="000325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992" w:type="dxa"/>
            <w:vAlign w:val="center"/>
          </w:tcPr>
          <w:p w14:paraId="540099B4" w14:textId="1FB3984E" w:rsidR="0003253C" w:rsidRPr="00FF418E" w:rsidRDefault="00C47857" w:rsidP="000325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7D1FA8" w:rsidRPr="005E733E" w14:paraId="7FADDFD7" w14:textId="77777777" w:rsidTr="007D1FA8">
        <w:tc>
          <w:tcPr>
            <w:tcW w:w="1418" w:type="dxa"/>
          </w:tcPr>
          <w:p w14:paraId="59B840B0" w14:textId="26695A2F" w:rsidR="0003253C" w:rsidRPr="005E733E" w:rsidRDefault="0003253C" w:rsidP="0003253C">
            <w:pPr>
              <w:rPr>
                <w:rFonts w:ascii="Arial" w:hAnsi="Arial" w:cs="Arial"/>
                <w:sz w:val="16"/>
                <w:szCs w:val="16"/>
              </w:rPr>
            </w:pPr>
            <w:r w:rsidRPr="005E733E">
              <w:rPr>
                <w:rFonts w:ascii="Arial" w:hAnsi="Arial" w:cs="Arial"/>
                <w:sz w:val="16"/>
                <w:szCs w:val="16"/>
              </w:rPr>
              <w:t>Cano, 2021</w:t>
            </w:r>
          </w:p>
        </w:tc>
        <w:tc>
          <w:tcPr>
            <w:tcW w:w="1134" w:type="dxa"/>
          </w:tcPr>
          <w:p w14:paraId="0C968432" w14:textId="41009795" w:rsidR="0003253C" w:rsidRPr="005E733E" w:rsidRDefault="0003253C" w:rsidP="0003253C">
            <w:pPr>
              <w:rPr>
                <w:rFonts w:ascii="Arial" w:hAnsi="Arial" w:cs="Arial"/>
                <w:sz w:val="16"/>
                <w:szCs w:val="16"/>
              </w:rPr>
            </w:pPr>
            <w:r w:rsidRPr="005E733E">
              <w:rPr>
                <w:rFonts w:ascii="Arial" w:hAnsi="Arial" w:cs="Arial"/>
                <w:sz w:val="16"/>
                <w:szCs w:val="16"/>
              </w:rPr>
              <w:t>Case-control</w:t>
            </w:r>
          </w:p>
        </w:tc>
        <w:tc>
          <w:tcPr>
            <w:tcW w:w="992" w:type="dxa"/>
            <w:vAlign w:val="center"/>
          </w:tcPr>
          <w:p w14:paraId="055A26FE" w14:textId="275B207F" w:rsidR="0003253C" w:rsidRPr="00FF418E" w:rsidRDefault="00C47857" w:rsidP="000325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 xml:space="preserve">++ / </w:t>
            </w:r>
            <w:r w:rsidRPr="00FF418E">
              <w:rPr>
                <w:rFonts w:ascii="Arial" w:hAnsi="Arial" w:cs="Arial"/>
                <w:sz w:val="14"/>
                <w:szCs w:val="14"/>
              </w:rPr>
              <w:sym w:font="Symbol" w:char="F0AD"/>
            </w:r>
          </w:p>
        </w:tc>
        <w:tc>
          <w:tcPr>
            <w:tcW w:w="1418" w:type="dxa"/>
            <w:vAlign w:val="center"/>
          </w:tcPr>
          <w:p w14:paraId="6E9693EB" w14:textId="0F1719BF" w:rsidR="0003253C" w:rsidRPr="00FF418E" w:rsidRDefault="00C47857" w:rsidP="000325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1559" w:type="dxa"/>
            <w:vAlign w:val="center"/>
          </w:tcPr>
          <w:p w14:paraId="21B5A0AC" w14:textId="64C3B82B" w:rsidR="0003253C" w:rsidRPr="00FF418E" w:rsidRDefault="00240BEF" w:rsidP="000325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1134" w:type="dxa"/>
            <w:vAlign w:val="center"/>
          </w:tcPr>
          <w:p w14:paraId="4FE1BB87" w14:textId="437D2389" w:rsidR="0003253C" w:rsidRPr="00FF418E" w:rsidRDefault="00240BEF" w:rsidP="000325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21E40A1A" w14:textId="1B800B43" w:rsidR="0003253C" w:rsidRPr="00FF418E" w:rsidRDefault="00240BEF" w:rsidP="000325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851" w:type="dxa"/>
            <w:vAlign w:val="center"/>
          </w:tcPr>
          <w:p w14:paraId="44645C0A" w14:textId="4CF9E985" w:rsidR="0003253C" w:rsidRPr="00FF418E" w:rsidRDefault="00240BEF" w:rsidP="000325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992" w:type="dxa"/>
            <w:vAlign w:val="center"/>
          </w:tcPr>
          <w:p w14:paraId="592BC83E" w14:textId="17786F1E" w:rsidR="0003253C" w:rsidRPr="00FF418E" w:rsidRDefault="00240BEF" w:rsidP="000325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7D1FA8" w:rsidRPr="005E733E" w14:paraId="1FA6E1A1" w14:textId="77777777" w:rsidTr="007D1FA8">
        <w:tc>
          <w:tcPr>
            <w:tcW w:w="1418" w:type="dxa"/>
          </w:tcPr>
          <w:p w14:paraId="0700952D" w14:textId="33126DC8" w:rsidR="0003253C" w:rsidRPr="005E733E" w:rsidRDefault="0003253C" w:rsidP="0003253C">
            <w:pPr>
              <w:rPr>
                <w:rFonts w:ascii="Arial" w:hAnsi="Arial" w:cs="Arial"/>
                <w:sz w:val="16"/>
                <w:szCs w:val="16"/>
              </w:rPr>
            </w:pPr>
            <w:r w:rsidRPr="005E733E">
              <w:rPr>
                <w:rFonts w:ascii="Arial" w:hAnsi="Arial" w:cs="Arial"/>
                <w:sz w:val="16"/>
                <w:szCs w:val="16"/>
              </w:rPr>
              <w:t>Chen, 2004</w:t>
            </w:r>
          </w:p>
        </w:tc>
        <w:tc>
          <w:tcPr>
            <w:tcW w:w="1134" w:type="dxa"/>
          </w:tcPr>
          <w:p w14:paraId="3C67A34F" w14:textId="70E1C483" w:rsidR="0003253C" w:rsidRPr="005E733E" w:rsidRDefault="0003253C" w:rsidP="0003253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E733E">
              <w:rPr>
                <w:rFonts w:ascii="Arial" w:hAnsi="Arial" w:cs="Arial"/>
                <w:sz w:val="16"/>
                <w:szCs w:val="16"/>
              </w:rPr>
              <w:t>Cohort</w:t>
            </w:r>
            <w:proofErr w:type="spellEnd"/>
          </w:p>
        </w:tc>
        <w:tc>
          <w:tcPr>
            <w:tcW w:w="992" w:type="dxa"/>
            <w:vAlign w:val="center"/>
          </w:tcPr>
          <w:p w14:paraId="6EF0DDDF" w14:textId="30E16D1C" w:rsidR="0003253C" w:rsidRPr="00FF418E" w:rsidRDefault="00240BEF" w:rsidP="000325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 xml:space="preserve">++ / </w:t>
            </w:r>
            <w:r w:rsidRPr="00FF418E">
              <w:rPr>
                <w:rFonts w:ascii="Arial" w:hAnsi="Arial" w:cs="Arial"/>
                <w:sz w:val="14"/>
                <w:szCs w:val="14"/>
              </w:rPr>
              <w:sym w:font="Symbol" w:char="F0AD"/>
            </w:r>
          </w:p>
        </w:tc>
        <w:tc>
          <w:tcPr>
            <w:tcW w:w="1418" w:type="dxa"/>
            <w:vAlign w:val="center"/>
          </w:tcPr>
          <w:p w14:paraId="297C9B7D" w14:textId="3A992B1F" w:rsidR="0003253C" w:rsidRPr="00FF418E" w:rsidRDefault="00240BEF" w:rsidP="000325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 xml:space="preserve">++ </w:t>
            </w:r>
            <w:r w:rsidR="0094581B" w:rsidRPr="00FF418E">
              <w:rPr>
                <w:rFonts w:ascii="Arial" w:hAnsi="Arial" w:cs="Arial"/>
                <w:sz w:val="16"/>
                <w:szCs w:val="16"/>
              </w:rPr>
              <w:t xml:space="preserve">/ </w:t>
            </w:r>
            <w:r w:rsidR="0094581B" w:rsidRPr="00FF418E">
              <w:rPr>
                <w:rFonts w:ascii="Arial" w:hAnsi="Arial" w:cs="Arial"/>
                <w:sz w:val="14"/>
                <w:szCs w:val="14"/>
              </w:rPr>
              <w:sym w:font="Symbol" w:char="F0AF"/>
            </w:r>
          </w:p>
        </w:tc>
        <w:tc>
          <w:tcPr>
            <w:tcW w:w="1559" w:type="dxa"/>
            <w:vAlign w:val="center"/>
          </w:tcPr>
          <w:p w14:paraId="2C65DE68" w14:textId="2C0C876F" w:rsidR="0003253C" w:rsidRPr="00FF418E" w:rsidRDefault="00240BEF" w:rsidP="000325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 xml:space="preserve">+/ </w:t>
            </w:r>
            <w:r w:rsidRPr="00FF418E">
              <w:rPr>
                <w:rFonts w:ascii="Arial" w:hAnsi="Arial" w:cs="Arial"/>
                <w:sz w:val="14"/>
                <w:szCs w:val="14"/>
              </w:rPr>
              <w:sym w:font="Symbol" w:char="F0AF"/>
            </w:r>
          </w:p>
        </w:tc>
        <w:tc>
          <w:tcPr>
            <w:tcW w:w="1134" w:type="dxa"/>
            <w:vAlign w:val="center"/>
          </w:tcPr>
          <w:p w14:paraId="5B120702" w14:textId="2C5163F9" w:rsidR="0003253C" w:rsidRPr="00FF418E" w:rsidRDefault="00010AEF" w:rsidP="000325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5DA3BFA7" w14:textId="52D57D5B" w:rsidR="0003253C" w:rsidRPr="00FF418E" w:rsidRDefault="00010AEF" w:rsidP="000325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851" w:type="dxa"/>
            <w:vAlign w:val="center"/>
          </w:tcPr>
          <w:p w14:paraId="6DFC4108" w14:textId="7521BE07" w:rsidR="0003253C" w:rsidRPr="00FF418E" w:rsidRDefault="00240BEF" w:rsidP="000325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92" w:type="dxa"/>
            <w:vAlign w:val="center"/>
          </w:tcPr>
          <w:p w14:paraId="0157C82C" w14:textId="4F999223" w:rsidR="0003253C" w:rsidRPr="00FF418E" w:rsidRDefault="00010AEF" w:rsidP="000325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7D1FA8" w:rsidRPr="005E733E" w14:paraId="2E495818" w14:textId="77777777" w:rsidTr="007D1FA8">
        <w:tc>
          <w:tcPr>
            <w:tcW w:w="1418" w:type="dxa"/>
          </w:tcPr>
          <w:p w14:paraId="48C50934" w14:textId="20D9D9F4" w:rsidR="0003253C" w:rsidRPr="005E733E" w:rsidRDefault="0003253C" w:rsidP="0003253C">
            <w:pPr>
              <w:rPr>
                <w:rFonts w:ascii="Arial" w:hAnsi="Arial" w:cs="Arial"/>
                <w:sz w:val="16"/>
                <w:szCs w:val="16"/>
              </w:rPr>
            </w:pPr>
            <w:r w:rsidRPr="005E733E">
              <w:rPr>
                <w:rFonts w:ascii="Arial" w:hAnsi="Arial" w:cs="Arial"/>
                <w:sz w:val="16"/>
                <w:szCs w:val="16"/>
              </w:rPr>
              <w:t>Hsu, 2016</w:t>
            </w:r>
          </w:p>
        </w:tc>
        <w:tc>
          <w:tcPr>
            <w:tcW w:w="1134" w:type="dxa"/>
          </w:tcPr>
          <w:p w14:paraId="49FED9C5" w14:textId="38090E94" w:rsidR="0003253C" w:rsidRPr="005E733E" w:rsidRDefault="0003253C" w:rsidP="0003253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E733E">
              <w:rPr>
                <w:rFonts w:ascii="Arial" w:hAnsi="Arial" w:cs="Arial"/>
                <w:sz w:val="16"/>
                <w:szCs w:val="16"/>
              </w:rPr>
              <w:t>Cohort</w:t>
            </w:r>
            <w:proofErr w:type="spellEnd"/>
          </w:p>
        </w:tc>
        <w:tc>
          <w:tcPr>
            <w:tcW w:w="992" w:type="dxa"/>
            <w:vAlign w:val="center"/>
          </w:tcPr>
          <w:p w14:paraId="50F53827" w14:textId="3065E508" w:rsidR="0003253C" w:rsidRPr="00FF418E" w:rsidRDefault="00546167" w:rsidP="000325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 xml:space="preserve">++ / </w:t>
            </w:r>
            <w:r w:rsidRPr="00FF418E">
              <w:rPr>
                <w:rFonts w:ascii="Arial" w:hAnsi="Arial" w:cs="Arial"/>
                <w:sz w:val="14"/>
                <w:szCs w:val="14"/>
              </w:rPr>
              <w:sym w:font="Symbol" w:char="F0AD"/>
            </w:r>
          </w:p>
        </w:tc>
        <w:tc>
          <w:tcPr>
            <w:tcW w:w="1418" w:type="dxa"/>
            <w:vAlign w:val="center"/>
          </w:tcPr>
          <w:p w14:paraId="6A7804FC" w14:textId="728D2A61" w:rsidR="0003253C" w:rsidRPr="00FF418E" w:rsidRDefault="00546167" w:rsidP="000325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1559" w:type="dxa"/>
            <w:vAlign w:val="center"/>
          </w:tcPr>
          <w:p w14:paraId="19642911" w14:textId="03DEBC56" w:rsidR="0003253C" w:rsidRPr="00FF418E" w:rsidRDefault="00546167" w:rsidP="000325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1134" w:type="dxa"/>
            <w:vAlign w:val="center"/>
          </w:tcPr>
          <w:p w14:paraId="32882BC5" w14:textId="70DC8A9A" w:rsidR="0003253C" w:rsidRPr="00FF418E" w:rsidRDefault="00546167" w:rsidP="000325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92" w:type="dxa"/>
            <w:vAlign w:val="center"/>
          </w:tcPr>
          <w:p w14:paraId="2D04000E" w14:textId="26CCCC1B" w:rsidR="0003253C" w:rsidRPr="00FF418E" w:rsidRDefault="00546167" w:rsidP="000325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851" w:type="dxa"/>
            <w:vAlign w:val="center"/>
          </w:tcPr>
          <w:p w14:paraId="0D82EA9C" w14:textId="06867FAC" w:rsidR="0003253C" w:rsidRPr="00FF418E" w:rsidRDefault="00546167" w:rsidP="000325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992" w:type="dxa"/>
            <w:vAlign w:val="center"/>
          </w:tcPr>
          <w:p w14:paraId="726F2E1F" w14:textId="4DB245DE" w:rsidR="0003253C" w:rsidRPr="00FF418E" w:rsidRDefault="00546167" w:rsidP="000325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7D1FA8" w:rsidRPr="005E733E" w14:paraId="69E0C497" w14:textId="77777777" w:rsidTr="007D1FA8">
        <w:tc>
          <w:tcPr>
            <w:tcW w:w="1418" w:type="dxa"/>
          </w:tcPr>
          <w:p w14:paraId="2D1B9364" w14:textId="51ACC907" w:rsidR="0003253C" w:rsidRPr="005E733E" w:rsidRDefault="0003253C" w:rsidP="0003253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E733E">
              <w:rPr>
                <w:rFonts w:ascii="Arial" w:hAnsi="Arial" w:cs="Arial"/>
                <w:sz w:val="16"/>
                <w:szCs w:val="16"/>
              </w:rPr>
              <w:t>Madhawi</w:t>
            </w:r>
            <w:proofErr w:type="spellEnd"/>
            <w:r w:rsidRPr="005E733E">
              <w:rPr>
                <w:rFonts w:ascii="Arial" w:hAnsi="Arial" w:cs="Arial"/>
                <w:sz w:val="16"/>
                <w:szCs w:val="16"/>
              </w:rPr>
              <w:t>, 2018</w:t>
            </w:r>
          </w:p>
        </w:tc>
        <w:tc>
          <w:tcPr>
            <w:tcW w:w="1134" w:type="dxa"/>
          </w:tcPr>
          <w:p w14:paraId="15F23201" w14:textId="7B3EBAFC" w:rsidR="0003253C" w:rsidRPr="005E733E" w:rsidRDefault="0003253C" w:rsidP="0003253C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E733E">
              <w:rPr>
                <w:rFonts w:ascii="Arial" w:hAnsi="Arial" w:cs="Arial"/>
                <w:sz w:val="16"/>
                <w:szCs w:val="16"/>
              </w:rPr>
              <w:t>Cohort</w:t>
            </w:r>
            <w:proofErr w:type="spellEnd"/>
          </w:p>
        </w:tc>
        <w:tc>
          <w:tcPr>
            <w:tcW w:w="992" w:type="dxa"/>
            <w:vAlign w:val="center"/>
          </w:tcPr>
          <w:p w14:paraId="07751F91" w14:textId="2ECAF7CD" w:rsidR="0003253C" w:rsidRPr="00FF418E" w:rsidRDefault="006E5AB0" w:rsidP="000325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</w:t>
            </w:r>
            <w:r w:rsidR="00D7094C" w:rsidRPr="00FF418E">
              <w:rPr>
                <w:rFonts w:ascii="Arial" w:hAnsi="Arial" w:cs="Arial"/>
                <w:sz w:val="16"/>
                <w:szCs w:val="16"/>
              </w:rPr>
              <w:t>+</w:t>
            </w:r>
            <w:r w:rsidRPr="00FF418E">
              <w:rPr>
                <w:rFonts w:ascii="Arial" w:hAnsi="Arial" w:cs="Arial"/>
                <w:sz w:val="16"/>
                <w:szCs w:val="16"/>
              </w:rPr>
              <w:t xml:space="preserve"> / </w:t>
            </w:r>
            <w:r w:rsidRPr="00FF418E">
              <w:rPr>
                <w:rFonts w:ascii="Arial" w:hAnsi="Arial" w:cs="Arial"/>
                <w:sz w:val="14"/>
                <w:szCs w:val="14"/>
              </w:rPr>
              <w:sym w:font="Symbol" w:char="F0AD"/>
            </w:r>
          </w:p>
        </w:tc>
        <w:tc>
          <w:tcPr>
            <w:tcW w:w="1418" w:type="dxa"/>
            <w:vAlign w:val="center"/>
          </w:tcPr>
          <w:p w14:paraId="3348B0EE" w14:textId="32595EDF" w:rsidR="0003253C" w:rsidRPr="00FF418E" w:rsidRDefault="006E5AB0" w:rsidP="000325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 xml:space="preserve">++ </w:t>
            </w:r>
            <w:r w:rsidR="0094581B" w:rsidRPr="00FF418E">
              <w:rPr>
                <w:rFonts w:ascii="Arial" w:hAnsi="Arial" w:cs="Arial"/>
                <w:sz w:val="16"/>
                <w:szCs w:val="16"/>
              </w:rPr>
              <w:t xml:space="preserve">/ </w:t>
            </w:r>
            <w:r w:rsidR="0094581B" w:rsidRPr="00FF418E">
              <w:rPr>
                <w:rFonts w:ascii="Arial" w:hAnsi="Arial" w:cs="Arial"/>
                <w:sz w:val="14"/>
                <w:szCs w:val="14"/>
              </w:rPr>
              <w:sym w:font="Symbol" w:char="F0AF"/>
            </w:r>
          </w:p>
        </w:tc>
        <w:tc>
          <w:tcPr>
            <w:tcW w:w="1559" w:type="dxa"/>
            <w:vAlign w:val="center"/>
          </w:tcPr>
          <w:p w14:paraId="06B8573B" w14:textId="4BABDD0F" w:rsidR="0003253C" w:rsidRPr="00FF418E" w:rsidRDefault="008D4EC7" w:rsidP="000325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1134" w:type="dxa"/>
            <w:vAlign w:val="center"/>
          </w:tcPr>
          <w:p w14:paraId="68F731D2" w14:textId="228A9A3D" w:rsidR="0003253C" w:rsidRPr="00FF418E" w:rsidRDefault="006E5AB0" w:rsidP="000325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6E3F38C0" w14:textId="404B90C0" w:rsidR="0003253C" w:rsidRPr="00FF418E" w:rsidRDefault="006E5AB0" w:rsidP="000325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851" w:type="dxa"/>
            <w:vAlign w:val="center"/>
          </w:tcPr>
          <w:p w14:paraId="0A711A6F" w14:textId="6E765C8E" w:rsidR="0003253C" w:rsidRPr="00FF418E" w:rsidRDefault="006E5AB0" w:rsidP="000325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92" w:type="dxa"/>
            <w:vAlign w:val="center"/>
          </w:tcPr>
          <w:p w14:paraId="300FD164" w14:textId="2DFCEDF1" w:rsidR="0003253C" w:rsidRPr="00FF418E" w:rsidRDefault="006E5AB0" w:rsidP="000325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7D1FA8" w:rsidRPr="005E733E" w14:paraId="60D02CAB" w14:textId="77777777" w:rsidTr="007D1FA8">
        <w:tc>
          <w:tcPr>
            <w:tcW w:w="1418" w:type="dxa"/>
          </w:tcPr>
          <w:p w14:paraId="56117DE5" w14:textId="7128AD78" w:rsidR="0003253C" w:rsidRPr="00546167" w:rsidRDefault="0003253C" w:rsidP="0003253C">
            <w:pPr>
              <w:rPr>
                <w:rFonts w:ascii="Arial" w:hAnsi="Arial" w:cs="Arial"/>
                <w:sz w:val="16"/>
                <w:szCs w:val="16"/>
              </w:rPr>
            </w:pPr>
            <w:r w:rsidRPr="00546167">
              <w:rPr>
                <w:rFonts w:ascii="Arial" w:hAnsi="Arial" w:cs="Arial"/>
                <w:sz w:val="16"/>
                <w:szCs w:val="16"/>
              </w:rPr>
              <w:t>Lee, 2020</w:t>
            </w:r>
          </w:p>
        </w:tc>
        <w:tc>
          <w:tcPr>
            <w:tcW w:w="1134" w:type="dxa"/>
          </w:tcPr>
          <w:p w14:paraId="78178DCF" w14:textId="76273E94" w:rsidR="0003253C" w:rsidRPr="005E733E" w:rsidRDefault="0003253C" w:rsidP="0003253C">
            <w:pPr>
              <w:rPr>
                <w:rFonts w:ascii="Arial" w:hAnsi="Arial" w:cs="Arial"/>
                <w:sz w:val="16"/>
                <w:szCs w:val="16"/>
              </w:rPr>
            </w:pPr>
            <w:r w:rsidRPr="005E733E">
              <w:rPr>
                <w:rFonts w:ascii="Arial" w:hAnsi="Arial" w:cs="Arial"/>
                <w:sz w:val="16"/>
                <w:szCs w:val="16"/>
              </w:rPr>
              <w:t>Case-control</w:t>
            </w:r>
          </w:p>
        </w:tc>
        <w:tc>
          <w:tcPr>
            <w:tcW w:w="992" w:type="dxa"/>
            <w:vAlign w:val="center"/>
          </w:tcPr>
          <w:p w14:paraId="3AA83350" w14:textId="1C9A0F2E" w:rsidR="0003253C" w:rsidRPr="00FF418E" w:rsidRDefault="006E5AB0" w:rsidP="000325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 xml:space="preserve">++ / </w:t>
            </w:r>
            <w:r w:rsidRPr="00FF418E">
              <w:rPr>
                <w:rFonts w:ascii="Arial" w:hAnsi="Arial" w:cs="Arial"/>
                <w:sz w:val="14"/>
                <w:szCs w:val="14"/>
              </w:rPr>
              <w:sym w:font="Symbol" w:char="F0AD"/>
            </w:r>
          </w:p>
        </w:tc>
        <w:tc>
          <w:tcPr>
            <w:tcW w:w="1418" w:type="dxa"/>
            <w:vAlign w:val="center"/>
          </w:tcPr>
          <w:p w14:paraId="61C55A4E" w14:textId="1C31FD17" w:rsidR="0003253C" w:rsidRPr="00FF418E" w:rsidRDefault="006E5AB0" w:rsidP="000325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1559" w:type="dxa"/>
            <w:vAlign w:val="center"/>
          </w:tcPr>
          <w:p w14:paraId="6B263ECC" w14:textId="65DB9A97" w:rsidR="0003253C" w:rsidRPr="00FF418E" w:rsidRDefault="006E5AB0" w:rsidP="000325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1134" w:type="dxa"/>
            <w:vAlign w:val="center"/>
          </w:tcPr>
          <w:p w14:paraId="3543F77E" w14:textId="36223581" w:rsidR="0003253C" w:rsidRPr="00FF418E" w:rsidRDefault="006E5AB0" w:rsidP="000325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992" w:type="dxa"/>
            <w:vAlign w:val="center"/>
          </w:tcPr>
          <w:p w14:paraId="0B7A7F75" w14:textId="5FFFA0DB" w:rsidR="0003253C" w:rsidRPr="00FF418E" w:rsidRDefault="006E5AB0" w:rsidP="000325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851" w:type="dxa"/>
            <w:vAlign w:val="center"/>
          </w:tcPr>
          <w:p w14:paraId="75786772" w14:textId="57BA66F2" w:rsidR="0003253C" w:rsidRPr="00FF418E" w:rsidRDefault="006E5AB0" w:rsidP="000325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992" w:type="dxa"/>
            <w:vAlign w:val="center"/>
          </w:tcPr>
          <w:p w14:paraId="2725663E" w14:textId="1374A610" w:rsidR="0003253C" w:rsidRPr="00FF418E" w:rsidRDefault="006E5AB0" w:rsidP="0003253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</w:tr>
      <w:tr w:rsidR="006E5AB0" w:rsidRPr="005E733E" w14:paraId="34698FC7" w14:textId="77777777" w:rsidTr="007528F5">
        <w:tc>
          <w:tcPr>
            <w:tcW w:w="1418" w:type="dxa"/>
          </w:tcPr>
          <w:p w14:paraId="70CFCD83" w14:textId="4D742CBA" w:rsidR="006E5AB0" w:rsidRPr="005E733E" w:rsidRDefault="006E5AB0" w:rsidP="006E5AB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E733E">
              <w:rPr>
                <w:rFonts w:ascii="Arial" w:hAnsi="Arial" w:cs="Arial"/>
                <w:sz w:val="16"/>
                <w:szCs w:val="16"/>
              </w:rPr>
              <w:t>Barahona</w:t>
            </w:r>
            <w:proofErr w:type="spellEnd"/>
            <w:r w:rsidRPr="005E733E">
              <w:rPr>
                <w:rFonts w:ascii="Arial" w:hAnsi="Arial" w:cs="Arial"/>
                <w:sz w:val="16"/>
                <w:szCs w:val="16"/>
              </w:rPr>
              <w:t xml:space="preserve"> Ponce, 2020</w:t>
            </w:r>
          </w:p>
        </w:tc>
        <w:tc>
          <w:tcPr>
            <w:tcW w:w="1134" w:type="dxa"/>
          </w:tcPr>
          <w:p w14:paraId="6F0C0DAD" w14:textId="65A2CFC6" w:rsidR="006E5AB0" w:rsidRPr="005E733E" w:rsidRDefault="006E5AB0" w:rsidP="006E5AB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E733E">
              <w:rPr>
                <w:rFonts w:ascii="Arial" w:hAnsi="Arial" w:cs="Arial"/>
                <w:sz w:val="16"/>
                <w:szCs w:val="16"/>
              </w:rPr>
              <w:t>Cohort</w:t>
            </w:r>
            <w:proofErr w:type="spellEnd"/>
          </w:p>
        </w:tc>
        <w:tc>
          <w:tcPr>
            <w:tcW w:w="992" w:type="dxa"/>
            <w:vAlign w:val="center"/>
          </w:tcPr>
          <w:p w14:paraId="3C75A60D" w14:textId="5C8B347E" w:rsidR="006E5AB0" w:rsidRPr="00FF418E" w:rsidRDefault="006E5AB0" w:rsidP="007528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 xml:space="preserve">++ / </w:t>
            </w:r>
            <w:r w:rsidRPr="00FF418E">
              <w:rPr>
                <w:rFonts w:ascii="Arial" w:hAnsi="Arial" w:cs="Arial"/>
                <w:sz w:val="14"/>
                <w:szCs w:val="14"/>
              </w:rPr>
              <w:sym w:font="Symbol" w:char="F0AD"/>
            </w:r>
          </w:p>
        </w:tc>
        <w:tc>
          <w:tcPr>
            <w:tcW w:w="1418" w:type="dxa"/>
            <w:vAlign w:val="center"/>
          </w:tcPr>
          <w:p w14:paraId="08701279" w14:textId="6A5021C5" w:rsidR="007528F5" w:rsidRPr="00FF418E" w:rsidRDefault="007528F5" w:rsidP="007528F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 xml:space="preserve">+ </w:t>
            </w:r>
            <w:r w:rsidR="00F72C83" w:rsidRPr="00FF418E">
              <w:rPr>
                <w:rFonts w:ascii="Arial" w:hAnsi="Arial" w:cs="Arial"/>
                <w:sz w:val="16"/>
                <w:szCs w:val="16"/>
              </w:rPr>
              <w:t xml:space="preserve">/ </w:t>
            </w:r>
            <w:r w:rsidR="00F72C83" w:rsidRPr="00FF418E">
              <w:rPr>
                <w:rFonts w:ascii="Arial" w:hAnsi="Arial" w:cs="Arial"/>
                <w:sz w:val="14"/>
                <w:szCs w:val="14"/>
              </w:rPr>
              <w:sym w:font="Symbol" w:char="F0AF"/>
            </w:r>
          </w:p>
        </w:tc>
        <w:tc>
          <w:tcPr>
            <w:tcW w:w="1559" w:type="dxa"/>
            <w:vAlign w:val="center"/>
          </w:tcPr>
          <w:p w14:paraId="4E8165F3" w14:textId="37398AEB" w:rsidR="006E5AB0" w:rsidRPr="00FF418E" w:rsidRDefault="006E5AB0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1134" w:type="dxa"/>
            <w:vAlign w:val="center"/>
          </w:tcPr>
          <w:p w14:paraId="55310BBE" w14:textId="4C953FC1" w:rsidR="006E5AB0" w:rsidRPr="00FF418E" w:rsidRDefault="006E5AB0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992" w:type="dxa"/>
            <w:vAlign w:val="center"/>
          </w:tcPr>
          <w:p w14:paraId="559C6A83" w14:textId="7BB43D01" w:rsidR="006E5AB0" w:rsidRPr="00FF418E" w:rsidRDefault="006E5AB0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851" w:type="dxa"/>
            <w:vAlign w:val="center"/>
          </w:tcPr>
          <w:p w14:paraId="6CAF1268" w14:textId="3FD241CE" w:rsidR="006E5AB0" w:rsidRPr="00FF418E" w:rsidRDefault="007528F5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992" w:type="dxa"/>
            <w:vAlign w:val="center"/>
          </w:tcPr>
          <w:p w14:paraId="1362126D" w14:textId="4C2E423C" w:rsidR="006E5AB0" w:rsidRPr="00FF418E" w:rsidRDefault="007528F5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6E5AB0" w:rsidRPr="005E733E" w14:paraId="6B864B7A" w14:textId="77777777" w:rsidTr="007D1FA8">
        <w:tc>
          <w:tcPr>
            <w:tcW w:w="1418" w:type="dxa"/>
          </w:tcPr>
          <w:p w14:paraId="27CEDCE1" w14:textId="3D45369D" w:rsidR="006E5AB0" w:rsidRPr="005E733E" w:rsidRDefault="006E5AB0" w:rsidP="006E5AB0">
            <w:pPr>
              <w:rPr>
                <w:rFonts w:ascii="Arial" w:hAnsi="Arial" w:cs="Arial"/>
                <w:sz w:val="16"/>
                <w:szCs w:val="16"/>
              </w:rPr>
            </w:pPr>
            <w:r w:rsidRPr="005E733E">
              <w:rPr>
                <w:rFonts w:ascii="Arial" w:hAnsi="Arial" w:cs="Arial"/>
                <w:sz w:val="16"/>
                <w:szCs w:val="16"/>
              </w:rPr>
              <w:t>Amaral, 2012</w:t>
            </w:r>
          </w:p>
        </w:tc>
        <w:tc>
          <w:tcPr>
            <w:tcW w:w="1134" w:type="dxa"/>
          </w:tcPr>
          <w:p w14:paraId="45FC7A5B" w14:textId="0F474FCC" w:rsidR="006E5AB0" w:rsidRPr="005E733E" w:rsidRDefault="006E5AB0" w:rsidP="006E5AB0">
            <w:pPr>
              <w:rPr>
                <w:rFonts w:ascii="Arial" w:hAnsi="Arial" w:cs="Arial"/>
                <w:sz w:val="16"/>
                <w:szCs w:val="16"/>
              </w:rPr>
            </w:pPr>
            <w:r w:rsidRPr="005E733E">
              <w:rPr>
                <w:rFonts w:ascii="Arial" w:hAnsi="Arial" w:cs="Arial"/>
                <w:sz w:val="16"/>
                <w:szCs w:val="16"/>
              </w:rPr>
              <w:t>Case-control</w:t>
            </w:r>
          </w:p>
        </w:tc>
        <w:tc>
          <w:tcPr>
            <w:tcW w:w="992" w:type="dxa"/>
            <w:vAlign w:val="center"/>
          </w:tcPr>
          <w:p w14:paraId="01EECE01" w14:textId="4A4809E6" w:rsidR="006E5AB0" w:rsidRPr="00FF418E" w:rsidRDefault="007528F5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1418" w:type="dxa"/>
            <w:vAlign w:val="center"/>
          </w:tcPr>
          <w:p w14:paraId="4161A0C7" w14:textId="6BD93427" w:rsidR="006E5AB0" w:rsidRPr="00FF418E" w:rsidRDefault="00E82C72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1559" w:type="dxa"/>
            <w:vAlign w:val="center"/>
          </w:tcPr>
          <w:p w14:paraId="5961D6C6" w14:textId="7561BEBE" w:rsidR="006E5AB0" w:rsidRPr="00FF418E" w:rsidRDefault="007528F5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1134" w:type="dxa"/>
            <w:vAlign w:val="center"/>
          </w:tcPr>
          <w:p w14:paraId="19794AAA" w14:textId="34F093FC" w:rsidR="006E5AB0" w:rsidRPr="00FF418E" w:rsidRDefault="00E82C72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992" w:type="dxa"/>
            <w:vAlign w:val="center"/>
          </w:tcPr>
          <w:p w14:paraId="5D322257" w14:textId="716D9593" w:rsidR="006E5AB0" w:rsidRPr="00FF418E" w:rsidRDefault="00E82C72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851" w:type="dxa"/>
            <w:vAlign w:val="center"/>
          </w:tcPr>
          <w:p w14:paraId="675C417D" w14:textId="49A24343" w:rsidR="006E5AB0" w:rsidRPr="00FF418E" w:rsidRDefault="00E82C72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992" w:type="dxa"/>
            <w:vAlign w:val="center"/>
          </w:tcPr>
          <w:p w14:paraId="5949491A" w14:textId="69D2048C" w:rsidR="006E5AB0" w:rsidRPr="00FF418E" w:rsidRDefault="00E82C72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</w:tr>
      <w:tr w:rsidR="006E5AB0" w:rsidRPr="005E733E" w14:paraId="6C79BA1D" w14:textId="77777777" w:rsidTr="007D1FA8">
        <w:tc>
          <w:tcPr>
            <w:tcW w:w="1418" w:type="dxa"/>
          </w:tcPr>
          <w:p w14:paraId="07D9C3F8" w14:textId="180E988F" w:rsidR="006E5AB0" w:rsidRPr="005E733E" w:rsidRDefault="006E5AB0" w:rsidP="006E5AB0">
            <w:pPr>
              <w:rPr>
                <w:rFonts w:ascii="Arial" w:hAnsi="Arial" w:cs="Arial"/>
                <w:sz w:val="16"/>
                <w:szCs w:val="16"/>
              </w:rPr>
            </w:pPr>
            <w:r w:rsidRPr="005E733E">
              <w:rPr>
                <w:rFonts w:ascii="Arial" w:hAnsi="Arial" w:cs="Arial"/>
                <w:sz w:val="16"/>
                <w:szCs w:val="16"/>
              </w:rPr>
              <w:t>Gomez-Tomas, 2019</w:t>
            </w:r>
          </w:p>
        </w:tc>
        <w:tc>
          <w:tcPr>
            <w:tcW w:w="1134" w:type="dxa"/>
          </w:tcPr>
          <w:p w14:paraId="483FA44F" w14:textId="6BE8C610" w:rsidR="006E5AB0" w:rsidRPr="005E733E" w:rsidRDefault="006E5AB0" w:rsidP="006E5AB0">
            <w:pPr>
              <w:rPr>
                <w:rFonts w:ascii="Arial" w:hAnsi="Arial" w:cs="Arial"/>
                <w:sz w:val="16"/>
                <w:szCs w:val="16"/>
              </w:rPr>
            </w:pPr>
            <w:r w:rsidRPr="005E733E">
              <w:rPr>
                <w:rFonts w:ascii="Arial" w:hAnsi="Arial" w:cs="Arial"/>
                <w:sz w:val="16"/>
                <w:szCs w:val="16"/>
              </w:rPr>
              <w:t>Case-control</w:t>
            </w:r>
          </w:p>
        </w:tc>
        <w:tc>
          <w:tcPr>
            <w:tcW w:w="992" w:type="dxa"/>
            <w:vAlign w:val="center"/>
          </w:tcPr>
          <w:p w14:paraId="4C8F52C6" w14:textId="6A5F1C21" w:rsidR="006E5AB0" w:rsidRPr="00FF418E" w:rsidRDefault="00C15E14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 xml:space="preserve">++ / </w:t>
            </w:r>
            <w:r w:rsidRPr="00FF418E">
              <w:rPr>
                <w:rFonts w:ascii="Arial" w:hAnsi="Arial" w:cs="Arial"/>
                <w:sz w:val="14"/>
                <w:szCs w:val="14"/>
              </w:rPr>
              <w:sym w:font="Symbol" w:char="F0AD"/>
            </w:r>
          </w:p>
        </w:tc>
        <w:tc>
          <w:tcPr>
            <w:tcW w:w="1418" w:type="dxa"/>
            <w:vAlign w:val="center"/>
          </w:tcPr>
          <w:p w14:paraId="31675B3C" w14:textId="06547744" w:rsidR="006E5AB0" w:rsidRPr="00FF418E" w:rsidRDefault="00C15E14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 xml:space="preserve">++ </w:t>
            </w:r>
            <w:r w:rsidR="00F72C83" w:rsidRPr="00FF418E">
              <w:rPr>
                <w:rFonts w:ascii="Arial" w:hAnsi="Arial" w:cs="Arial"/>
                <w:sz w:val="16"/>
                <w:szCs w:val="16"/>
              </w:rPr>
              <w:t xml:space="preserve">/ </w:t>
            </w:r>
            <w:r w:rsidR="00F72C83" w:rsidRPr="00FF418E">
              <w:rPr>
                <w:rFonts w:ascii="Arial" w:hAnsi="Arial" w:cs="Arial"/>
                <w:sz w:val="14"/>
                <w:szCs w:val="14"/>
              </w:rPr>
              <w:sym w:font="Symbol" w:char="F0AF"/>
            </w:r>
          </w:p>
        </w:tc>
        <w:tc>
          <w:tcPr>
            <w:tcW w:w="1559" w:type="dxa"/>
            <w:vAlign w:val="center"/>
          </w:tcPr>
          <w:p w14:paraId="6523D673" w14:textId="648D6DF6" w:rsidR="006E5AB0" w:rsidRPr="00FF418E" w:rsidRDefault="00C15E14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1134" w:type="dxa"/>
            <w:vAlign w:val="center"/>
          </w:tcPr>
          <w:p w14:paraId="2AE6E8D3" w14:textId="0E10E493" w:rsidR="006E5AB0" w:rsidRPr="00FF418E" w:rsidRDefault="00C15E14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992" w:type="dxa"/>
            <w:vAlign w:val="center"/>
          </w:tcPr>
          <w:p w14:paraId="777EA178" w14:textId="36787EED" w:rsidR="006E5AB0" w:rsidRPr="00FF418E" w:rsidRDefault="00C15E14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851" w:type="dxa"/>
            <w:vAlign w:val="center"/>
          </w:tcPr>
          <w:p w14:paraId="500568FC" w14:textId="654E3E90" w:rsidR="006E5AB0" w:rsidRPr="00FF418E" w:rsidRDefault="00C15E14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992" w:type="dxa"/>
            <w:vAlign w:val="center"/>
          </w:tcPr>
          <w:p w14:paraId="7A997711" w14:textId="4EF99F53" w:rsidR="006E5AB0" w:rsidRPr="00FF418E" w:rsidRDefault="00C15E14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</w:tr>
      <w:tr w:rsidR="006E5AB0" w:rsidRPr="005E733E" w14:paraId="1A6250B4" w14:textId="77777777" w:rsidTr="007D1FA8">
        <w:tc>
          <w:tcPr>
            <w:tcW w:w="1418" w:type="dxa"/>
          </w:tcPr>
          <w:p w14:paraId="2BA33CDA" w14:textId="1023A8B2" w:rsidR="006E5AB0" w:rsidRPr="005E733E" w:rsidRDefault="006E5AB0" w:rsidP="006E5AB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E733E">
              <w:rPr>
                <w:rFonts w:ascii="Arial" w:hAnsi="Arial" w:cs="Arial"/>
                <w:sz w:val="16"/>
                <w:szCs w:val="16"/>
              </w:rPr>
              <w:t>Abballay</w:t>
            </w:r>
            <w:proofErr w:type="spellEnd"/>
            <w:r w:rsidRPr="005E733E">
              <w:rPr>
                <w:rFonts w:ascii="Arial" w:hAnsi="Arial" w:cs="Arial"/>
                <w:sz w:val="16"/>
                <w:szCs w:val="16"/>
              </w:rPr>
              <w:t>, 2012</w:t>
            </w:r>
          </w:p>
        </w:tc>
        <w:tc>
          <w:tcPr>
            <w:tcW w:w="1134" w:type="dxa"/>
          </w:tcPr>
          <w:p w14:paraId="30624F76" w14:textId="717C3EE2" w:rsidR="006E5AB0" w:rsidRPr="005E733E" w:rsidRDefault="006E5AB0" w:rsidP="006E5AB0">
            <w:pPr>
              <w:rPr>
                <w:rFonts w:ascii="Arial" w:hAnsi="Arial" w:cs="Arial"/>
                <w:sz w:val="16"/>
                <w:szCs w:val="16"/>
              </w:rPr>
            </w:pPr>
            <w:r w:rsidRPr="005E733E">
              <w:rPr>
                <w:rFonts w:ascii="Arial" w:hAnsi="Arial" w:cs="Arial"/>
                <w:sz w:val="16"/>
                <w:szCs w:val="16"/>
              </w:rPr>
              <w:t>Ecological</w:t>
            </w:r>
          </w:p>
        </w:tc>
        <w:tc>
          <w:tcPr>
            <w:tcW w:w="992" w:type="dxa"/>
            <w:vAlign w:val="center"/>
          </w:tcPr>
          <w:p w14:paraId="468F3AA8" w14:textId="431705FF" w:rsidR="006E5AB0" w:rsidRPr="00FF418E" w:rsidRDefault="00C15E14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</w:tcPr>
          <w:p w14:paraId="7FCA223C" w14:textId="72F095D5" w:rsidR="006E5AB0" w:rsidRPr="00FF418E" w:rsidRDefault="00C15E14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 xml:space="preserve">++ </w:t>
            </w:r>
            <w:r w:rsidR="00F72C83" w:rsidRPr="00FF418E">
              <w:rPr>
                <w:rFonts w:ascii="Arial" w:hAnsi="Arial" w:cs="Arial"/>
                <w:sz w:val="16"/>
                <w:szCs w:val="16"/>
              </w:rPr>
              <w:t xml:space="preserve">/ </w:t>
            </w:r>
            <w:r w:rsidR="00F72C83" w:rsidRPr="00FF418E">
              <w:rPr>
                <w:rFonts w:ascii="Arial" w:hAnsi="Arial" w:cs="Arial"/>
                <w:sz w:val="14"/>
                <w:szCs w:val="14"/>
              </w:rPr>
              <w:sym w:font="Symbol" w:char="F0AF"/>
            </w:r>
          </w:p>
        </w:tc>
        <w:tc>
          <w:tcPr>
            <w:tcW w:w="1559" w:type="dxa"/>
            <w:vAlign w:val="center"/>
          </w:tcPr>
          <w:p w14:paraId="08904486" w14:textId="2FB03A78" w:rsidR="006E5AB0" w:rsidRPr="00FF418E" w:rsidRDefault="00C15E14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1134" w:type="dxa"/>
            <w:vAlign w:val="center"/>
          </w:tcPr>
          <w:p w14:paraId="21A16B60" w14:textId="14BBBAA3" w:rsidR="006E5AB0" w:rsidRPr="00FF418E" w:rsidRDefault="00C15E14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992" w:type="dxa"/>
            <w:vAlign w:val="center"/>
          </w:tcPr>
          <w:p w14:paraId="48A0F92C" w14:textId="49CDBD9F" w:rsidR="006E5AB0" w:rsidRPr="00FF418E" w:rsidRDefault="00C15E14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851" w:type="dxa"/>
            <w:vAlign w:val="center"/>
          </w:tcPr>
          <w:p w14:paraId="6283E8C5" w14:textId="1E9F1447" w:rsidR="006E5AB0" w:rsidRPr="00FF418E" w:rsidRDefault="00C15E14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992" w:type="dxa"/>
            <w:vAlign w:val="center"/>
          </w:tcPr>
          <w:p w14:paraId="7985BAF5" w14:textId="7AFCFAC3" w:rsidR="006E5AB0" w:rsidRPr="00FF418E" w:rsidRDefault="00C15E14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</w:tr>
      <w:tr w:rsidR="006E5AB0" w:rsidRPr="005E733E" w14:paraId="2502016E" w14:textId="77777777" w:rsidTr="007D1FA8">
        <w:tc>
          <w:tcPr>
            <w:tcW w:w="1418" w:type="dxa"/>
          </w:tcPr>
          <w:p w14:paraId="2F97F46E" w14:textId="75211255" w:rsidR="006E5AB0" w:rsidRPr="005E733E" w:rsidRDefault="006E5AB0" w:rsidP="006E5AB0">
            <w:pPr>
              <w:rPr>
                <w:rFonts w:ascii="Arial" w:hAnsi="Arial" w:cs="Arial"/>
                <w:sz w:val="16"/>
                <w:szCs w:val="16"/>
              </w:rPr>
            </w:pPr>
            <w:r w:rsidRPr="005E733E">
              <w:rPr>
                <w:rFonts w:ascii="Arial" w:hAnsi="Arial" w:cs="Arial"/>
                <w:sz w:val="16"/>
                <w:szCs w:val="16"/>
              </w:rPr>
              <w:t>Yang, 2008</w:t>
            </w:r>
          </w:p>
        </w:tc>
        <w:tc>
          <w:tcPr>
            <w:tcW w:w="1134" w:type="dxa"/>
          </w:tcPr>
          <w:p w14:paraId="7388FC6B" w14:textId="7FD51CD4" w:rsidR="006E5AB0" w:rsidRPr="005E733E" w:rsidRDefault="006E5AB0" w:rsidP="006E5AB0">
            <w:pPr>
              <w:rPr>
                <w:rFonts w:ascii="Arial" w:hAnsi="Arial" w:cs="Arial"/>
                <w:sz w:val="16"/>
                <w:szCs w:val="16"/>
              </w:rPr>
            </w:pPr>
            <w:r w:rsidRPr="005E733E">
              <w:rPr>
                <w:rFonts w:ascii="Arial" w:hAnsi="Arial" w:cs="Arial"/>
                <w:sz w:val="16"/>
                <w:szCs w:val="16"/>
              </w:rPr>
              <w:t>Ecological</w:t>
            </w:r>
          </w:p>
        </w:tc>
        <w:tc>
          <w:tcPr>
            <w:tcW w:w="992" w:type="dxa"/>
            <w:vAlign w:val="center"/>
          </w:tcPr>
          <w:p w14:paraId="69489A9E" w14:textId="6FC89D6B" w:rsidR="006E5AB0" w:rsidRPr="00FF418E" w:rsidRDefault="0097042D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</w:tcPr>
          <w:p w14:paraId="21608215" w14:textId="63182D1C" w:rsidR="006E5AB0" w:rsidRPr="00FF418E" w:rsidRDefault="0097042D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1559" w:type="dxa"/>
            <w:vAlign w:val="center"/>
          </w:tcPr>
          <w:p w14:paraId="0E6B1B93" w14:textId="7CC77893" w:rsidR="006E5AB0" w:rsidRPr="00FF418E" w:rsidRDefault="0097042D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1134" w:type="dxa"/>
            <w:vAlign w:val="center"/>
          </w:tcPr>
          <w:p w14:paraId="3E0D95DE" w14:textId="64214713" w:rsidR="006E5AB0" w:rsidRPr="00FF418E" w:rsidRDefault="00B5667A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2A3B39B8" w14:textId="74B1CD63" w:rsidR="006E5AB0" w:rsidRPr="00FF418E" w:rsidRDefault="00B5667A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851" w:type="dxa"/>
            <w:vAlign w:val="center"/>
          </w:tcPr>
          <w:p w14:paraId="3D221A0A" w14:textId="31BC2719" w:rsidR="006E5AB0" w:rsidRPr="00FF418E" w:rsidRDefault="00B5667A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92" w:type="dxa"/>
            <w:vAlign w:val="center"/>
          </w:tcPr>
          <w:p w14:paraId="604DD570" w14:textId="6BB08455" w:rsidR="006E5AB0" w:rsidRPr="00FF418E" w:rsidRDefault="00B5667A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6E5AB0" w:rsidRPr="005E733E" w14:paraId="7BC07E57" w14:textId="77777777" w:rsidTr="007D1FA8">
        <w:tc>
          <w:tcPr>
            <w:tcW w:w="1418" w:type="dxa"/>
          </w:tcPr>
          <w:p w14:paraId="4C95E94E" w14:textId="4A93A9DB" w:rsidR="006E5AB0" w:rsidRPr="005E733E" w:rsidRDefault="006E5AB0" w:rsidP="006E5AB0">
            <w:pPr>
              <w:rPr>
                <w:rFonts w:ascii="Arial" w:hAnsi="Arial" w:cs="Arial"/>
                <w:sz w:val="16"/>
                <w:szCs w:val="16"/>
              </w:rPr>
            </w:pPr>
            <w:r w:rsidRPr="005E733E">
              <w:rPr>
                <w:rFonts w:ascii="Arial" w:hAnsi="Arial" w:cs="Arial"/>
                <w:sz w:val="16"/>
                <w:szCs w:val="16"/>
              </w:rPr>
              <w:t>Johnson, 2011</w:t>
            </w:r>
          </w:p>
        </w:tc>
        <w:tc>
          <w:tcPr>
            <w:tcW w:w="1134" w:type="dxa"/>
          </w:tcPr>
          <w:p w14:paraId="2E243C4A" w14:textId="2D5990CA" w:rsidR="006E5AB0" w:rsidRPr="005E733E" w:rsidRDefault="006E5AB0" w:rsidP="006E5AB0">
            <w:pPr>
              <w:rPr>
                <w:rFonts w:ascii="Arial" w:hAnsi="Arial" w:cs="Arial"/>
                <w:sz w:val="16"/>
                <w:szCs w:val="16"/>
              </w:rPr>
            </w:pPr>
            <w:r w:rsidRPr="005E733E">
              <w:rPr>
                <w:rFonts w:ascii="Arial" w:hAnsi="Arial" w:cs="Arial"/>
                <w:sz w:val="16"/>
                <w:szCs w:val="16"/>
              </w:rPr>
              <w:t>Case-control</w:t>
            </w:r>
          </w:p>
        </w:tc>
        <w:tc>
          <w:tcPr>
            <w:tcW w:w="992" w:type="dxa"/>
            <w:vAlign w:val="center"/>
          </w:tcPr>
          <w:p w14:paraId="3F29AC63" w14:textId="75D15F02" w:rsidR="006E5AB0" w:rsidRPr="00FF418E" w:rsidRDefault="00B5667A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 xml:space="preserve">++ / </w:t>
            </w:r>
            <w:r w:rsidRPr="00FF418E">
              <w:rPr>
                <w:rFonts w:ascii="Arial" w:hAnsi="Arial" w:cs="Arial"/>
                <w:sz w:val="14"/>
                <w:szCs w:val="14"/>
              </w:rPr>
              <w:sym w:font="Symbol" w:char="F0AD"/>
            </w:r>
          </w:p>
        </w:tc>
        <w:tc>
          <w:tcPr>
            <w:tcW w:w="1418" w:type="dxa"/>
            <w:vAlign w:val="center"/>
          </w:tcPr>
          <w:p w14:paraId="3CC73313" w14:textId="2B149AB5" w:rsidR="006E5AB0" w:rsidRPr="00FF418E" w:rsidRDefault="00B5667A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 xml:space="preserve">++ </w:t>
            </w:r>
            <w:r w:rsidR="00F72C83" w:rsidRPr="00FF418E">
              <w:rPr>
                <w:rFonts w:ascii="Arial" w:hAnsi="Arial" w:cs="Arial"/>
                <w:sz w:val="16"/>
                <w:szCs w:val="16"/>
              </w:rPr>
              <w:t xml:space="preserve">/ </w:t>
            </w:r>
            <w:r w:rsidR="00F72C83" w:rsidRPr="00FF418E">
              <w:rPr>
                <w:rFonts w:ascii="Arial" w:hAnsi="Arial" w:cs="Arial"/>
                <w:sz w:val="14"/>
                <w:szCs w:val="14"/>
              </w:rPr>
              <w:sym w:font="Symbol" w:char="F0AF"/>
            </w:r>
          </w:p>
        </w:tc>
        <w:tc>
          <w:tcPr>
            <w:tcW w:w="1559" w:type="dxa"/>
            <w:vAlign w:val="center"/>
          </w:tcPr>
          <w:p w14:paraId="40FF22F7" w14:textId="08E5F8A0" w:rsidR="006E5AB0" w:rsidRPr="00FF418E" w:rsidRDefault="00B5667A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 xml:space="preserve">++/ </w:t>
            </w:r>
            <w:r w:rsidRPr="00FF418E">
              <w:rPr>
                <w:rFonts w:ascii="Arial" w:hAnsi="Arial" w:cs="Arial"/>
                <w:sz w:val="14"/>
                <w:szCs w:val="14"/>
              </w:rPr>
              <w:sym w:font="Symbol" w:char="F0AF"/>
            </w:r>
          </w:p>
        </w:tc>
        <w:tc>
          <w:tcPr>
            <w:tcW w:w="1134" w:type="dxa"/>
            <w:vAlign w:val="center"/>
          </w:tcPr>
          <w:p w14:paraId="16ED2703" w14:textId="778C2817" w:rsidR="006E5AB0" w:rsidRPr="00FF418E" w:rsidRDefault="00B5667A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22FE6A4B" w14:textId="54CDD5B3" w:rsidR="006E5AB0" w:rsidRPr="00FF418E" w:rsidRDefault="00B5667A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851" w:type="dxa"/>
            <w:vAlign w:val="center"/>
          </w:tcPr>
          <w:p w14:paraId="15408EAC" w14:textId="7C36B4E0" w:rsidR="006E5AB0" w:rsidRPr="00FF418E" w:rsidRDefault="00B5667A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92" w:type="dxa"/>
            <w:vAlign w:val="center"/>
          </w:tcPr>
          <w:p w14:paraId="68AE24A3" w14:textId="59C5FDF8" w:rsidR="006E5AB0" w:rsidRPr="00FF418E" w:rsidRDefault="00B5667A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6E5AB0" w:rsidRPr="005E733E" w14:paraId="4B7D6AB6" w14:textId="77777777" w:rsidTr="007D1FA8">
        <w:tc>
          <w:tcPr>
            <w:tcW w:w="1418" w:type="dxa"/>
          </w:tcPr>
          <w:p w14:paraId="71031948" w14:textId="41C4C412" w:rsidR="006E5AB0" w:rsidRPr="005E733E" w:rsidRDefault="006E5AB0" w:rsidP="006E5AB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E733E">
              <w:rPr>
                <w:rFonts w:ascii="Arial" w:hAnsi="Arial" w:cs="Arial"/>
                <w:sz w:val="16"/>
                <w:szCs w:val="16"/>
              </w:rPr>
              <w:t>Cicalese</w:t>
            </w:r>
            <w:proofErr w:type="spellEnd"/>
            <w:r w:rsidRPr="005E733E">
              <w:rPr>
                <w:rFonts w:ascii="Arial" w:hAnsi="Arial" w:cs="Arial"/>
                <w:sz w:val="16"/>
                <w:szCs w:val="16"/>
              </w:rPr>
              <w:t>, 2017</w:t>
            </w:r>
          </w:p>
        </w:tc>
        <w:tc>
          <w:tcPr>
            <w:tcW w:w="1134" w:type="dxa"/>
          </w:tcPr>
          <w:p w14:paraId="1EEDCCB4" w14:textId="28753273" w:rsidR="006E5AB0" w:rsidRPr="005E733E" w:rsidRDefault="006E5AB0" w:rsidP="006E5AB0">
            <w:pPr>
              <w:rPr>
                <w:rFonts w:ascii="Arial" w:hAnsi="Arial" w:cs="Arial"/>
                <w:sz w:val="16"/>
                <w:szCs w:val="16"/>
              </w:rPr>
            </w:pPr>
            <w:r w:rsidRPr="005E733E">
              <w:rPr>
                <w:rFonts w:ascii="Arial" w:hAnsi="Arial" w:cs="Arial"/>
                <w:sz w:val="16"/>
                <w:szCs w:val="16"/>
              </w:rPr>
              <w:t>Ecological</w:t>
            </w:r>
          </w:p>
        </w:tc>
        <w:tc>
          <w:tcPr>
            <w:tcW w:w="992" w:type="dxa"/>
            <w:vAlign w:val="center"/>
          </w:tcPr>
          <w:p w14:paraId="23D2DE73" w14:textId="779E1DEC" w:rsidR="006E5AB0" w:rsidRPr="00FF418E" w:rsidRDefault="008D7874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</w:tcPr>
          <w:p w14:paraId="6BAC9912" w14:textId="7AC64911" w:rsidR="006E5AB0" w:rsidRPr="00FF418E" w:rsidRDefault="008D7874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 xml:space="preserve">+ / </w:t>
            </w:r>
            <w:r w:rsidRPr="00FF418E">
              <w:rPr>
                <w:rFonts w:ascii="Arial" w:hAnsi="Arial" w:cs="Arial"/>
                <w:sz w:val="14"/>
                <w:szCs w:val="14"/>
              </w:rPr>
              <w:sym w:font="Symbol" w:char="F0AF"/>
            </w:r>
          </w:p>
        </w:tc>
        <w:tc>
          <w:tcPr>
            <w:tcW w:w="1559" w:type="dxa"/>
            <w:vAlign w:val="center"/>
          </w:tcPr>
          <w:p w14:paraId="577949B0" w14:textId="58E08CE0" w:rsidR="006E5AB0" w:rsidRPr="00FF418E" w:rsidRDefault="008D7874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 xml:space="preserve">++/ </w:t>
            </w:r>
            <w:r w:rsidRPr="00FF418E">
              <w:rPr>
                <w:rFonts w:ascii="Arial" w:hAnsi="Arial" w:cs="Arial"/>
                <w:sz w:val="14"/>
                <w:szCs w:val="14"/>
              </w:rPr>
              <w:sym w:font="Symbol" w:char="F0AF"/>
            </w:r>
          </w:p>
        </w:tc>
        <w:tc>
          <w:tcPr>
            <w:tcW w:w="1134" w:type="dxa"/>
            <w:vAlign w:val="center"/>
          </w:tcPr>
          <w:p w14:paraId="630CD268" w14:textId="1BC505D0" w:rsidR="006E5AB0" w:rsidRPr="00FF418E" w:rsidRDefault="00CD6395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92" w:type="dxa"/>
            <w:vAlign w:val="center"/>
          </w:tcPr>
          <w:p w14:paraId="7DF0C814" w14:textId="0F9A14B6" w:rsidR="006E5AB0" w:rsidRPr="00FF418E" w:rsidRDefault="00965FDD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851" w:type="dxa"/>
            <w:vAlign w:val="center"/>
          </w:tcPr>
          <w:p w14:paraId="1938A17A" w14:textId="25193235" w:rsidR="006E5AB0" w:rsidRPr="00FF418E" w:rsidRDefault="00965FDD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92" w:type="dxa"/>
            <w:vAlign w:val="center"/>
          </w:tcPr>
          <w:p w14:paraId="2C9782B0" w14:textId="52A7D58C" w:rsidR="006E5AB0" w:rsidRPr="00FF418E" w:rsidRDefault="00965FDD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</w:t>
            </w:r>
          </w:p>
        </w:tc>
      </w:tr>
      <w:tr w:rsidR="006E5AB0" w:rsidRPr="005E733E" w14:paraId="5F4C8C9B" w14:textId="77777777" w:rsidTr="007D1FA8">
        <w:tc>
          <w:tcPr>
            <w:tcW w:w="1418" w:type="dxa"/>
          </w:tcPr>
          <w:p w14:paraId="5FE09AB6" w14:textId="1FF64669" w:rsidR="006E5AB0" w:rsidRPr="005E733E" w:rsidRDefault="006E5AB0" w:rsidP="006E5AB0">
            <w:pPr>
              <w:rPr>
                <w:rFonts w:ascii="Arial" w:hAnsi="Arial" w:cs="Arial"/>
                <w:sz w:val="16"/>
                <w:szCs w:val="16"/>
              </w:rPr>
            </w:pPr>
            <w:r w:rsidRPr="005E733E">
              <w:rPr>
                <w:rFonts w:ascii="Arial" w:hAnsi="Arial" w:cs="Arial"/>
                <w:sz w:val="16"/>
                <w:szCs w:val="16"/>
              </w:rPr>
              <w:t>Han, 2009</w:t>
            </w:r>
          </w:p>
        </w:tc>
        <w:tc>
          <w:tcPr>
            <w:tcW w:w="1134" w:type="dxa"/>
          </w:tcPr>
          <w:p w14:paraId="469C34B9" w14:textId="1267D0E4" w:rsidR="006E5AB0" w:rsidRPr="005E733E" w:rsidRDefault="006E5AB0" w:rsidP="006E5AB0">
            <w:pPr>
              <w:rPr>
                <w:rFonts w:ascii="Arial" w:hAnsi="Arial" w:cs="Arial"/>
                <w:sz w:val="16"/>
                <w:szCs w:val="16"/>
              </w:rPr>
            </w:pPr>
            <w:r w:rsidRPr="005E733E">
              <w:rPr>
                <w:rFonts w:ascii="Arial" w:hAnsi="Arial" w:cs="Arial"/>
                <w:sz w:val="16"/>
                <w:szCs w:val="16"/>
              </w:rPr>
              <w:t>Ecological</w:t>
            </w:r>
          </w:p>
        </w:tc>
        <w:tc>
          <w:tcPr>
            <w:tcW w:w="992" w:type="dxa"/>
            <w:vAlign w:val="center"/>
          </w:tcPr>
          <w:p w14:paraId="719F79AA" w14:textId="75ED229F" w:rsidR="006E5AB0" w:rsidRPr="00FF418E" w:rsidRDefault="00965FDD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</w:tcPr>
          <w:p w14:paraId="0E0B7482" w14:textId="2DEA9081" w:rsidR="006E5AB0" w:rsidRPr="00FF418E" w:rsidRDefault="00965FDD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 xml:space="preserve">+ / </w:t>
            </w:r>
            <w:r w:rsidRPr="00FF418E">
              <w:rPr>
                <w:rFonts w:ascii="Arial" w:hAnsi="Arial" w:cs="Arial"/>
                <w:sz w:val="14"/>
                <w:szCs w:val="14"/>
              </w:rPr>
              <w:sym w:font="Symbol" w:char="F0AF"/>
            </w:r>
          </w:p>
        </w:tc>
        <w:tc>
          <w:tcPr>
            <w:tcW w:w="1559" w:type="dxa"/>
            <w:vAlign w:val="center"/>
          </w:tcPr>
          <w:p w14:paraId="68815B8B" w14:textId="58FB749C" w:rsidR="006E5AB0" w:rsidRPr="00FF418E" w:rsidRDefault="00965FDD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 xml:space="preserve">++/ </w:t>
            </w:r>
            <w:r w:rsidRPr="00FF418E">
              <w:rPr>
                <w:rFonts w:ascii="Arial" w:hAnsi="Arial" w:cs="Arial"/>
                <w:sz w:val="14"/>
                <w:szCs w:val="14"/>
              </w:rPr>
              <w:sym w:font="Symbol" w:char="F0AF"/>
            </w:r>
          </w:p>
        </w:tc>
        <w:tc>
          <w:tcPr>
            <w:tcW w:w="1134" w:type="dxa"/>
            <w:vAlign w:val="center"/>
          </w:tcPr>
          <w:p w14:paraId="45A1C5CD" w14:textId="160ACDE5" w:rsidR="006E5AB0" w:rsidRPr="00FF418E" w:rsidRDefault="00965FDD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992" w:type="dxa"/>
            <w:vAlign w:val="center"/>
          </w:tcPr>
          <w:p w14:paraId="6A2E2F4C" w14:textId="6A1BBA8D" w:rsidR="006E5AB0" w:rsidRPr="00FF418E" w:rsidRDefault="00965FDD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851" w:type="dxa"/>
            <w:vAlign w:val="center"/>
          </w:tcPr>
          <w:p w14:paraId="08D9710C" w14:textId="133E6844" w:rsidR="006E5AB0" w:rsidRPr="00FF418E" w:rsidRDefault="00965FDD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992" w:type="dxa"/>
            <w:vAlign w:val="center"/>
          </w:tcPr>
          <w:p w14:paraId="18D28532" w14:textId="2259EBFA" w:rsidR="006E5AB0" w:rsidRPr="00FF418E" w:rsidRDefault="00965FDD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6E5AB0" w:rsidRPr="005E733E" w14:paraId="0A3496A5" w14:textId="77777777" w:rsidTr="007D1FA8">
        <w:tc>
          <w:tcPr>
            <w:tcW w:w="1418" w:type="dxa"/>
          </w:tcPr>
          <w:p w14:paraId="73ED7CD5" w14:textId="2BC3C34C" w:rsidR="006E5AB0" w:rsidRPr="005E733E" w:rsidRDefault="006E5AB0" w:rsidP="006E5AB0">
            <w:pPr>
              <w:rPr>
                <w:rFonts w:ascii="Arial" w:hAnsi="Arial" w:cs="Arial"/>
                <w:sz w:val="16"/>
                <w:szCs w:val="16"/>
              </w:rPr>
            </w:pPr>
            <w:r w:rsidRPr="005E733E">
              <w:rPr>
                <w:rFonts w:ascii="Arial" w:hAnsi="Arial" w:cs="Arial"/>
                <w:sz w:val="16"/>
                <w:szCs w:val="16"/>
              </w:rPr>
              <w:t>Wu, 2021</w:t>
            </w:r>
          </w:p>
        </w:tc>
        <w:tc>
          <w:tcPr>
            <w:tcW w:w="1134" w:type="dxa"/>
          </w:tcPr>
          <w:p w14:paraId="78DAEE96" w14:textId="6C88624B" w:rsidR="006E5AB0" w:rsidRPr="005E733E" w:rsidRDefault="006E5AB0" w:rsidP="006E5AB0">
            <w:pPr>
              <w:rPr>
                <w:rFonts w:ascii="Arial" w:hAnsi="Arial" w:cs="Arial"/>
                <w:sz w:val="16"/>
                <w:szCs w:val="16"/>
              </w:rPr>
            </w:pPr>
            <w:r w:rsidRPr="005E733E">
              <w:rPr>
                <w:rFonts w:ascii="Arial" w:hAnsi="Arial" w:cs="Arial"/>
                <w:sz w:val="16"/>
                <w:szCs w:val="16"/>
              </w:rPr>
              <w:t>Ecological</w:t>
            </w:r>
          </w:p>
        </w:tc>
        <w:tc>
          <w:tcPr>
            <w:tcW w:w="992" w:type="dxa"/>
            <w:vAlign w:val="center"/>
          </w:tcPr>
          <w:p w14:paraId="01FFF066" w14:textId="01D684AB" w:rsidR="006E5AB0" w:rsidRPr="00FF418E" w:rsidRDefault="008B60A5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1418" w:type="dxa"/>
            <w:vAlign w:val="center"/>
          </w:tcPr>
          <w:p w14:paraId="52B62EED" w14:textId="3EADB372" w:rsidR="006E5AB0" w:rsidRPr="00FF418E" w:rsidRDefault="008B60A5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 xml:space="preserve">+ </w:t>
            </w:r>
          </w:p>
        </w:tc>
        <w:tc>
          <w:tcPr>
            <w:tcW w:w="1559" w:type="dxa"/>
            <w:vAlign w:val="center"/>
          </w:tcPr>
          <w:p w14:paraId="32332AF1" w14:textId="76C3BDD5" w:rsidR="006E5AB0" w:rsidRPr="00FF418E" w:rsidRDefault="00522E93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 xml:space="preserve">++/ </w:t>
            </w:r>
            <w:r w:rsidRPr="00FF418E">
              <w:rPr>
                <w:rFonts w:ascii="Arial" w:hAnsi="Arial" w:cs="Arial"/>
                <w:sz w:val="14"/>
                <w:szCs w:val="14"/>
              </w:rPr>
              <w:sym w:font="Symbol" w:char="F0AF"/>
            </w:r>
          </w:p>
        </w:tc>
        <w:tc>
          <w:tcPr>
            <w:tcW w:w="1134" w:type="dxa"/>
            <w:vAlign w:val="center"/>
          </w:tcPr>
          <w:p w14:paraId="70033F28" w14:textId="4E568260" w:rsidR="006E5AB0" w:rsidRPr="00FF418E" w:rsidRDefault="00522E93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992" w:type="dxa"/>
            <w:vAlign w:val="center"/>
          </w:tcPr>
          <w:p w14:paraId="479AD90B" w14:textId="5351693D" w:rsidR="006E5AB0" w:rsidRPr="00FF418E" w:rsidRDefault="00522E93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851" w:type="dxa"/>
            <w:vAlign w:val="center"/>
          </w:tcPr>
          <w:p w14:paraId="1A854A0C" w14:textId="11D56CAF" w:rsidR="006E5AB0" w:rsidRPr="00FF418E" w:rsidRDefault="00522E93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</w:p>
        </w:tc>
        <w:tc>
          <w:tcPr>
            <w:tcW w:w="992" w:type="dxa"/>
            <w:vAlign w:val="center"/>
          </w:tcPr>
          <w:p w14:paraId="06767A0A" w14:textId="6686142F" w:rsidR="006E5AB0" w:rsidRPr="00FF418E" w:rsidRDefault="00522E93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</w:t>
            </w:r>
          </w:p>
        </w:tc>
      </w:tr>
      <w:tr w:rsidR="006E5AB0" w:rsidRPr="005E733E" w14:paraId="015362DD" w14:textId="77777777" w:rsidTr="007D1FA8">
        <w:tc>
          <w:tcPr>
            <w:tcW w:w="1418" w:type="dxa"/>
          </w:tcPr>
          <w:p w14:paraId="4816D2C2" w14:textId="721AD656" w:rsidR="006E5AB0" w:rsidRPr="005E733E" w:rsidRDefault="006E5AB0" w:rsidP="006E5AB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E733E">
              <w:rPr>
                <w:rFonts w:ascii="Arial" w:hAnsi="Arial" w:cs="Arial"/>
                <w:sz w:val="16"/>
                <w:szCs w:val="16"/>
              </w:rPr>
              <w:t>Helmfrid</w:t>
            </w:r>
            <w:proofErr w:type="spellEnd"/>
            <w:r w:rsidRPr="005E733E">
              <w:rPr>
                <w:rFonts w:ascii="Arial" w:hAnsi="Arial" w:cs="Arial"/>
                <w:sz w:val="16"/>
                <w:szCs w:val="16"/>
              </w:rPr>
              <w:t>, 2019</w:t>
            </w:r>
          </w:p>
        </w:tc>
        <w:tc>
          <w:tcPr>
            <w:tcW w:w="1134" w:type="dxa"/>
          </w:tcPr>
          <w:p w14:paraId="2EA038A4" w14:textId="6D9E1B45" w:rsidR="006E5AB0" w:rsidRPr="005E733E" w:rsidRDefault="006E5AB0" w:rsidP="006E5AB0">
            <w:pPr>
              <w:rPr>
                <w:rFonts w:ascii="Arial" w:hAnsi="Arial" w:cs="Arial"/>
                <w:sz w:val="16"/>
                <w:szCs w:val="16"/>
              </w:rPr>
            </w:pPr>
            <w:r w:rsidRPr="005E733E">
              <w:rPr>
                <w:rFonts w:ascii="Arial" w:hAnsi="Arial" w:cs="Arial"/>
                <w:sz w:val="16"/>
                <w:szCs w:val="16"/>
              </w:rPr>
              <w:t>Case-control</w:t>
            </w:r>
          </w:p>
        </w:tc>
        <w:tc>
          <w:tcPr>
            <w:tcW w:w="992" w:type="dxa"/>
            <w:vAlign w:val="center"/>
          </w:tcPr>
          <w:p w14:paraId="53A9AF16" w14:textId="5EBB185F" w:rsidR="006E5AB0" w:rsidRPr="00FF418E" w:rsidRDefault="00522E93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</w:t>
            </w:r>
            <w:r w:rsidR="00D7094C" w:rsidRPr="00FF418E">
              <w:rPr>
                <w:rFonts w:ascii="Arial" w:hAnsi="Arial" w:cs="Arial"/>
                <w:sz w:val="16"/>
                <w:szCs w:val="16"/>
              </w:rPr>
              <w:t>+</w:t>
            </w:r>
            <w:r w:rsidR="00FC0AC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FC0AC1" w:rsidRPr="00FF418E">
              <w:rPr>
                <w:rFonts w:ascii="Arial" w:hAnsi="Arial" w:cs="Arial"/>
                <w:sz w:val="16"/>
                <w:szCs w:val="16"/>
              </w:rPr>
              <w:t xml:space="preserve">/ </w:t>
            </w:r>
            <w:r w:rsidR="00FC0AC1" w:rsidRPr="00FF418E">
              <w:rPr>
                <w:rFonts w:ascii="Arial" w:hAnsi="Arial" w:cs="Arial"/>
                <w:sz w:val="14"/>
                <w:szCs w:val="14"/>
              </w:rPr>
              <w:sym w:font="Symbol" w:char="F0AD"/>
            </w:r>
          </w:p>
        </w:tc>
        <w:tc>
          <w:tcPr>
            <w:tcW w:w="1418" w:type="dxa"/>
            <w:vAlign w:val="center"/>
          </w:tcPr>
          <w:p w14:paraId="2FAED215" w14:textId="42C94A3B" w:rsidR="006E5AB0" w:rsidRPr="00FF418E" w:rsidRDefault="00522E93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1559" w:type="dxa"/>
            <w:vAlign w:val="center"/>
          </w:tcPr>
          <w:p w14:paraId="60BE4977" w14:textId="4F66F5A6" w:rsidR="006E5AB0" w:rsidRPr="00FF418E" w:rsidRDefault="00EC1C43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1134" w:type="dxa"/>
            <w:vAlign w:val="center"/>
          </w:tcPr>
          <w:p w14:paraId="7F155243" w14:textId="6AD0F7BF" w:rsidR="006E5AB0" w:rsidRPr="00FF418E" w:rsidRDefault="00EC1C43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992" w:type="dxa"/>
            <w:vAlign w:val="center"/>
          </w:tcPr>
          <w:p w14:paraId="7001D417" w14:textId="5D808482" w:rsidR="006E5AB0" w:rsidRPr="00FF418E" w:rsidRDefault="00EC1C43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851" w:type="dxa"/>
            <w:vAlign w:val="center"/>
          </w:tcPr>
          <w:p w14:paraId="11326B06" w14:textId="7CE2BF18" w:rsidR="006E5AB0" w:rsidRPr="00FF418E" w:rsidRDefault="00EC1C43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  <w:tc>
          <w:tcPr>
            <w:tcW w:w="992" w:type="dxa"/>
            <w:vAlign w:val="center"/>
          </w:tcPr>
          <w:p w14:paraId="5640719C" w14:textId="604B9A4A" w:rsidR="006E5AB0" w:rsidRPr="00FF418E" w:rsidRDefault="00EC1C43" w:rsidP="006E5AB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418E">
              <w:rPr>
                <w:rFonts w:ascii="Arial" w:hAnsi="Arial" w:cs="Arial"/>
                <w:sz w:val="16"/>
                <w:szCs w:val="16"/>
              </w:rPr>
              <w:t>+++</w:t>
            </w:r>
          </w:p>
        </w:tc>
      </w:tr>
      <w:bookmarkEnd w:id="0"/>
    </w:tbl>
    <w:p w14:paraId="4B2346A5" w14:textId="77777777" w:rsidR="00905D04" w:rsidRDefault="00F67E48"/>
    <w:sectPr w:rsidR="00905D04" w:rsidSect="00A51451">
      <w:footerReference w:type="even" r:id="rId6"/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35FE0E" w14:textId="77777777" w:rsidR="00F67E48" w:rsidRDefault="00F67E48" w:rsidP="00CC402F">
      <w:r>
        <w:separator/>
      </w:r>
    </w:p>
  </w:endnote>
  <w:endnote w:type="continuationSeparator" w:id="0">
    <w:p w14:paraId="3B8338A2" w14:textId="77777777" w:rsidR="00F67E48" w:rsidRDefault="00F67E48" w:rsidP="00CC40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3474904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52A13E" w14:textId="135316FA" w:rsidR="00CC402F" w:rsidRDefault="00CC402F" w:rsidP="00B2075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DB60E63" w14:textId="77777777" w:rsidR="00CC402F" w:rsidRDefault="00CC402F" w:rsidP="00CC402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  <w:rFonts w:ascii="Arial" w:hAnsi="Arial" w:cs="Arial"/>
        <w:sz w:val="16"/>
        <w:szCs w:val="16"/>
      </w:rPr>
      <w:id w:val="20623622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529C0B8" w14:textId="785650BF" w:rsidR="00CC402F" w:rsidRPr="00CC402F" w:rsidRDefault="00CC402F" w:rsidP="00B20752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16"/>
            <w:szCs w:val="16"/>
          </w:rPr>
        </w:pPr>
        <w:r w:rsidRPr="00CC402F">
          <w:rPr>
            <w:rStyle w:val="PageNumber"/>
            <w:rFonts w:ascii="Arial" w:hAnsi="Arial" w:cs="Arial"/>
            <w:sz w:val="16"/>
            <w:szCs w:val="16"/>
          </w:rPr>
          <w:fldChar w:fldCharType="begin"/>
        </w:r>
        <w:r w:rsidRPr="00CC402F">
          <w:rPr>
            <w:rStyle w:val="PageNumber"/>
            <w:rFonts w:ascii="Arial" w:hAnsi="Arial" w:cs="Arial"/>
            <w:sz w:val="16"/>
            <w:szCs w:val="16"/>
          </w:rPr>
          <w:instrText xml:space="preserve"> PAGE </w:instrText>
        </w:r>
        <w:r w:rsidRPr="00CC402F">
          <w:rPr>
            <w:rStyle w:val="PageNumber"/>
            <w:rFonts w:ascii="Arial" w:hAnsi="Arial" w:cs="Arial"/>
            <w:sz w:val="16"/>
            <w:szCs w:val="16"/>
          </w:rPr>
          <w:fldChar w:fldCharType="separate"/>
        </w:r>
        <w:r w:rsidR="00A51451">
          <w:rPr>
            <w:rStyle w:val="PageNumber"/>
            <w:rFonts w:ascii="Arial" w:hAnsi="Arial" w:cs="Arial"/>
            <w:noProof/>
            <w:sz w:val="16"/>
            <w:szCs w:val="16"/>
          </w:rPr>
          <w:t>1</w:t>
        </w:r>
        <w:r w:rsidRPr="00CC402F">
          <w:rPr>
            <w:rStyle w:val="PageNumber"/>
            <w:rFonts w:ascii="Arial" w:hAnsi="Arial" w:cs="Arial"/>
            <w:sz w:val="16"/>
            <w:szCs w:val="16"/>
          </w:rPr>
          <w:fldChar w:fldCharType="end"/>
        </w:r>
      </w:p>
    </w:sdtContent>
  </w:sdt>
  <w:p w14:paraId="7D1A4DDB" w14:textId="77777777" w:rsidR="00CC402F" w:rsidRDefault="00CC402F" w:rsidP="00CC402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7282EE" w14:textId="77777777" w:rsidR="00F67E48" w:rsidRDefault="00F67E48" w:rsidP="00CC402F">
      <w:r>
        <w:separator/>
      </w:r>
    </w:p>
  </w:footnote>
  <w:footnote w:type="continuationSeparator" w:id="0">
    <w:p w14:paraId="2CAD2289" w14:textId="77777777" w:rsidR="00F67E48" w:rsidRDefault="00F67E48" w:rsidP="00CC40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4EF"/>
    <w:rsid w:val="000013F5"/>
    <w:rsid w:val="00010AEF"/>
    <w:rsid w:val="00014F3D"/>
    <w:rsid w:val="00016E04"/>
    <w:rsid w:val="0003253C"/>
    <w:rsid w:val="00047329"/>
    <w:rsid w:val="0005797F"/>
    <w:rsid w:val="00084BC0"/>
    <w:rsid w:val="0008664B"/>
    <w:rsid w:val="000F6A2E"/>
    <w:rsid w:val="0011317B"/>
    <w:rsid w:val="00116F84"/>
    <w:rsid w:val="001170FB"/>
    <w:rsid w:val="001A08D2"/>
    <w:rsid w:val="001B5155"/>
    <w:rsid w:val="00237BC3"/>
    <w:rsid w:val="00240BEF"/>
    <w:rsid w:val="00256AFB"/>
    <w:rsid w:val="0027698C"/>
    <w:rsid w:val="002C4375"/>
    <w:rsid w:val="002D0FE3"/>
    <w:rsid w:val="002F3ABB"/>
    <w:rsid w:val="0030327E"/>
    <w:rsid w:val="003279F1"/>
    <w:rsid w:val="00340A40"/>
    <w:rsid w:val="00390709"/>
    <w:rsid w:val="00396FCA"/>
    <w:rsid w:val="003A4A40"/>
    <w:rsid w:val="003C578C"/>
    <w:rsid w:val="003E5955"/>
    <w:rsid w:val="0040104A"/>
    <w:rsid w:val="00410794"/>
    <w:rsid w:val="00453735"/>
    <w:rsid w:val="004606DE"/>
    <w:rsid w:val="00492129"/>
    <w:rsid w:val="004955D3"/>
    <w:rsid w:val="004C7B88"/>
    <w:rsid w:val="004D5C2B"/>
    <w:rsid w:val="004E0C58"/>
    <w:rsid w:val="004F6B74"/>
    <w:rsid w:val="00522E93"/>
    <w:rsid w:val="00546167"/>
    <w:rsid w:val="00585AAD"/>
    <w:rsid w:val="00594AAF"/>
    <w:rsid w:val="00596338"/>
    <w:rsid w:val="005A069A"/>
    <w:rsid w:val="005A6819"/>
    <w:rsid w:val="005A6FD2"/>
    <w:rsid w:val="005E51A0"/>
    <w:rsid w:val="005E733E"/>
    <w:rsid w:val="00637D50"/>
    <w:rsid w:val="006574F3"/>
    <w:rsid w:val="0066271A"/>
    <w:rsid w:val="006E5AB0"/>
    <w:rsid w:val="006F7028"/>
    <w:rsid w:val="0070041B"/>
    <w:rsid w:val="007528F5"/>
    <w:rsid w:val="00761E6A"/>
    <w:rsid w:val="0076353F"/>
    <w:rsid w:val="00765B9A"/>
    <w:rsid w:val="0077127A"/>
    <w:rsid w:val="007874EF"/>
    <w:rsid w:val="007D1FA8"/>
    <w:rsid w:val="007F401F"/>
    <w:rsid w:val="007F421E"/>
    <w:rsid w:val="008016EB"/>
    <w:rsid w:val="00826A4A"/>
    <w:rsid w:val="00847319"/>
    <w:rsid w:val="0087030F"/>
    <w:rsid w:val="00884A59"/>
    <w:rsid w:val="00886245"/>
    <w:rsid w:val="008A5300"/>
    <w:rsid w:val="008B6039"/>
    <w:rsid w:val="008B60A5"/>
    <w:rsid w:val="008D4EC7"/>
    <w:rsid w:val="008D7874"/>
    <w:rsid w:val="008F5DFB"/>
    <w:rsid w:val="008F78F0"/>
    <w:rsid w:val="00922380"/>
    <w:rsid w:val="00937A6C"/>
    <w:rsid w:val="0094581B"/>
    <w:rsid w:val="00965FDD"/>
    <w:rsid w:val="00966B47"/>
    <w:rsid w:val="0097042D"/>
    <w:rsid w:val="009B351C"/>
    <w:rsid w:val="009B6E2A"/>
    <w:rsid w:val="00A14937"/>
    <w:rsid w:val="00A4072E"/>
    <w:rsid w:val="00A45A06"/>
    <w:rsid w:val="00A51451"/>
    <w:rsid w:val="00A63395"/>
    <w:rsid w:val="00A83E56"/>
    <w:rsid w:val="00A93C34"/>
    <w:rsid w:val="00AD4F4F"/>
    <w:rsid w:val="00B01635"/>
    <w:rsid w:val="00B15B6F"/>
    <w:rsid w:val="00B5667A"/>
    <w:rsid w:val="00BA05D0"/>
    <w:rsid w:val="00BE5CC6"/>
    <w:rsid w:val="00BF4F0E"/>
    <w:rsid w:val="00C15E14"/>
    <w:rsid w:val="00C444EB"/>
    <w:rsid w:val="00C47857"/>
    <w:rsid w:val="00C617E2"/>
    <w:rsid w:val="00CC12EB"/>
    <w:rsid w:val="00CC2708"/>
    <w:rsid w:val="00CC402F"/>
    <w:rsid w:val="00CD6395"/>
    <w:rsid w:val="00D063B7"/>
    <w:rsid w:val="00D35F83"/>
    <w:rsid w:val="00D63642"/>
    <w:rsid w:val="00D7094C"/>
    <w:rsid w:val="00D719CA"/>
    <w:rsid w:val="00D77EEE"/>
    <w:rsid w:val="00DB605F"/>
    <w:rsid w:val="00DE392A"/>
    <w:rsid w:val="00DE7003"/>
    <w:rsid w:val="00E31567"/>
    <w:rsid w:val="00E457F7"/>
    <w:rsid w:val="00E82C72"/>
    <w:rsid w:val="00EC0EDE"/>
    <w:rsid w:val="00EC104D"/>
    <w:rsid w:val="00EC1C43"/>
    <w:rsid w:val="00ED4661"/>
    <w:rsid w:val="00F11510"/>
    <w:rsid w:val="00F30CB8"/>
    <w:rsid w:val="00F43449"/>
    <w:rsid w:val="00F57D16"/>
    <w:rsid w:val="00F62B2A"/>
    <w:rsid w:val="00F63FA4"/>
    <w:rsid w:val="00F67E48"/>
    <w:rsid w:val="00F72C83"/>
    <w:rsid w:val="00FA3175"/>
    <w:rsid w:val="00FA6253"/>
    <w:rsid w:val="00FB6D7C"/>
    <w:rsid w:val="00FC0AC1"/>
    <w:rsid w:val="00FD79DB"/>
    <w:rsid w:val="00FF4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F8F04"/>
  <w15:chartTrackingRefBased/>
  <w15:docId w15:val="{94ACE33F-2E42-DB4F-8D2B-5AED91A7E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5A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317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175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C402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402F"/>
  </w:style>
  <w:style w:type="character" w:styleId="PageNumber">
    <w:name w:val="page number"/>
    <w:basedOn w:val="DefaultParagraphFont"/>
    <w:uiPriority w:val="99"/>
    <w:semiHidden/>
    <w:unhideWhenUsed/>
    <w:rsid w:val="00CC402F"/>
  </w:style>
  <w:style w:type="paragraph" w:styleId="Header">
    <w:name w:val="header"/>
    <w:basedOn w:val="Normal"/>
    <w:link w:val="HeaderChar"/>
    <w:uiPriority w:val="99"/>
    <w:unhideWhenUsed/>
    <w:rsid w:val="00CC402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40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7</Words>
  <Characters>1810</Characters>
  <Application>Microsoft Office Word</Application>
  <DocSecurity>0</DocSecurity>
  <Lines>15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éphanie Gonvers</dc:creator>
  <cp:keywords/>
  <dc:description/>
  <cp:lastModifiedBy>Mary Rose Caro</cp:lastModifiedBy>
  <cp:revision>3</cp:revision>
  <dcterms:created xsi:type="dcterms:W3CDTF">2023-03-28T14:53:00Z</dcterms:created>
  <dcterms:modified xsi:type="dcterms:W3CDTF">2023-04-06T16:17:00Z</dcterms:modified>
</cp:coreProperties>
</file>